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07CC" w:rsidRPr="00055E3C" w:rsidRDefault="00E907CC" w:rsidP="008A1075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Additional file </w:t>
      </w:r>
      <w:r w:rsidR="00F16D4E">
        <w:rPr>
          <w:rFonts w:ascii="Times New Roman" w:hAnsi="Times New Roman"/>
          <w:b/>
          <w:sz w:val="24"/>
          <w:szCs w:val="24"/>
        </w:rPr>
        <w:t>5</w:t>
      </w:r>
      <w:r w:rsidRPr="00055E3C">
        <w:rPr>
          <w:rFonts w:ascii="Times New Roman" w:hAnsi="Times New Roman"/>
          <w:sz w:val="24"/>
          <w:szCs w:val="24"/>
        </w:rPr>
        <w:t>.</w:t>
      </w:r>
      <w:proofErr w:type="gramEnd"/>
      <w:r w:rsidRPr="00055E3C">
        <w:rPr>
          <w:rFonts w:ascii="Times New Roman" w:hAnsi="Times New Roman"/>
          <w:sz w:val="24"/>
          <w:szCs w:val="24"/>
        </w:rPr>
        <w:t xml:space="preserve"> </w:t>
      </w:r>
      <w:r w:rsidR="001A2B4C">
        <w:rPr>
          <w:rFonts w:ascii="Times New Roman" w:hAnsi="Times New Roman" w:cs="Times New Roman"/>
          <w:sz w:val="24"/>
          <w:szCs w:val="24"/>
        </w:rPr>
        <w:t>First and second principal coordinate (PC) scores (</w:t>
      </w:r>
      <w:r w:rsidR="001A2B4C" w:rsidRPr="00401F25">
        <w:rPr>
          <w:rFonts w:ascii="Times New Roman" w:hAnsi="Times New Roman" w:cs="Times New Roman"/>
          <w:i/>
          <w:sz w:val="24"/>
          <w:szCs w:val="24"/>
        </w:rPr>
        <w:t>PC</w:t>
      </w:r>
      <w:r w:rsidR="001A2B4C">
        <w:rPr>
          <w:rFonts w:ascii="Times New Roman" w:hAnsi="Times New Roman" w:cs="Times New Roman"/>
          <w:sz w:val="24"/>
          <w:szCs w:val="24"/>
        </w:rPr>
        <w:t xml:space="preserve">1 and </w:t>
      </w:r>
      <w:r w:rsidR="001A2B4C" w:rsidRPr="00401F25">
        <w:rPr>
          <w:rFonts w:ascii="Times New Roman" w:hAnsi="Times New Roman" w:cs="Times New Roman"/>
          <w:i/>
          <w:sz w:val="24"/>
          <w:szCs w:val="24"/>
        </w:rPr>
        <w:t>PC</w:t>
      </w:r>
      <w:r w:rsidR="001A2B4C">
        <w:rPr>
          <w:rFonts w:ascii="Times New Roman" w:hAnsi="Times New Roman" w:cs="Times New Roman"/>
          <w:sz w:val="24"/>
          <w:szCs w:val="24"/>
        </w:rPr>
        <w:t xml:space="preserve">2) of an individual-based PC </w:t>
      </w:r>
      <w:r>
        <w:rPr>
          <w:rFonts w:ascii="Times New Roman" w:hAnsi="Times New Roman" w:cs="Times New Roman"/>
          <w:sz w:val="24"/>
          <w:szCs w:val="24"/>
        </w:rPr>
        <w:t xml:space="preserve">analysis </w:t>
      </w:r>
      <w:r w:rsidR="001A2B4C">
        <w:rPr>
          <w:rFonts w:ascii="Times New Roman" w:hAnsi="Times New Roman" w:cs="Times New Roman"/>
          <w:sz w:val="24"/>
          <w:szCs w:val="24"/>
        </w:rPr>
        <w:t xml:space="preserve">on ecotype </w:t>
      </w:r>
      <w:r>
        <w:rPr>
          <w:rFonts w:ascii="Times New Roman" w:hAnsi="Times New Roman" w:cs="Times New Roman"/>
          <w:sz w:val="24"/>
          <w:szCs w:val="24"/>
        </w:rPr>
        <w:t>genotype</w:t>
      </w:r>
      <w:r w:rsidRPr="00055E3C">
        <w:rPr>
          <w:rFonts w:ascii="Times New Roman" w:hAnsi="Times New Roman"/>
          <w:sz w:val="24"/>
          <w:szCs w:val="24"/>
        </w:rPr>
        <w:t>.</w:t>
      </w:r>
      <w:r w:rsidR="008A1075">
        <w:rPr>
          <w:rFonts w:ascii="Times New Roman" w:hAnsi="Times New Roman"/>
          <w:sz w:val="24"/>
          <w:szCs w:val="24"/>
        </w:rPr>
        <w:t xml:space="preserve"> </w:t>
      </w:r>
      <w:r w:rsidR="008A1075">
        <w:rPr>
          <w:rFonts w:ascii="Times New Roman" w:hAnsi="Times New Roman" w:cs="Times New Roman"/>
          <w:sz w:val="24"/>
          <w:szCs w:val="24"/>
        </w:rPr>
        <w:t xml:space="preserve">Populations were grouped by approximate confidence ellipses for each </w:t>
      </w:r>
      <w:r w:rsidR="001A2B4C">
        <w:rPr>
          <w:rFonts w:ascii="Times New Roman" w:hAnsi="Times New Roman" w:cs="Times New Roman"/>
          <w:sz w:val="24"/>
          <w:szCs w:val="24"/>
        </w:rPr>
        <w:t>ecotype</w:t>
      </w:r>
      <w:r w:rsidR="008A1075">
        <w:rPr>
          <w:rFonts w:ascii="Times New Roman" w:hAnsi="Times New Roman" w:cs="Times New Roman"/>
          <w:sz w:val="24"/>
          <w:szCs w:val="24"/>
        </w:rPr>
        <w:t xml:space="preserve"> (lean = black circles; humper = light grey circles; </w:t>
      </w:r>
      <w:proofErr w:type="spellStart"/>
      <w:r w:rsidR="008A1075">
        <w:rPr>
          <w:rFonts w:ascii="Times New Roman" w:hAnsi="Times New Roman" w:cs="Times New Roman"/>
          <w:sz w:val="24"/>
          <w:szCs w:val="24"/>
        </w:rPr>
        <w:t>siscowet</w:t>
      </w:r>
      <w:proofErr w:type="spellEnd"/>
      <w:r w:rsidR="008A1075">
        <w:rPr>
          <w:rFonts w:ascii="Times New Roman" w:hAnsi="Times New Roman" w:cs="Times New Roman"/>
          <w:sz w:val="24"/>
          <w:szCs w:val="24"/>
        </w:rPr>
        <w:t xml:space="preserve"> = dark grey circles; </w:t>
      </w:r>
      <w:proofErr w:type="spellStart"/>
      <w:r w:rsidR="008A1075">
        <w:rPr>
          <w:rFonts w:ascii="Times New Roman" w:hAnsi="Times New Roman" w:cs="Times New Roman"/>
          <w:sz w:val="24"/>
          <w:szCs w:val="24"/>
        </w:rPr>
        <w:t>redfin</w:t>
      </w:r>
      <w:proofErr w:type="spellEnd"/>
      <w:r w:rsidR="008A1075">
        <w:rPr>
          <w:rFonts w:ascii="Times New Roman" w:hAnsi="Times New Roman" w:cs="Times New Roman"/>
          <w:sz w:val="24"/>
          <w:szCs w:val="24"/>
        </w:rPr>
        <w:t xml:space="preserve"> = red circles).</w:t>
      </w:r>
    </w:p>
    <w:p w:rsidR="00DC185B" w:rsidRDefault="00E07F0A" w:rsidP="00E07F0A">
      <w:pPr>
        <w:ind w:firstLine="720"/>
      </w:pPr>
      <w:r w:rsidRPr="008A107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7A226285" wp14:editId="142A7F15">
                <wp:simplePos x="0" y="0"/>
                <wp:positionH relativeFrom="column">
                  <wp:posOffset>-1464379</wp:posOffset>
                </wp:positionH>
                <wp:positionV relativeFrom="paragraph">
                  <wp:posOffset>1998028</wp:posOffset>
                </wp:positionV>
                <wp:extent cx="3855665" cy="412750"/>
                <wp:effectExtent l="0" t="0" r="0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855665" cy="412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4152F" w:rsidRPr="0047305C" w:rsidRDefault="00C4152F" w:rsidP="008A1075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PC2 (3.4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w15="http://schemas.microsoft.com/office/word/2012/wordml" xmlns:w16se="http://schemas.microsoft.com/office/word/2015/wordml/symex">
            <w:pict>
              <v:shapetype w14:anchorId="7A226285" id="_x0000_t202" coordsize="21600,21600" o:spt="202" path="m,l,21600r21600,l21600,xe">
                <v:stroke joinstyle="miter"/>
                <v:path gradientshapeok="t" o:connecttype="rect"/>
              </v:shapetype>
              <v:shape id="Text Box 24" o:spid="_x0000_s1028" type="#_x0000_t202" style="position:absolute;left:0;text-align:left;margin-left:-115.3pt;margin-top:157.35pt;width:303.6pt;height:32.5pt;rotation:-90;z-index:2516536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" filled="f" stroked="f" strokeweight=".5pt">
                <v:textbox>
                  <w:txbxContent>
                    <w:p w:rsidR="00C4152F" w:rsidRPr="0047305C" w:rsidRDefault="00C4152F" w:rsidP="008A1075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PC2 (3.4%)</w:t>
                      </w:r>
                    </w:p>
                  </w:txbxContent>
                </v:textbox>
              </v:shape>
            </w:pict>
          </mc:Fallback>
        </mc:AlternateContent>
      </w:r>
      <w:r w:rsidRPr="008A107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6929AC10" wp14:editId="7EBADD5E">
                <wp:simplePos x="0" y="0"/>
                <wp:positionH relativeFrom="column">
                  <wp:posOffset>958215</wp:posOffset>
                </wp:positionH>
                <wp:positionV relativeFrom="paragraph">
                  <wp:posOffset>4361870</wp:posOffset>
                </wp:positionV>
                <wp:extent cx="3951605" cy="412750"/>
                <wp:effectExtent l="0" t="0" r="0" b="635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1605" cy="412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4152F" w:rsidRPr="0047305C" w:rsidRDefault="00C4152F" w:rsidP="008A1075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PC1 (4.2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w15="http://schemas.microsoft.com/office/word/2012/wordml" xmlns:w16se="http://schemas.microsoft.com/office/word/2015/wordml/symex">
            <w:pict>
              <v:shape w14:anchorId="6929AC10" id="Text Box 23" o:spid="_x0000_s1029" type="#_x0000_t202" style="position:absolute;left:0;text-align:left;margin-left:75.45pt;margin-top:343.45pt;width:311.15pt;height:32.5pt;z-index:2516526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" filled="f" stroked="f" strokeweight=".5pt">
                <v:textbox>
                  <w:txbxContent>
                    <w:p w:rsidR="00C4152F" w:rsidRPr="0047305C" w:rsidRDefault="00C4152F" w:rsidP="008A1075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PC1 (4.2%)</w:t>
                      </w:r>
                    </w:p>
                  </w:txbxContent>
                </v:textbox>
              </v:shape>
            </w:pict>
          </mc:Fallback>
        </mc:AlternateContent>
      </w:r>
      <w:r w:rsidRPr="008A1075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1584" behindDoc="0" locked="0" layoutInCell="1" allowOverlap="1" wp14:anchorId="61CB4D24" wp14:editId="4F5B50CB">
                <wp:simplePos x="0" y="0"/>
                <wp:positionH relativeFrom="column">
                  <wp:posOffset>1490373</wp:posOffset>
                </wp:positionH>
                <wp:positionV relativeFrom="paragraph">
                  <wp:posOffset>716584</wp:posOffset>
                </wp:positionV>
                <wp:extent cx="3354705" cy="2846180"/>
                <wp:effectExtent l="19050" t="19050" r="36195" b="30480"/>
                <wp:wrapNone/>
                <wp:docPr id="4" name="Group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3354705" cy="2846180"/>
                          <a:chOff x="0" y="0"/>
                          <a:chExt cx="2251438" cy="2434981"/>
                        </a:xfrm>
                      </wpg:grpSpPr>
                      <wps:wsp>
                        <wps:cNvPr id="6" name="Freeform 6"/>
                        <wps:cNvSpPr/>
                        <wps:spPr>
                          <a:xfrm>
                            <a:off x="271305" y="0"/>
                            <a:ext cx="1749783" cy="2067850"/>
                          </a:xfrm>
                          <a:custGeom>
                            <a:avLst/>
                            <a:gdLst>
                              <a:gd name="connsiteX0" fmla="*/ 709631 w 1027376"/>
                              <a:gd name="connsiteY0" fmla="*/ 0 h 1009723"/>
                              <a:gd name="connsiteX1" fmla="*/ 381294 w 1027376"/>
                              <a:gd name="connsiteY1" fmla="*/ 137689 h 1009723"/>
                              <a:gd name="connsiteX2" fmla="*/ 0 w 1027376"/>
                              <a:gd name="connsiteY2" fmla="*/ 437782 h 1009723"/>
                              <a:gd name="connsiteX3" fmla="*/ 490739 w 1027376"/>
                              <a:gd name="connsiteY3" fmla="*/ 1009723 h 1009723"/>
                              <a:gd name="connsiteX4" fmla="*/ 921461 w 1027376"/>
                              <a:gd name="connsiteY4" fmla="*/ 755527 h 1009723"/>
                              <a:gd name="connsiteX5" fmla="*/ 1027376 w 1027376"/>
                              <a:gd name="connsiteY5" fmla="*/ 271848 h 1009723"/>
                              <a:gd name="connsiteX6" fmla="*/ 709631 w 1027376"/>
                              <a:gd name="connsiteY6" fmla="*/ 0 h 1009723"/>
                              <a:gd name="connsiteX0" fmla="*/ 694149 w 1027376"/>
                              <a:gd name="connsiteY0" fmla="*/ 0 h 993847"/>
                              <a:gd name="connsiteX1" fmla="*/ 381294 w 1027376"/>
                              <a:gd name="connsiteY1" fmla="*/ 121813 h 993847"/>
                              <a:gd name="connsiteX2" fmla="*/ 0 w 1027376"/>
                              <a:gd name="connsiteY2" fmla="*/ 421906 h 993847"/>
                              <a:gd name="connsiteX3" fmla="*/ 490739 w 1027376"/>
                              <a:gd name="connsiteY3" fmla="*/ 993847 h 993847"/>
                              <a:gd name="connsiteX4" fmla="*/ 921461 w 1027376"/>
                              <a:gd name="connsiteY4" fmla="*/ 739651 h 993847"/>
                              <a:gd name="connsiteX5" fmla="*/ 1027376 w 1027376"/>
                              <a:gd name="connsiteY5" fmla="*/ 255972 h 993847"/>
                              <a:gd name="connsiteX6" fmla="*/ 694149 w 1027376"/>
                              <a:gd name="connsiteY6" fmla="*/ 0 h 993847"/>
                              <a:gd name="connsiteX0" fmla="*/ 694149 w 1027376"/>
                              <a:gd name="connsiteY0" fmla="*/ 0 h 993847"/>
                              <a:gd name="connsiteX1" fmla="*/ 260791 w 1027376"/>
                              <a:gd name="connsiteY1" fmla="*/ 64668 h 993847"/>
                              <a:gd name="connsiteX2" fmla="*/ 0 w 1027376"/>
                              <a:gd name="connsiteY2" fmla="*/ 421906 h 993847"/>
                              <a:gd name="connsiteX3" fmla="*/ 490739 w 1027376"/>
                              <a:gd name="connsiteY3" fmla="*/ 993847 h 993847"/>
                              <a:gd name="connsiteX4" fmla="*/ 921461 w 1027376"/>
                              <a:gd name="connsiteY4" fmla="*/ 739651 h 993847"/>
                              <a:gd name="connsiteX5" fmla="*/ 1027376 w 1027376"/>
                              <a:gd name="connsiteY5" fmla="*/ 255972 h 993847"/>
                              <a:gd name="connsiteX6" fmla="*/ 694149 w 1027376"/>
                              <a:gd name="connsiteY6" fmla="*/ 0 h 993847"/>
                              <a:gd name="connsiteX0" fmla="*/ 675088 w 1008315"/>
                              <a:gd name="connsiteY0" fmla="*/ 0 h 993847"/>
                              <a:gd name="connsiteX1" fmla="*/ 241730 w 1008315"/>
                              <a:gd name="connsiteY1" fmla="*/ 64668 h 993847"/>
                              <a:gd name="connsiteX2" fmla="*/ 0 w 1008315"/>
                              <a:gd name="connsiteY2" fmla="*/ 393359 h 993847"/>
                              <a:gd name="connsiteX3" fmla="*/ 471678 w 1008315"/>
                              <a:gd name="connsiteY3" fmla="*/ 993847 h 993847"/>
                              <a:gd name="connsiteX4" fmla="*/ 902400 w 1008315"/>
                              <a:gd name="connsiteY4" fmla="*/ 739651 h 993847"/>
                              <a:gd name="connsiteX5" fmla="*/ 1008315 w 1008315"/>
                              <a:gd name="connsiteY5" fmla="*/ 255972 h 993847"/>
                              <a:gd name="connsiteX6" fmla="*/ 675088 w 1008315"/>
                              <a:gd name="connsiteY6" fmla="*/ 0 h 993847"/>
                              <a:gd name="connsiteX0" fmla="*/ 675088 w 1008315"/>
                              <a:gd name="connsiteY0" fmla="*/ 0 h 739651"/>
                              <a:gd name="connsiteX1" fmla="*/ 241730 w 1008315"/>
                              <a:gd name="connsiteY1" fmla="*/ 64668 h 739651"/>
                              <a:gd name="connsiteX2" fmla="*/ 0 w 1008315"/>
                              <a:gd name="connsiteY2" fmla="*/ 393359 h 739651"/>
                              <a:gd name="connsiteX3" fmla="*/ 471945 w 1008315"/>
                              <a:gd name="connsiteY3" fmla="*/ 604564 h 739651"/>
                              <a:gd name="connsiteX4" fmla="*/ 902400 w 1008315"/>
                              <a:gd name="connsiteY4" fmla="*/ 739651 h 739651"/>
                              <a:gd name="connsiteX5" fmla="*/ 1008315 w 1008315"/>
                              <a:gd name="connsiteY5" fmla="*/ 255972 h 739651"/>
                              <a:gd name="connsiteX6" fmla="*/ 675088 w 1008315"/>
                              <a:gd name="connsiteY6" fmla="*/ 0 h 739651"/>
                              <a:gd name="connsiteX0" fmla="*/ 675088 w 1008315"/>
                              <a:gd name="connsiteY0" fmla="*/ 0 h 604564"/>
                              <a:gd name="connsiteX1" fmla="*/ 241730 w 1008315"/>
                              <a:gd name="connsiteY1" fmla="*/ 64668 h 604564"/>
                              <a:gd name="connsiteX2" fmla="*/ 0 w 1008315"/>
                              <a:gd name="connsiteY2" fmla="*/ 393359 h 604564"/>
                              <a:gd name="connsiteX3" fmla="*/ 471945 w 1008315"/>
                              <a:gd name="connsiteY3" fmla="*/ 604564 h 604564"/>
                              <a:gd name="connsiteX4" fmla="*/ 759444 w 1008315"/>
                              <a:gd name="connsiteY4" fmla="*/ 577614 h 604564"/>
                              <a:gd name="connsiteX5" fmla="*/ 1008315 w 1008315"/>
                              <a:gd name="connsiteY5" fmla="*/ 255972 h 604564"/>
                              <a:gd name="connsiteX6" fmla="*/ 675088 w 1008315"/>
                              <a:gd name="connsiteY6" fmla="*/ 0 h 604564"/>
                              <a:gd name="connsiteX0" fmla="*/ 675088 w 1104189"/>
                              <a:gd name="connsiteY0" fmla="*/ 0 h 604564"/>
                              <a:gd name="connsiteX1" fmla="*/ 241730 w 1104189"/>
                              <a:gd name="connsiteY1" fmla="*/ 64668 h 604564"/>
                              <a:gd name="connsiteX2" fmla="*/ 0 w 1104189"/>
                              <a:gd name="connsiteY2" fmla="*/ 393359 h 604564"/>
                              <a:gd name="connsiteX3" fmla="*/ 471945 w 1104189"/>
                              <a:gd name="connsiteY3" fmla="*/ 604564 h 604564"/>
                              <a:gd name="connsiteX4" fmla="*/ 759444 w 1104189"/>
                              <a:gd name="connsiteY4" fmla="*/ 577614 h 604564"/>
                              <a:gd name="connsiteX5" fmla="*/ 1104189 w 1104189"/>
                              <a:gd name="connsiteY5" fmla="*/ 497308 h 604564"/>
                              <a:gd name="connsiteX6" fmla="*/ 675088 w 1104189"/>
                              <a:gd name="connsiteY6" fmla="*/ 0 h 604564"/>
                              <a:gd name="connsiteX0" fmla="*/ 675088 w 1104189"/>
                              <a:gd name="connsiteY0" fmla="*/ 0 h 604564"/>
                              <a:gd name="connsiteX1" fmla="*/ 241730 w 1104189"/>
                              <a:gd name="connsiteY1" fmla="*/ 64668 h 604564"/>
                              <a:gd name="connsiteX2" fmla="*/ 0 w 1104189"/>
                              <a:gd name="connsiteY2" fmla="*/ 393359 h 604564"/>
                              <a:gd name="connsiteX3" fmla="*/ 471945 w 1104189"/>
                              <a:gd name="connsiteY3" fmla="*/ 604564 h 604564"/>
                              <a:gd name="connsiteX4" fmla="*/ 759444 w 1104189"/>
                              <a:gd name="connsiteY4" fmla="*/ 577614 h 604564"/>
                              <a:gd name="connsiteX5" fmla="*/ 1104189 w 1104189"/>
                              <a:gd name="connsiteY5" fmla="*/ 497308 h 604564"/>
                              <a:gd name="connsiteX6" fmla="*/ 851381 w 1104189"/>
                              <a:gd name="connsiteY6" fmla="*/ 209565 h 604564"/>
                              <a:gd name="connsiteX7" fmla="*/ 675088 w 1104189"/>
                              <a:gd name="connsiteY7" fmla="*/ 0 h 604564"/>
                              <a:gd name="connsiteX0" fmla="*/ 675088 w 1104189"/>
                              <a:gd name="connsiteY0" fmla="*/ 0 h 604564"/>
                              <a:gd name="connsiteX1" fmla="*/ 241730 w 1104189"/>
                              <a:gd name="connsiteY1" fmla="*/ 64668 h 604564"/>
                              <a:gd name="connsiteX2" fmla="*/ 0 w 1104189"/>
                              <a:gd name="connsiteY2" fmla="*/ 393359 h 604564"/>
                              <a:gd name="connsiteX3" fmla="*/ 471945 w 1104189"/>
                              <a:gd name="connsiteY3" fmla="*/ 604564 h 604564"/>
                              <a:gd name="connsiteX4" fmla="*/ 759444 w 1104189"/>
                              <a:gd name="connsiteY4" fmla="*/ 577614 h 604564"/>
                              <a:gd name="connsiteX5" fmla="*/ 1104189 w 1104189"/>
                              <a:gd name="connsiteY5" fmla="*/ 497308 h 604564"/>
                              <a:gd name="connsiteX6" fmla="*/ 1023016 w 1104189"/>
                              <a:gd name="connsiteY6" fmla="*/ 381028 h 604564"/>
                              <a:gd name="connsiteX7" fmla="*/ 675088 w 1104189"/>
                              <a:gd name="connsiteY7" fmla="*/ 0 h 604564"/>
                              <a:gd name="connsiteX0" fmla="*/ 569263 w 1104189"/>
                              <a:gd name="connsiteY0" fmla="*/ 0 h 1117299"/>
                              <a:gd name="connsiteX1" fmla="*/ 241730 w 1104189"/>
                              <a:gd name="connsiteY1" fmla="*/ 577403 h 1117299"/>
                              <a:gd name="connsiteX2" fmla="*/ 0 w 1104189"/>
                              <a:gd name="connsiteY2" fmla="*/ 906094 h 1117299"/>
                              <a:gd name="connsiteX3" fmla="*/ 471945 w 1104189"/>
                              <a:gd name="connsiteY3" fmla="*/ 1117299 h 1117299"/>
                              <a:gd name="connsiteX4" fmla="*/ 759444 w 1104189"/>
                              <a:gd name="connsiteY4" fmla="*/ 1090349 h 1117299"/>
                              <a:gd name="connsiteX5" fmla="*/ 1104189 w 1104189"/>
                              <a:gd name="connsiteY5" fmla="*/ 1010043 h 1117299"/>
                              <a:gd name="connsiteX6" fmla="*/ 1023016 w 1104189"/>
                              <a:gd name="connsiteY6" fmla="*/ 893763 h 1117299"/>
                              <a:gd name="connsiteX7" fmla="*/ 569263 w 1104189"/>
                              <a:gd name="connsiteY7" fmla="*/ 0 h 1117299"/>
                              <a:gd name="connsiteX0" fmla="*/ 569263 w 1144715"/>
                              <a:gd name="connsiteY0" fmla="*/ 0 h 1117299"/>
                              <a:gd name="connsiteX1" fmla="*/ 241730 w 1144715"/>
                              <a:gd name="connsiteY1" fmla="*/ 577403 h 1117299"/>
                              <a:gd name="connsiteX2" fmla="*/ 0 w 1144715"/>
                              <a:gd name="connsiteY2" fmla="*/ 906094 h 1117299"/>
                              <a:gd name="connsiteX3" fmla="*/ 471945 w 1144715"/>
                              <a:gd name="connsiteY3" fmla="*/ 1117299 h 1117299"/>
                              <a:gd name="connsiteX4" fmla="*/ 759444 w 1144715"/>
                              <a:gd name="connsiteY4" fmla="*/ 1090349 h 1117299"/>
                              <a:gd name="connsiteX5" fmla="*/ 1104189 w 1144715"/>
                              <a:gd name="connsiteY5" fmla="*/ 1010043 h 1117299"/>
                              <a:gd name="connsiteX6" fmla="*/ 1144715 w 1144715"/>
                              <a:gd name="connsiteY6" fmla="*/ 185287 h 1117299"/>
                              <a:gd name="connsiteX7" fmla="*/ 569263 w 1144715"/>
                              <a:gd name="connsiteY7" fmla="*/ 0 h 1117299"/>
                              <a:gd name="connsiteX0" fmla="*/ 569263 w 1580603"/>
                              <a:gd name="connsiteY0" fmla="*/ 0 h 1117299"/>
                              <a:gd name="connsiteX1" fmla="*/ 241730 w 1580603"/>
                              <a:gd name="connsiteY1" fmla="*/ 577403 h 1117299"/>
                              <a:gd name="connsiteX2" fmla="*/ 0 w 1580603"/>
                              <a:gd name="connsiteY2" fmla="*/ 906094 h 1117299"/>
                              <a:gd name="connsiteX3" fmla="*/ 471945 w 1580603"/>
                              <a:gd name="connsiteY3" fmla="*/ 1117299 h 1117299"/>
                              <a:gd name="connsiteX4" fmla="*/ 759444 w 1580603"/>
                              <a:gd name="connsiteY4" fmla="*/ 1090349 h 1117299"/>
                              <a:gd name="connsiteX5" fmla="*/ 1580603 w 1580603"/>
                              <a:gd name="connsiteY5" fmla="*/ 967746 h 1117299"/>
                              <a:gd name="connsiteX6" fmla="*/ 1144715 w 1580603"/>
                              <a:gd name="connsiteY6" fmla="*/ 185287 h 1117299"/>
                              <a:gd name="connsiteX7" fmla="*/ 569263 w 1580603"/>
                              <a:gd name="connsiteY7" fmla="*/ 0 h 1117299"/>
                              <a:gd name="connsiteX0" fmla="*/ 569263 w 1580603"/>
                              <a:gd name="connsiteY0" fmla="*/ 0 h 2068468"/>
                              <a:gd name="connsiteX1" fmla="*/ 241730 w 1580603"/>
                              <a:gd name="connsiteY1" fmla="*/ 577403 h 2068468"/>
                              <a:gd name="connsiteX2" fmla="*/ 0 w 1580603"/>
                              <a:gd name="connsiteY2" fmla="*/ 906094 h 2068468"/>
                              <a:gd name="connsiteX3" fmla="*/ 471945 w 1580603"/>
                              <a:gd name="connsiteY3" fmla="*/ 1117299 h 2068468"/>
                              <a:gd name="connsiteX4" fmla="*/ 1156360 w 1580603"/>
                              <a:gd name="connsiteY4" fmla="*/ 2068468 h 2068468"/>
                              <a:gd name="connsiteX5" fmla="*/ 1580603 w 1580603"/>
                              <a:gd name="connsiteY5" fmla="*/ 967746 h 2068468"/>
                              <a:gd name="connsiteX6" fmla="*/ 1144715 w 1580603"/>
                              <a:gd name="connsiteY6" fmla="*/ 185287 h 2068468"/>
                              <a:gd name="connsiteX7" fmla="*/ 569263 w 1580603"/>
                              <a:gd name="connsiteY7" fmla="*/ 0 h 2068468"/>
                              <a:gd name="connsiteX0" fmla="*/ 569263 w 1580603"/>
                              <a:gd name="connsiteY0" fmla="*/ 0 h 2068468"/>
                              <a:gd name="connsiteX1" fmla="*/ 241730 w 1580603"/>
                              <a:gd name="connsiteY1" fmla="*/ 577403 h 2068468"/>
                              <a:gd name="connsiteX2" fmla="*/ 0 w 1580603"/>
                              <a:gd name="connsiteY2" fmla="*/ 906094 h 2068468"/>
                              <a:gd name="connsiteX3" fmla="*/ 752433 w 1580603"/>
                              <a:gd name="connsiteY3" fmla="*/ 2021525 h 2068468"/>
                              <a:gd name="connsiteX4" fmla="*/ 1156360 w 1580603"/>
                              <a:gd name="connsiteY4" fmla="*/ 2068468 h 2068468"/>
                              <a:gd name="connsiteX5" fmla="*/ 1580603 w 1580603"/>
                              <a:gd name="connsiteY5" fmla="*/ 967746 h 2068468"/>
                              <a:gd name="connsiteX6" fmla="*/ 1144715 w 1580603"/>
                              <a:gd name="connsiteY6" fmla="*/ 185287 h 2068468"/>
                              <a:gd name="connsiteX7" fmla="*/ 569263 w 1580603"/>
                              <a:gd name="connsiteY7" fmla="*/ 0 h 2068468"/>
                              <a:gd name="connsiteX0" fmla="*/ 357574 w 1368914"/>
                              <a:gd name="connsiteY0" fmla="*/ 0 h 2068468"/>
                              <a:gd name="connsiteX1" fmla="*/ 30041 w 1368914"/>
                              <a:gd name="connsiteY1" fmla="*/ 577403 h 2068468"/>
                              <a:gd name="connsiteX2" fmla="*/ 0 w 1368914"/>
                              <a:gd name="connsiteY2" fmla="*/ 1731002 h 2068468"/>
                              <a:gd name="connsiteX3" fmla="*/ 540744 w 1368914"/>
                              <a:gd name="connsiteY3" fmla="*/ 2021525 h 2068468"/>
                              <a:gd name="connsiteX4" fmla="*/ 944671 w 1368914"/>
                              <a:gd name="connsiteY4" fmla="*/ 2068468 h 2068468"/>
                              <a:gd name="connsiteX5" fmla="*/ 1368914 w 1368914"/>
                              <a:gd name="connsiteY5" fmla="*/ 967746 h 2068468"/>
                              <a:gd name="connsiteX6" fmla="*/ 933026 w 1368914"/>
                              <a:gd name="connsiteY6" fmla="*/ 185287 h 2068468"/>
                              <a:gd name="connsiteX7" fmla="*/ 357574 w 1368914"/>
                              <a:gd name="connsiteY7" fmla="*/ 0 h 2068468"/>
                              <a:gd name="connsiteX0" fmla="*/ 740337 w 1751677"/>
                              <a:gd name="connsiteY0" fmla="*/ 0 h 2068468"/>
                              <a:gd name="connsiteX1" fmla="*/ 0 w 1751677"/>
                              <a:gd name="connsiteY1" fmla="*/ 757191 h 2068468"/>
                              <a:gd name="connsiteX2" fmla="*/ 382763 w 1751677"/>
                              <a:gd name="connsiteY2" fmla="*/ 1731002 h 2068468"/>
                              <a:gd name="connsiteX3" fmla="*/ 923507 w 1751677"/>
                              <a:gd name="connsiteY3" fmla="*/ 2021525 h 2068468"/>
                              <a:gd name="connsiteX4" fmla="*/ 1327434 w 1751677"/>
                              <a:gd name="connsiteY4" fmla="*/ 2068468 h 2068468"/>
                              <a:gd name="connsiteX5" fmla="*/ 1751677 w 1751677"/>
                              <a:gd name="connsiteY5" fmla="*/ 967746 h 2068468"/>
                              <a:gd name="connsiteX6" fmla="*/ 1315789 w 1751677"/>
                              <a:gd name="connsiteY6" fmla="*/ 185287 h 2068468"/>
                              <a:gd name="connsiteX7" fmla="*/ 740337 w 1751677"/>
                              <a:gd name="connsiteY7" fmla="*/ 0 h 2068468"/>
                              <a:gd name="connsiteX0" fmla="*/ 740337 w 1751677"/>
                              <a:gd name="connsiteY0" fmla="*/ 0 h 2068468"/>
                              <a:gd name="connsiteX1" fmla="*/ 0 w 1751677"/>
                              <a:gd name="connsiteY1" fmla="*/ 757191 h 2068468"/>
                              <a:gd name="connsiteX2" fmla="*/ 243398 w 1751677"/>
                              <a:gd name="connsiteY2" fmla="*/ 1379940 h 2068468"/>
                              <a:gd name="connsiteX3" fmla="*/ 382763 w 1751677"/>
                              <a:gd name="connsiteY3" fmla="*/ 1731002 h 2068468"/>
                              <a:gd name="connsiteX4" fmla="*/ 923507 w 1751677"/>
                              <a:gd name="connsiteY4" fmla="*/ 2021525 h 2068468"/>
                              <a:gd name="connsiteX5" fmla="*/ 1327434 w 1751677"/>
                              <a:gd name="connsiteY5" fmla="*/ 2068468 h 2068468"/>
                              <a:gd name="connsiteX6" fmla="*/ 1751677 w 1751677"/>
                              <a:gd name="connsiteY6" fmla="*/ 967746 h 2068468"/>
                              <a:gd name="connsiteX7" fmla="*/ 1315789 w 1751677"/>
                              <a:gd name="connsiteY7" fmla="*/ 185287 h 2068468"/>
                              <a:gd name="connsiteX8" fmla="*/ 740337 w 1751677"/>
                              <a:gd name="connsiteY8" fmla="*/ 0 h 2068468"/>
                              <a:gd name="connsiteX0" fmla="*/ 740337 w 1751677"/>
                              <a:gd name="connsiteY0" fmla="*/ 0 h 2068468"/>
                              <a:gd name="connsiteX1" fmla="*/ 0 w 1751677"/>
                              <a:gd name="connsiteY1" fmla="*/ 757191 h 2068468"/>
                              <a:gd name="connsiteX2" fmla="*/ 259275 w 1751677"/>
                              <a:gd name="connsiteY2" fmla="*/ 1628470 h 2068468"/>
                              <a:gd name="connsiteX3" fmla="*/ 382763 w 1751677"/>
                              <a:gd name="connsiteY3" fmla="*/ 1731002 h 2068468"/>
                              <a:gd name="connsiteX4" fmla="*/ 923507 w 1751677"/>
                              <a:gd name="connsiteY4" fmla="*/ 2021525 h 2068468"/>
                              <a:gd name="connsiteX5" fmla="*/ 1327434 w 1751677"/>
                              <a:gd name="connsiteY5" fmla="*/ 2068468 h 2068468"/>
                              <a:gd name="connsiteX6" fmla="*/ 1751677 w 1751677"/>
                              <a:gd name="connsiteY6" fmla="*/ 967746 h 2068468"/>
                              <a:gd name="connsiteX7" fmla="*/ 1315789 w 1751677"/>
                              <a:gd name="connsiteY7" fmla="*/ 185287 h 2068468"/>
                              <a:gd name="connsiteX8" fmla="*/ 740337 w 1751677"/>
                              <a:gd name="connsiteY8" fmla="*/ 0 h 2068468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</a:cxnLst>
                            <a:rect l="l" t="t" r="r" b="b"/>
                            <a:pathLst>
                              <a:path w="1751677" h="2068468">
                                <a:moveTo>
                                  <a:pt x="740337" y="0"/>
                                </a:moveTo>
                                <a:lnTo>
                                  <a:pt x="0" y="757191"/>
                                </a:lnTo>
                                <a:lnTo>
                                  <a:pt x="259275" y="1628470"/>
                                </a:lnTo>
                                <a:lnTo>
                                  <a:pt x="382763" y="1731002"/>
                                </a:lnTo>
                                <a:lnTo>
                                  <a:pt x="923507" y="2021525"/>
                                </a:lnTo>
                                <a:lnTo>
                                  <a:pt x="1327434" y="2068468"/>
                                </a:lnTo>
                                <a:lnTo>
                                  <a:pt x="1751677" y="967746"/>
                                </a:lnTo>
                                <a:lnTo>
                                  <a:pt x="1315789" y="185287"/>
                                </a:lnTo>
                                <a:lnTo>
                                  <a:pt x="740337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Freeform 14"/>
                        <wps:cNvSpPr/>
                        <wps:spPr>
                          <a:xfrm>
                            <a:off x="271305" y="422031"/>
                            <a:ext cx="1205230" cy="2012950"/>
                          </a:xfrm>
                          <a:custGeom>
                            <a:avLst/>
                            <a:gdLst>
                              <a:gd name="connsiteX0" fmla="*/ 709631 w 1027376"/>
                              <a:gd name="connsiteY0" fmla="*/ 0 h 1009723"/>
                              <a:gd name="connsiteX1" fmla="*/ 381294 w 1027376"/>
                              <a:gd name="connsiteY1" fmla="*/ 137689 h 1009723"/>
                              <a:gd name="connsiteX2" fmla="*/ 0 w 1027376"/>
                              <a:gd name="connsiteY2" fmla="*/ 437782 h 1009723"/>
                              <a:gd name="connsiteX3" fmla="*/ 490739 w 1027376"/>
                              <a:gd name="connsiteY3" fmla="*/ 1009723 h 1009723"/>
                              <a:gd name="connsiteX4" fmla="*/ 921461 w 1027376"/>
                              <a:gd name="connsiteY4" fmla="*/ 755527 h 1009723"/>
                              <a:gd name="connsiteX5" fmla="*/ 1027376 w 1027376"/>
                              <a:gd name="connsiteY5" fmla="*/ 271848 h 1009723"/>
                              <a:gd name="connsiteX6" fmla="*/ 709631 w 1027376"/>
                              <a:gd name="connsiteY6" fmla="*/ 0 h 1009723"/>
                              <a:gd name="connsiteX0" fmla="*/ 713565 w 1027376"/>
                              <a:gd name="connsiteY0" fmla="*/ 0 h 1027377"/>
                              <a:gd name="connsiteX1" fmla="*/ 381294 w 1027376"/>
                              <a:gd name="connsiteY1" fmla="*/ 155343 h 1027377"/>
                              <a:gd name="connsiteX2" fmla="*/ 0 w 1027376"/>
                              <a:gd name="connsiteY2" fmla="*/ 455436 h 1027377"/>
                              <a:gd name="connsiteX3" fmla="*/ 490739 w 1027376"/>
                              <a:gd name="connsiteY3" fmla="*/ 1027377 h 1027377"/>
                              <a:gd name="connsiteX4" fmla="*/ 921461 w 1027376"/>
                              <a:gd name="connsiteY4" fmla="*/ 773181 h 1027377"/>
                              <a:gd name="connsiteX5" fmla="*/ 1027376 w 1027376"/>
                              <a:gd name="connsiteY5" fmla="*/ 289502 h 1027377"/>
                              <a:gd name="connsiteX6" fmla="*/ 713565 w 1027376"/>
                              <a:gd name="connsiteY6" fmla="*/ 0 h 1027377"/>
                              <a:gd name="connsiteX0" fmla="*/ 713565 w 1027376"/>
                              <a:gd name="connsiteY0" fmla="*/ 0 h 1027377"/>
                              <a:gd name="connsiteX1" fmla="*/ 81247 w 1027376"/>
                              <a:gd name="connsiteY1" fmla="*/ 109509 h 1027377"/>
                              <a:gd name="connsiteX2" fmla="*/ 0 w 1027376"/>
                              <a:gd name="connsiteY2" fmla="*/ 455436 h 1027377"/>
                              <a:gd name="connsiteX3" fmla="*/ 490739 w 1027376"/>
                              <a:gd name="connsiteY3" fmla="*/ 1027377 h 1027377"/>
                              <a:gd name="connsiteX4" fmla="*/ 921461 w 1027376"/>
                              <a:gd name="connsiteY4" fmla="*/ 773181 h 1027377"/>
                              <a:gd name="connsiteX5" fmla="*/ 1027376 w 1027376"/>
                              <a:gd name="connsiteY5" fmla="*/ 289502 h 1027377"/>
                              <a:gd name="connsiteX6" fmla="*/ 713565 w 1027376"/>
                              <a:gd name="connsiteY6" fmla="*/ 0 h 1027377"/>
                              <a:gd name="connsiteX0" fmla="*/ 872527 w 1186338"/>
                              <a:gd name="connsiteY0" fmla="*/ 0 h 1027377"/>
                              <a:gd name="connsiteX1" fmla="*/ 240209 w 1186338"/>
                              <a:gd name="connsiteY1" fmla="*/ 109509 h 1027377"/>
                              <a:gd name="connsiteX2" fmla="*/ 0 w 1186338"/>
                              <a:gd name="connsiteY2" fmla="*/ 907854 h 1027377"/>
                              <a:gd name="connsiteX3" fmla="*/ 649701 w 1186338"/>
                              <a:gd name="connsiteY3" fmla="*/ 1027377 h 1027377"/>
                              <a:gd name="connsiteX4" fmla="*/ 1080423 w 1186338"/>
                              <a:gd name="connsiteY4" fmla="*/ 773181 h 1027377"/>
                              <a:gd name="connsiteX5" fmla="*/ 1186338 w 1186338"/>
                              <a:gd name="connsiteY5" fmla="*/ 289502 h 1027377"/>
                              <a:gd name="connsiteX6" fmla="*/ 872527 w 1186338"/>
                              <a:gd name="connsiteY6" fmla="*/ 0 h 1027377"/>
                              <a:gd name="connsiteX0" fmla="*/ 872527 w 1186338"/>
                              <a:gd name="connsiteY0" fmla="*/ 0 h 1027377"/>
                              <a:gd name="connsiteX1" fmla="*/ 240209 w 1186338"/>
                              <a:gd name="connsiteY1" fmla="*/ 109509 h 1027377"/>
                              <a:gd name="connsiteX2" fmla="*/ 0 w 1186338"/>
                              <a:gd name="connsiteY2" fmla="*/ 907854 h 1027377"/>
                              <a:gd name="connsiteX3" fmla="*/ 346124 w 1186338"/>
                              <a:gd name="connsiteY3" fmla="*/ 1027377 h 1027377"/>
                              <a:gd name="connsiteX4" fmla="*/ 1080423 w 1186338"/>
                              <a:gd name="connsiteY4" fmla="*/ 773181 h 1027377"/>
                              <a:gd name="connsiteX5" fmla="*/ 1186338 w 1186338"/>
                              <a:gd name="connsiteY5" fmla="*/ 289502 h 1027377"/>
                              <a:gd name="connsiteX6" fmla="*/ 872527 w 1186338"/>
                              <a:gd name="connsiteY6" fmla="*/ 0 h 1027377"/>
                              <a:gd name="connsiteX0" fmla="*/ 872527 w 1186338"/>
                              <a:gd name="connsiteY0" fmla="*/ 0 h 1027377"/>
                              <a:gd name="connsiteX1" fmla="*/ 240209 w 1186338"/>
                              <a:gd name="connsiteY1" fmla="*/ 109509 h 1027377"/>
                              <a:gd name="connsiteX2" fmla="*/ 0 w 1186338"/>
                              <a:gd name="connsiteY2" fmla="*/ 907854 h 1027377"/>
                              <a:gd name="connsiteX3" fmla="*/ 346124 w 1186338"/>
                              <a:gd name="connsiteY3" fmla="*/ 1027377 h 1027377"/>
                              <a:gd name="connsiteX4" fmla="*/ 1055851 w 1186338"/>
                              <a:gd name="connsiteY4" fmla="*/ 784217 h 1027377"/>
                              <a:gd name="connsiteX5" fmla="*/ 1186338 w 1186338"/>
                              <a:gd name="connsiteY5" fmla="*/ 289502 h 1027377"/>
                              <a:gd name="connsiteX6" fmla="*/ 872527 w 1186338"/>
                              <a:gd name="connsiteY6" fmla="*/ 0 h 1027377"/>
                              <a:gd name="connsiteX0" fmla="*/ 872527 w 1055851"/>
                              <a:gd name="connsiteY0" fmla="*/ 0 h 1027377"/>
                              <a:gd name="connsiteX1" fmla="*/ 240209 w 1055851"/>
                              <a:gd name="connsiteY1" fmla="*/ 109509 h 1027377"/>
                              <a:gd name="connsiteX2" fmla="*/ 0 w 1055851"/>
                              <a:gd name="connsiteY2" fmla="*/ 907854 h 1027377"/>
                              <a:gd name="connsiteX3" fmla="*/ 346124 w 1055851"/>
                              <a:gd name="connsiteY3" fmla="*/ 1027377 h 1027377"/>
                              <a:gd name="connsiteX4" fmla="*/ 1055851 w 1055851"/>
                              <a:gd name="connsiteY4" fmla="*/ 784217 h 1027377"/>
                              <a:gd name="connsiteX5" fmla="*/ 872527 w 1055851"/>
                              <a:gd name="connsiteY5" fmla="*/ 0 h 1027377"/>
                              <a:gd name="connsiteX0" fmla="*/ 442007 w 1055851"/>
                              <a:gd name="connsiteY0" fmla="*/ 0 h 1235794"/>
                              <a:gd name="connsiteX1" fmla="*/ 240209 w 1055851"/>
                              <a:gd name="connsiteY1" fmla="*/ 317926 h 1235794"/>
                              <a:gd name="connsiteX2" fmla="*/ 0 w 1055851"/>
                              <a:gd name="connsiteY2" fmla="*/ 1116271 h 1235794"/>
                              <a:gd name="connsiteX3" fmla="*/ 346124 w 1055851"/>
                              <a:gd name="connsiteY3" fmla="*/ 1235794 h 1235794"/>
                              <a:gd name="connsiteX4" fmla="*/ 1055851 w 1055851"/>
                              <a:gd name="connsiteY4" fmla="*/ 992634 h 1235794"/>
                              <a:gd name="connsiteX5" fmla="*/ 442007 w 1055851"/>
                              <a:gd name="connsiteY5" fmla="*/ 0 h 1235794"/>
                              <a:gd name="connsiteX0" fmla="*/ 593888 w 1207732"/>
                              <a:gd name="connsiteY0" fmla="*/ 0 h 1235794"/>
                              <a:gd name="connsiteX1" fmla="*/ 0 w 1207732"/>
                              <a:gd name="connsiteY1" fmla="*/ 226148 h 1235794"/>
                              <a:gd name="connsiteX2" fmla="*/ 151881 w 1207732"/>
                              <a:gd name="connsiteY2" fmla="*/ 1116271 h 1235794"/>
                              <a:gd name="connsiteX3" fmla="*/ 498005 w 1207732"/>
                              <a:gd name="connsiteY3" fmla="*/ 1235794 h 1235794"/>
                              <a:gd name="connsiteX4" fmla="*/ 1207732 w 1207732"/>
                              <a:gd name="connsiteY4" fmla="*/ 992634 h 1235794"/>
                              <a:gd name="connsiteX5" fmla="*/ 593888 w 1207732"/>
                              <a:gd name="connsiteY5" fmla="*/ 0 h 1235794"/>
                              <a:gd name="connsiteX0" fmla="*/ 593888 w 1207732"/>
                              <a:gd name="connsiteY0" fmla="*/ 0 h 1235794"/>
                              <a:gd name="connsiteX1" fmla="*/ 0 w 1207732"/>
                              <a:gd name="connsiteY1" fmla="*/ 226148 h 1235794"/>
                              <a:gd name="connsiteX2" fmla="*/ 0 w 1207732"/>
                              <a:gd name="connsiteY2" fmla="*/ 1056325 h 1235794"/>
                              <a:gd name="connsiteX3" fmla="*/ 498005 w 1207732"/>
                              <a:gd name="connsiteY3" fmla="*/ 1235794 h 1235794"/>
                              <a:gd name="connsiteX4" fmla="*/ 1207732 w 1207732"/>
                              <a:gd name="connsiteY4" fmla="*/ 992634 h 1235794"/>
                              <a:gd name="connsiteX5" fmla="*/ 593888 w 1207732"/>
                              <a:gd name="connsiteY5" fmla="*/ 0 h 1235794"/>
                              <a:gd name="connsiteX0" fmla="*/ 593888 w 1207732"/>
                              <a:gd name="connsiteY0" fmla="*/ 0 h 1119172"/>
                              <a:gd name="connsiteX1" fmla="*/ 0 w 1207732"/>
                              <a:gd name="connsiteY1" fmla="*/ 226148 h 1119172"/>
                              <a:gd name="connsiteX2" fmla="*/ 0 w 1207732"/>
                              <a:gd name="connsiteY2" fmla="*/ 1056325 h 1119172"/>
                              <a:gd name="connsiteX3" fmla="*/ 487655 w 1207732"/>
                              <a:gd name="connsiteY3" fmla="*/ 1119172 h 1119172"/>
                              <a:gd name="connsiteX4" fmla="*/ 1207732 w 1207732"/>
                              <a:gd name="connsiteY4" fmla="*/ 992634 h 1119172"/>
                              <a:gd name="connsiteX5" fmla="*/ 593888 w 1207732"/>
                              <a:gd name="connsiteY5" fmla="*/ 0 h 1119172"/>
                              <a:gd name="connsiteX0" fmla="*/ 593888 w 908088"/>
                              <a:gd name="connsiteY0" fmla="*/ 0 h 1119172"/>
                              <a:gd name="connsiteX1" fmla="*/ 0 w 908088"/>
                              <a:gd name="connsiteY1" fmla="*/ 226148 h 1119172"/>
                              <a:gd name="connsiteX2" fmla="*/ 0 w 908088"/>
                              <a:gd name="connsiteY2" fmla="*/ 1056325 h 1119172"/>
                              <a:gd name="connsiteX3" fmla="*/ 487655 w 908088"/>
                              <a:gd name="connsiteY3" fmla="*/ 1119172 h 1119172"/>
                              <a:gd name="connsiteX4" fmla="*/ 908088 w 908088"/>
                              <a:gd name="connsiteY4" fmla="*/ 1038811 h 1119172"/>
                              <a:gd name="connsiteX5" fmla="*/ 593888 w 908088"/>
                              <a:gd name="connsiteY5" fmla="*/ 0 h 1119172"/>
                              <a:gd name="connsiteX0" fmla="*/ 593888 w 908088"/>
                              <a:gd name="connsiteY0" fmla="*/ 0 h 1119172"/>
                              <a:gd name="connsiteX1" fmla="*/ 0 w 908088"/>
                              <a:gd name="connsiteY1" fmla="*/ 226148 h 1119172"/>
                              <a:gd name="connsiteX2" fmla="*/ 0 w 908088"/>
                              <a:gd name="connsiteY2" fmla="*/ 1056325 h 1119172"/>
                              <a:gd name="connsiteX3" fmla="*/ 487655 w 908088"/>
                              <a:gd name="connsiteY3" fmla="*/ 1119172 h 1119172"/>
                              <a:gd name="connsiteX4" fmla="*/ 908088 w 908088"/>
                              <a:gd name="connsiteY4" fmla="*/ 1038811 h 1119172"/>
                              <a:gd name="connsiteX5" fmla="*/ 780241 w 908088"/>
                              <a:gd name="connsiteY5" fmla="*/ 631960 h 1119172"/>
                              <a:gd name="connsiteX6" fmla="*/ 593888 w 908088"/>
                              <a:gd name="connsiteY6" fmla="*/ 0 h 1119172"/>
                              <a:gd name="connsiteX0" fmla="*/ 593888 w 908088"/>
                              <a:gd name="connsiteY0" fmla="*/ 0 h 1119172"/>
                              <a:gd name="connsiteX1" fmla="*/ 0 w 908088"/>
                              <a:gd name="connsiteY1" fmla="*/ 226148 h 1119172"/>
                              <a:gd name="connsiteX2" fmla="*/ 0 w 908088"/>
                              <a:gd name="connsiteY2" fmla="*/ 1056325 h 1119172"/>
                              <a:gd name="connsiteX3" fmla="*/ 487655 w 908088"/>
                              <a:gd name="connsiteY3" fmla="*/ 1119172 h 1119172"/>
                              <a:gd name="connsiteX4" fmla="*/ 908088 w 908088"/>
                              <a:gd name="connsiteY4" fmla="*/ 1038811 h 1119172"/>
                              <a:gd name="connsiteX5" fmla="*/ 819110 w 908088"/>
                              <a:gd name="connsiteY5" fmla="*/ 515593 h 1119172"/>
                              <a:gd name="connsiteX6" fmla="*/ 593888 w 908088"/>
                              <a:gd name="connsiteY6" fmla="*/ 0 h 1119172"/>
                              <a:gd name="connsiteX0" fmla="*/ 682817 w 908088"/>
                              <a:gd name="connsiteY0" fmla="*/ 0 h 1135051"/>
                              <a:gd name="connsiteX1" fmla="*/ 0 w 908088"/>
                              <a:gd name="connsiteY1" fmla="*/ 242027 h 1135051"/>
                              <a:gd name="connsiteX2" fmla="*/ 0 w 908088"/>
                              <a:gd name="connsiteY2" fmla="*/ 1072204 h 1135051"/>
                              <a:gd name="connsiteX3" fmla="*/ 487655 w 908088"/>
                              <a:gd name="connsiteY3" fmla="*/ 1135051 h 1135051"/>
                              <a:gd name="connsiteX4" fmla="*/ 908088 w 908088"/>
                              <a:gd name="connsiteY4" fmla="*/ 1054690 h 1135051"/>
                              <a:gd name="connsiteX5" fmla="*/ 819110 w 908088"/>
                              <a:gd name="connsiteY5" fmla="*/ 531472 h 1135051"/>
                              <a:gd name="connsiteX6" fmla="*/ 682817 w 908088"/>
                              <a:gd name="connsiteY6" fmla="*/ 0 h 1135051"/>
                              <a:gd name="connsiteX0" fmla="*/ 682817 w 908088"/>
                              <a:gd name="connsiteY0" fmla="*/ 0 h 1135051"/>
                              <a:gd name="connsiteX1" fmla="*/ 0 w 908088"/>
                              <a:gd name="connsiteY1" fmla="*/ 242027 h 1135051"/>
                              <a:gd name="connsiteX2" fmla="*/ 0 w 908088"/>
                              <a:gd name="connsiteY2" fmla="*/ 1072204 h 1135051"/>
                              <a:gd name="connsiteX3" fmla="*/ 487655 w 908088"/>
                              <a:gd name="connsiteY3" fmla="*/ 1135051 h 1135051"/>
                              <a:gd name="connsiteX4" fmla="*/ 908088 w 908088"/>
                              <a:gd name="connsiteY4" fmla="*/ 1054690 h 1135051"/>
                              <a:gd name="connsiteX5" fmla="*/ 755642 w 908088"/>
                              <a:gd name="connsiteY5" fmla="*/ 139738 h 1135051"/>
                              <a:gd name="connsiteX6" fmla="*/ 682817 w 908088"/>
                              <a:gd name="connsiteY6" fmla="*/ 0 h 1135051"/>
                              <a:gd name="connsiteX0" fmla="*/ 682817 w 1000205"/>
                              <a:gd name="connsiteY0" fmla="*/ 0 h 1135051"/>
                              <a:gd name="connsiteX1" fmla="*/ 0 w 1000205"/>
                              <a:gd name="connsiteY1" fmla="*/ 242027 h 1135051"/>
                              <a:gd name="connsiteX2" fmla="*/ 0 w 1000205"/>
                              <a:gd name="connsiteY2" fmla="*/ 1072204 h 1135051"/>
                              <a:gd name="connsiteX3" fmla="*/ 487655 w 1000205"/>
                              <a:gd name="connsiteY3" fmla="*/ 1135051 h 1135051"/>
                              <a:gd name="connsiteX4" fmla="*/ 1000205 w 1000205"/>
                              <a:gd name="connsiteY4" fmla="*/ 461089 h 1135051"/>
                              <a:gd name="connsiteX5" fmla="*/ 755642 w 1000205"/>
                              <a:gd name="connsiteY5" fmla="*/ 139738 h 1135051"/>
                              <a:gd name="connsiteX6" fmla="*/ 682817 w 1000205"/>
                              <a:gd name="connsiteY6" fmla="*/ 0 h 1135051"/>
                              <a:gd name="connsiteX0" fmla="*/ 682817 w 1000205"/>
                              <a:gd name="connsiteY0" fmla="*/ 0 h 1157588"/>
                              <a:gd name="connsiteX1" fmla="*/ 0 w 1000205"/>
                              <a:gd name="connsiteY1" fmla="*/ 242027 h 1157588"/>
                              <a:gd name="connsiteX2" fmla="*/ 0 w 1000205"/>
                              <a:gd name="connsiteY2" fmla="*/ 1072204 h 1157588"/>
                              <a:gd name="connsiteX3" fmla="*/ 846498 w 1000205"/>
                              <a:gd name="connsiteY3" fmla="*/ 1157588 h 1157588"/>
                              <a:gd name="connsiteX4" fmla="*/ 1000205 w 1000205"/>
                              <a:gd name="connsiteY4" fmla="*/ 461089 h 1157588"/>
                              <a:gd name="connsiteX5" fmla="*/ 755642 w 1000205"/>
                              <a:gd name="connsiteY5" fmla="*/ 139738 h 1157588"/>
                              <a:gd name="connsiteX6" fmla="*/ 682817 w 1000205"/>
                              <a:gd name="connsiteY6" fmla="*/ 0 h 1157588"/>
                              <a:gd name="connsiteX0" fmla="*/ 682817 w 1000205"/>
                              <a:gd name="connsiteY0" fmla="*/ 0 h 1157588"/>
                              <a:gd name="connsiteX1" fmla="*/ 0 w 1000205"/>
                              <a:gd name="connsiteY1" fmla="*/ 242027 h 1157588"/>
                              <a:gd name="connsiteX2" fmla="*/ 314350 w 1000205"/>
                              <a:gd name="connsiteY2" fmla="*/ 1081347 h 1157588"/>
                              <a:gd name="connsiteX3" fmla="*/ 846498 w 1000205"/>
                              <a:gd name="connsiteY3" fmla="*/ 1157588 h 1157588"/>
                              <a:gd name="connsiteX4" fmla="*/ 1000205 w 1000205"/>
                              <a:gd name="connsiteY4" fmla="*/ 461089 h 1157588"/>
                              <a:gd name="connsiteX5" fmla="*/ 755642 w 1000205"/>
                              <a:gd name="connsiteY5" fmla="*/ 139738 h 1157588"/>
                              <a:gd name="connsiteX6" fmla="*/ 682817 w 1000205"/>
                              <a:gd name="connsiteY6" fmla="*/ 0 h 1157588"/>
                              <a:gd name="connsiteX0" fmla="*/ 800301 w 1117689"/>
                              <a:gd name="connsiteY0" fmla="*/ 0 h 1157588"/>
                              <a:gd name="connsiteX1" fmla="*/ 0 w 1117689"/>
                              <a:gd name="connsiteY1" fmla="*/ 518529 h 1157588"/>
                              <a:gd name="connsiteX2" fmla="*/ 431834 w 1117689"/>
                              <a:gd name="connsiteY2" fmla="*/ 1081347 h 1157588"/>
                              <a:gd name="connsiteX3" fmla="*/ 963982 w 1117689"/>
                              <a:gd name="connsiteY3" fmla="*/ 1157588 h 1157588"/>
                              <a:gd name="connsiteX4" fmla="*/ 1117689 w 1117689"/>
                              <a:gd name="connsiteY4" fmla="*/ 461089 h 1157588"/>
                              <a:gd name="connsiteX5" fmla="*/ 873126 w 1117689"/>
                              <a:gd name="connsiteY5" fmla="*/ 139738 h 1157588"/>
                              <a:gd name="connsiteX6" fmla="*/ 800301 w 1117689"/>
                              <a:gd name="connsiteY6" fmla="*/ 0 h 1157588"/>
                              <a:gd name="connsiteX0" fmla="*/ 800301 w 1117689"/>
                              <a:gd name="connsiteY0" fmla="*/ 0 h 1157588"/>
                              <a:gd name="connsiteX1" fmla="*/ 381016 w 1117689"/>
                              <a:gd name="connsiteY1" fmla="*/ 273124 h 1157588"/>
                              <a:gd name="connsiteX2" fmla="*/ 0 w 1117689"/>
                              <a:gd name="connsiteY2" fmla="*/ 518529 h 1157588"/>
                              <a:gd name="connsiteX3" fmla="*/ 431834 w 1117689"/>
                              <a:gd name="connsiteY3" fmla="*/ 1081347 h 1157588"/>
                              <a:gd name="connsiteX4" fmla="*/ 963982 w 1117689"/>
                              <a:gd name="connsiteY4" fmla="*/ 1157588 h 1157588"/>
                              <a:gd name="connsiteX5" fmla="*/ 1117689 w 1117689"/>
                              <a:gd name="connsiteY5" fmla="*/ 461089 h 1157588"/>
                              <a:gd name="connsiteX6" fmla="*/ 873126 w 1117689"/>
                              <a:gd name="connsiteY6" fmla="*/ 139738 h 1157588"/>
                              <a:gd name="connsiteX7" fmla="*/ 800301 w 1117689"/>
                              <a:gd name="connsiteY7" fmla="*/ 0 h 1157588"/>
                              <a:gd name="connsiteX0" fmla="*/ 800301 w 1117689"/>
                              <a:gd name="connsiteY0" fmla="*/ 0 h 1157588"/>
                              <a:gd name="connsiteX1" fmla="*/ 425500 w 1117689"/>
                              <a:gd name="connsiteY1" fmla="*/ 98552 h 1157588"/>
                              <a:gd name="connsiteX2" fmla="*/ 0 w 1117689"/>
                              <a:gd name="connsiteY2" fmla="*/ 518529 h 1157588"/>
                              <a:gd name="connsiteX3" fmla="*/ 431834 w 1117689"/>
                              <a:gd name="connsiteY3" fmla="*/ 1081347 h 1157588"/>
                              <a:gd name="connsiteX4" fmla="*/ 963982 w 1117689"/>
                              <a:gd name="connsiteY4" fmla="*/ 1157588 h 1157588"/>
                              <a:gd name="connsiteX5" fmla="*/ 1117689 w 1117689"/>
                              <a:gd name="connsiteY5" fmla="*/ 461089 h 1157588"/>
                              <a:gd name="connsiteX6" fmla="*/ 873126 w 1117689"/>
                              <a:gd name="connsiteY6" fmla="*/ 139738 h 1157588"/>
                              <a:gd name="connsiteX7" fmla="*/ 800301 w 1117689"/>
                              <a:gd name="connsiteY7" fmla="*/ 0 h 1157588"/>
                              <a:gd name="connsiteX0" fmla="*/ 800301 w 1117689"/>
                              <a:gd name="connsiteY0" fmla="*/ 0 h 1157588"/>
                              <a:gd name="connsiteX1" fmla="*/ 676303 w 1117689"/>
                              <a:gd name="connsiteY1" fmla="*/ 31759 h 1157588"/>
                              <a:gd name="connsiteX2" fmla="*/ 425500 w 1117689"/>
                              <a:gd name="connsiteY2" fmla="*/ 98552 h 1157588"/>
                              <a:gd name="connsiteX3" fmla="*/ 0 w 1117689"/>
                              <a:gd name="connsiteY3" fmla="*/ 518529 h 1157588"/>
                              <a:gd name="connsiteX4" fmla="*/ 431834 w 1117689"/>
                              <a:gd name="connsiteY4" fmla="*/ 1081347 h 1157588"/>
                              <a:gd name="connsiteX5" fmla="*/ 963982 w 1117689"/>
                              <a:gd name="connsiteY5" fmla="*/ 1157588 h 1157588"/>
                              <a:gd name="connsiteX6" fmla="*/ 1117689 w 1117689"/>
                              <a:gd name="connsiteY6" fmla="*/ 461089 h 1157588"/>
                              <a:gd name="connsiteX7" fmla="*/ 873126 w 1117689"/>
                              <a:gd name="connsiteY7" fmla="*/ 139738 h 1157588"/>
                              <a:gd name="connsiteX8" fmla="*/ 800301 w 1117689"/>
                              <a:gd name="connsiteY8" fmla="*/ 0 h 1157588"/>
                              <a:gd name="connsiteX0" fmla="*/ 800301 w 1117689"/>
                              <a:gd name="connsiteY0" fmla="*/ 0 h 1157588"/>
                              <a:gd name="connsiteX1" fmla="*/ 676303 w 1117689"/>
                              <a:gd name="connsiteY1" fmla="*/ 31759 h 1157588"/>
                              <a:gd name="connsiteX2" fmla="*/ 425500 w 1117689"/>
                              <a:gd name="connsiteY2" fmla="*/ 98552 h 1157588"/>
                              <a:gd name="connsiteX3" fmla="*/ 0 w 1117689"/>
                              <a:gd name="connsiteY3" fmla="*/ 518529 h 1157588"/>
                              <a:gd name="connsiteX4" fmla="*/ 431834 w 1117689"/>
                              <a:gd name="connsiteY4" fmla="*/ 1081347 h 1157588"/>
                              <a:gd name="connsiteX5" fmla="*/ 963982 w 1117689"/>
                              <a:gd name="connsiteY5" fmla="*/ 1157588 h 1157588"/>
                              <a:gd name="connsiteX6" fmla="*/ 1117689 w 1117689"/>
                              <a:gd name="connsiteY6" fmla="*/ 461089 h 1157588"/>
                              <a:gd name="connsiteX7" fmla="*/ 873126 w 1117689"/>
                              <a:gd name="connsiteY7" fmla="*/ 139738 h 1157588"/>
                              <a:gd name="connsiteX8" fmla="*/ 800301 w 1117689"/>
                              <a:gd name="connsiteY8" fmla="*/ 0 h 1157588"/>
                              <a:gd name="connsiteX0" fmla="*/ 800301 w 1117689"/>
                              <a:gd name="connsiteY0" fmla="*/ 0 h 1157588"/>
                              <a:gd name="connsiteX1" fmla="*/ 676303 w 1117689"/>
                              <a:gd name="connsiteY1" fmla="*/ 31759 h 1157588"/>
                              <a:gd name="connsiteX2" fmla="*/ 425500 w 1117689"/>
                              <a:gd name="connsiteY2" fmla="*/ 98552 h 1157588"/>
                              <a:gd name="connsiteX3" fmla="*/ 0 w 1117689"/>
                              <a:gd name="connsiteY3" fmla="*/ 518529 h 1157588"/>
                              <a:gd name="connsiteX4" fmla="*/ 431834 w 1117689"/>
                              <a:gd name="connsiteY4" fmla="*/ 1081347 h 1157588"/>
                              <a:gd name="connsiteX5" fmla="*/ 963982 w 1117689"/>
                              <a:gd name="connsiteY5" fmla="*/ 1157588 h 1157588"/>
                              <a:gd name="connsiteX6" fmla="*/ 1057319 w 1117689"/>
                              <a:gd name="connsiteY6" fmla="*/ 762205 h 1157588"/>
                              <a:gd name="connsiteX7" fmla="*/ 1117689 w 1117689"/>
                              <a:gd name="connsiteY7" fmla="*/ 461089 h 1157588"/>
                              <a:gd name="connsiteX8" fmla="*/ 873126 w 1117689"/>
                              <a:gd name="connsiteY8" fmla="*/ 139738 h 1157588"/>
                              <a:gd name="connsiteX9" fmla="*/ 800301 w 1117689"/>
                              <a:gd name="connsiteY9" fmla="*/ 0 h 1157588"/>
                              <a:gd name="connsiteX0" fmla="*/ 800301 w 1139960"/>
                              <a:gd name="connsiteY0" fmla="*/ 0 h 1157588"/>
                              <a:gd name="connsiteX1" fmla="*/ 676303 w 1139960"/>
                              <a:gd name="connsiteY1" fmla="*/ 31759 h 1157588"/>
                              <a:gd name="connsiteX2" fmla="*/ 425500 w 1139960"/>
                              <a:gd name="connsiteY2" fmla="*/ 98552 h 1157588"/>
                              <a:gd name="connsiteX3" fmla="*/ 0 w 1139960"/>
                              <a:gd name="connsiteY3" fmla="*/ 518529 h 1157588"/>
                              <a:gd name="connsiteX4" fmla="*/ 431834 w 1139960"/>
                              <a:gd name="connsiteY4" fmla="*/ 1081347 h 1157588"/>
                              <a:gd name="connsiteX5" fmla="*/ 963982 w 1139960"/>
                              <a:gd name="connsiteY5" fmla="*/ 1157588 h 1157588"/>
                              <a:gd name="connsiteX6" fmla="*/ 1139960 w 1139960"/>
                              <a:gd name="connsiteY6" fmla="*/ 581540 h 1157588"/>
                              <a:gd name="connsiteX7" fmla="*/ 1117689 w 1139960"/>
                              <a:gd name="connsiteY7" fmla="*/ 461089 h 1157588"/>
                              <a:gd name="connsiteX8" fmla="*/ 873126 w 1139960"/>
                              <a:gd name="connsiteY8" fmla="*/ 139738 h 1157588"/>
                              <a:gd name="connsiteX9" fmla="*/ 800301 w 1139960"/>
                              <a:gd name="connsiteY9" fmla="*/ 0 h 1157588"/>
                              <a:gd name="connsiteX0" fmla="*/ 800301 w 1139960"/>
                              <a:gd name="connsiteY0" fmla="*/ 0 h 1157588"/>
                              <a:gd name="connsiteX1" fmla="*/ 676303 w 1139960"/>
                              <a:gd name="connsiteY1" fmla="*/ 31759 h 1157588"/>
                              <a:gd name="connsiteX2" fmla="*/ 425500 w 1139960"/>
                              <a:gd name="connsiteY2" fmla="*/ 98552 h 1157588"/>
                              <a:gd name="connsiteX3" fmla="*/ 0 w 1139960"/>
                              <a:gd name="connsiteY3" fmla="*/ 518529 h 1157588"/>
                              <a:gd name="connsiteX4" fmla="*/ 431834 w 1139960"/>
                              <a:gd name="connsiteY4" fmla="*/ 1081347 h 1157588"/>
                              <a:gd name="connsiteX5" fmla="*/ 976798 w 1139960"/>
                              <a:gd name="connsiteY5" fmla="*/ 1157588 h 1157588"/>
                              <a:gd name="connsiteX6" fmla="*/ 1139960 w 1139960"/>
                              <a:gd name="connsiteY6" fmla="*/ 581540 h 1157588"/>
                              <a:gd name="connsiteX7" fmla="*/ 1117689 w 1139960"/>
                              <a:gd name="connsiteY7" fmla="*/ 461089 h 1157588"/>
                              <a:gd name="connsiteX8" fmla="*/ 873126 w 1139960"/>
                              <a:gd name="connsiteY8" fmla="*/ 139738 h 1157588"/>
                              <a:gd name="connsiteX9" fmla="*/ 800301 w 1139960"/>
                              <a:gd name="connsiteY9" fmla="*/ 0 h 1157588"/>
                              <a:gd name="connsiteX0" fmla="*/ 800301 w 1139960"/>
                              <a:gd name="connsiteY0" fmla="*/ 0 h 1157588"/>
                              <a:gd name="connsiteX1" fmla="*/ 676303 w 1139960"/>
                              <a:gd name="connsiteY1" fmla="*/ 31759 h 1157588"/>
                              <a:gd name="connsiteX2" fmla="*/ 425500 w 1139960"/>
                              <a:gd name="connsiteY2" fmla="*/ 98552 h 1157588"/>
                              <a:gd name="connsiteX3" fmla="*/ 0 w 1139960"/>
                              <a:gd name="connsiteY3" fmla="*/ 518529 h 1157588"/>
                              <a:gd name="connsiteX4" fmla="*/ 419184 w 1139960"/>
                              <a:gd name="connsiteY4" fmla="*/ 1097808 h 1157588"/>
                              <a:gd name="connsiteX5" fmla="*/ 976798 w 1139960"/>
                              <a:gd name="connsiteY5" fmla="*/ 1157588 h 1157588"/>
                              <a:gd name="connsiteX6" fmla="*/ 1139960 w 1139960"/>
                              <a:gd name="connsiteY6" fmla="*/ 581540 h 1157588"/>
                              <a:gd name="connsiteX7" fmla="*/ 1117689 w 1139960"/>
                              <a:gd name="connsiteY7" fmla="*/ 461089 h 1157588"/>
                              <a:gd name="connsiteX8" fmla="*/ 873126 w 1139960"/>
                              <a:gd name="connsiteY8" fmla="*/ 139738 h 1157588"/>
                              <a:gd name="connsiteX9" fmla="*/ 800301 w 1139960"/>
                              <a:gd name="connsiteY9" fmla="*/ 0 h 1157588"/>
                              <a:gd name="connsiteX0" fmla="*/ 800301 w 1139960"/>
                              <a:gd name="connsiteY0" fmla="*/ 0 h 1157588"/>
                              <a:gd name="connsiteX1" fmla="*/ 676303 w 1139960"/>
                              <a:gd name="connsiteY1" fmla="*/ 31759 h 1157588"/>
                              <a:gd name="connsiteX2" fmla="*/ 425500 w 1139960"/>
                              <a:gd name="connsiteY2" fmla="*/ 98552 h 1157588"/>
                              <a:gd name="connsiteX3" fmla="*/ 0 w 1139960"/>
                              <a:gd name="connsiteY3" fmla="*/ 518529 h 1157588"/>
                              <a:gd name="connsiteX4" fmla="*/ 419184 w 1139960"/>
                              <a:gd name="connsiteY4" fmla="*/ 1097808 h 1157588"/>
                              <a:gd name="connsiteX5" fmla="*/ 964212 w 1139960"/>
                              <a:gd name="connsiteY5" fmla="*/ 1157588 h 1157588"/>
                              <a:gd name="connsiteX6" fmla="*/ 1139960 w 1139960"/>
                              <a:gd name="connsiteY6" fmla="*/ 581540 h 1157588"/>
                              <a:gd name="connsiteX7" fmla="*/ 1117689 w 1139960"/>
                              <a:gd name="connsiteY7" fmla="*/ 461089 h 1157588"/>
                              <a:gd name="connsiteX8" fmla="*/ 873126 w 1139960"/>
                              <a:gd name="connsiteY8" fmla="*/ 139738 h 1157588"/>
                              <a:gd name="connsiteX9" fmla="*/ 800301 w 1139960"/>
                              <a:gd name="connsiteY9" fmla="*/ 0 h 1157588"/>
                              <a:gd name="connsiteX0" fmla="*/ 853162 w 1192821"/>
                              <a:gd name="connsiteY0" fmla="*/ 0 h 1157588"/>
                              <a:gd name="connsiteX1" fmla="*/ 729164 w 1192821"/>
                              <a:gd name="connsiteY1" fmla="*/ 31759 h 1157588"/>
                              <a:gd name="connsiteX2" fmla="*/ 0 w 1192821"/>
                              <a:gd name="connsiteY2" fmla="*/ 183219 h 1157588"/>
                              <a:gd name="connsiteX3" fmla="*/ 52861 w 1192821"/>
                              <a:gd name="connsiteY3" fmla="*/ 518529 h 1157588"/>
                              <a:gd name="connsiteX4" fmla="*/ 472045 w 1192821"/>
                              <a:gd name="connsiteY4" fmla="*/ 1097808 h 1157588"/>
                              <a:gd name="connsiteX5" fmla="*/ 1017073 w 1192821"/>
                              <a:gd name="connsiteY5" fmla="*/ 1157588 h 1157588"/>
                              <a:gd name="connsiteX6" fmla="*/ 1192821 w 1192821"/>
                              <a:gd name="connsiteY6" fmla="*/ 581540 h 1157588"/>
                              <a:gd name="connsiteX7" fmla="*/ 1170550 w 1192821"/>
                              <a:gd name="connsiteY7" fmla="*/ 461089 h 1157588"/>
                              <a:gd name="connsiteX8" fmla="*/ 925987 w 1192821"/>
                              <a:gd name="connsiteY8" fmla="*/ 139738 h 1157588"/>
                              <a:gd name="connsiteX9" fmla="*/ 853162 w 1192821"/>
                              <a:gd name="connsiteY9" fmla="*/ 0 h 1157588"/>
                              <a:gd name="connsiteX0" fmla="*/ 853162 w 1192821"/>
                              <a:gd name="connsiteY0" fmla="*/ 0 h 1157588"/>
                              <a:gd name="connsiteX1" fmla="*/ 290535 w 1192821"/>
                              <a:gd name="connsiteY1" fmla="*/ 52929 h 1157588"/>
                              <a:gd name="connsiteX2" fmla="*/ 0 w 1192821"/>
                              <a:gd name="connsiteY2" fmla="*/ 183219 h 1157588"/>
                              <a:gd name="connsiteX3" fmla="*/ 52861 w 1192821"/>
                              <a:gd name="connsiteY3" fmla="*/ 518529 h 1157588"/>
                              <a:gd name="connsiteX4" fmla="*/ 472045 w 1192821"/>
                              <a:gd name="connsiteY4" fmla="*/ 1097808 h 1157588"/>
                              <a:gd name="connsiteX5" fmla="*/ 1017073 w 1192821"/>
                              <a:gd name="connsiteY5" fmla="*/ 1157588 h 1157588"/>
                              <a:gd name="connsiteX6" fmla="*/ 1192821 w 1192821"/>
                              <a:gd name="connsiteY6" fmla="*/ 581540 h 1157588"/>
                              <a:gd name="connsiteX7" fmla="*/ 1170550 w 1192821"/>
                              <a:gd name="connsiteY7" fmla="*/ 461089 h 1157588"/>
                              <a:gd name="connsiteX8" fmla="*/ 925987 w 1192821"/>
                              <a:gd name="connsiteY8" fmla="*/ 139738 h 1157588"/>
                              <a:gd name="connsiteX9" fmla="*/ 853162 w 1192821"/>
                              <a:gd name="connsiteY9" fmla="*/ 0 h 1157588"/>
                              <a:gd name="connsiteX0" fmla="*/ 853162 w 1192821"/>
                              <a:gd name="connsiteY0" fmla="*/ 0 h 1157588"/>
                              <a:gd name="connsiteX1" fmla="*/ 290535 w 1192821"/>
                              <a:gd name="connsiteY1" fmla="*/ 52929 h 1157588"/>
                              <a:gd name="connsiteX2" fmla="*/ 0 w 1192821"/>
                              <a:gd name="connsiteY2" fmla="*/ 183219 h 1157588"/>
                              <a:gd name="connsiteX3" fmla="*/ 52861 w 1192821"/>
                              <a:gd name="connsiteY3" fmla="*/ 518529 h 1157588"/>
                              <a:gd name="connsiteX4" fmla="*/ 472045 w 1192821"/>
                              <a:gd name="connsiteY4" fmla="*/ 1097808 h 1157588"/>
                              <a:gd name="connsiteX5" fmla="*/ 1017073 w 1192821"/>
                              <a:gd name="connsiteY5" fmla="*/ 1157588 h 1157588"/>
                              <a:gd name="connsiteX6" fmla="*/ 1192821 w 1192821"/>
                              <a:gd name="connsiteY6" fmla="*/ 581540 h 1157588"/>
                              <a:gd name="connsiteX7" fmla="*/ 1170550 w 1192821"/>
                              <a:gd name="connsiteY7" fmla="*/ 461089 h 1157588"/>
                              <a:gd name="connsiteX8" fmla="*/ 925987 w 1192821"/>
                              <a:gd name="connsiteY8" fmla="*/ 139738 h 1157588"/>
                              <a:gd name="connsiteX9" fmla="*/ 853162 w 1192821"/>
                              <a:gd name="connsiteY9" fmla="*/ 0 h 1157588"/>
                              <a:gd name="connsiteX0" fmla="*/ 1070130 w 1192821"/>
                              <a:gd name="connsiteY0" fmla="*/ 15820 h 1104659"/>
                              <a:gd name="connsiteX1" fmla="*/ 290535 w 1192821"/>
                              <a:gd name="connsiteY1" fmla="*/ 0 h 1104659"/>
                              <a:gd name="connsiteX2" fmla="*/ 0 w 1192821"/>
                              <a:gd name="connsiteY2" fmla="*/ 130290 h 1104659"/>
                              <a:gd name="connsiteX3" fmla="*/ 52861 w 1192821"/>
                              <a:gd name="connsiteY3" fmla="*/ 465600 h 1104659"/>
                              <a:gd name="connsiteX4" fmla="*/ 472045 w 1192821"/>
                              <a:gd name="connsiteY4" fmla="*/ 1044879 h 1104659"/>
                              <a:gd name="connsiteX5" fmla="*/ 1017073 w 1192821"/>
                              <a:gd name="connsiteY5" fmla="*/ 1104659 h 1104659"/>
                              <a:gd name="connsiteX6" fmla="*/ 1192821 w 1192821"/>
                              <a:gd name="connsiteY6" fmla="*/ 528611 h 1104659"/>
                              <a:gd name="connsiteX7" fmla="*/ 1170550 w 1192821"/>
                              <a:gd name="connsiteY7" fmla="*/ 408160 h 1104659"/>
                              <a:gd name="connsiteX8" fmla="*/ 925987 w 1192821"/>
                              <a:gd name="connsiteY8" fmla="*/ 86809 h 1104659"/>
                              <a:gd name="connsiteX9" fmla="*/ 1070130 w 1192821"/>
                              <a:gd name="connsiteY9" fmla="*/ 15820 h 1104659"/>
                              <a:gd name="connsiteX0" fmla="*/ 1070130 w 1192821"/>
                              <a:gd name="connsiteY0" fmla="*/ 15820 h 1402014"/>
                              <a:gd name="connsiteX1" fmla="*/ 290535 w 1192821"/>
                              <a:gd name="connsiteY1" fmla="*/ 0 h 1402014"/>
                              <a:gd name="connsiteX2" fmla="*/ 0 w 1192821"/>
                              <a:gd name="connsiteY2" fmla="*/ 130290 h 1402014"/>
                              <a:gd name="connsiteX3" fmla="*/ 243187 w 1192821"/>
                              <a:gd name="connsiteY3" fmla="*/ 1402014 h 1402014"/>
                              <a:gd name="connsiteX4" fmla="*/ 472045 w 1192821"/>
                              <a:gd name="connsiteY4" fmla="*/ 1044879 h 1402014"/>
                              <a:gd name="connsiteX5" fmla="*/ 1017073 w 1192821"/>
                              <a:gd name="connsiteY5" fmla="*/ 1104659 h 1402014"/>
                              <a:gd name="connsiteX6" fmla="*/ 1192821 w 1192821"/>
                              <a:gd name="connsiteY6" fmla="*/ 528611 h 1402014"/>
                              <a:gd name="connsiteX7" fmla="*/ 1170550 w 1192821"/>
                              <a:gd name="connsiteY7" fmla="*/ 408160 h 1402014"/>
                              <a:gd name="connsiteX8" fmla="*/ 925987 w 1192821"/>
                              <a:gd name="connsiteY8" fmla="*/ 86809 h 1402014"/>
                              <a:gd name="connsiteX9" fmla="*/ 1070130 w 1192821"/>
                              <a:gd name="connsiteY9" fmla="*/ 15820 h 1402014"/>
                              <a:gd name="connsiteX0" fmla="*/ 1070130 w 1192821"/>
                              <a:gd name="connsiteY0" fmla="*/ 15820 h 1536858"/>
                              <a:gd name="connsiteX1" fmla="*/ 290535 w 1192821"/>
                              <a:gd name="connsiteY1" fmla="*/ 0 h 1536858"/>
                              <a:gd name="connsiteX2" fmla="*/ 0 w 1192821"/>
                              <a:gd name="connsiteY2" fmla="*/ 130290 h 1536858"/>
                              <a:gd name="connsiteX3" fmla="*/ 243187 w 1192821"/>
                              <a:gd name="connsiteY3" fmla="*/ 1402014 h 1536858"/>
                              <a:gd name="connsiteX4" fmla="*/ 979093 w 1192821"/>
                              <a:gd name="connsiteY4" fmla="*/ 1536858 h 1536858"/>
                              <a:gd name="connsiteX5" fmla="*/ 1017073 w 1192821"/>
                              <a:gd name="connsiteY5" fmla="*/ 1104659 h 1536858"/>
                              <a:gd name="connsiteX6" fmla="*/ 1192821 w 1192821"/>
                              <a:gd name="connsiteY6" fmla="*/ 528611 h 1536858"/>
                              <a:gd name="connsiteX7" fmla="*/ 1170550 w 1192821"/>
                              <a:gd name="connsiteY7" fmla="*/ 408160 h 1536858"/>
                              <a:gd name="connsiteX8" fmla="*/ 925987 w 1192821"/>
                              <a:gd name="connsiteY8" fmla="*/ 86809 h 1536858"/>
                              <a:gd name="connsiteX9" fmla="*/ 1070130 w 1192821"/>
                              <a:gd name="connsiteY9" fmla="*/ 15820 h 1536858"/>
                              <a:gd name="connsiteX0" fmla="*/ 1070130 w 1192821"/>
                              <a:gd name="connsiteY0" fmla="*/ 15820 h 1536858"/>
                              <a:gd name="connsiteX1" fmla="*/ 290535 w 1192821"/>
                              <a:gd name="connsiteY1" fmla="*/ 0 h 1536858"/>
                              <a:gd name="connsiteX2" fmla="*/ 0 w 1192821"/>
                              <a:gd name="connsiteY2" fmla="*/ 130290 h 1536858"/>
                              <a:gd name="connsiteX3" fmla="*/ 243187 w 1192821"/>
                              <a:gd name="connsiteY3" fmla="*/ 1402014 h 1536858"/>
                              <a:gd name="connsiteX4" fmla="*/ 979093 w 1192821"/>
                              <a:gd name="connsiteY4" fmla="*/ 1536858 h 1536858"/>
                              <a:gd name="connsiteX5" fmla="*/ 1192821 w 1192821"/>
                              <a:gd name="connsiteY5" fmla="*/ 940654 h 1536858"/>
                              <a:gd name="connsiteX6" fmla="*/ 1192821 w 1192821"/>
                              <a:gd name="connsiteY6" fmla="*/ 528611 h 1536858"/>
                              <a:gd name="connsiteX7" fmla="*/ 1170550 w 1192821"/>
                              <a:gd name="connsiteY7" fmla="*/ 408160 h 1536858"/>
                              <a:gd name="connsiteX8" fmla="*/ 925987 w 1192821"/>
                              <a:gd name="connsiteY8" fmla="*/ 86809 h 1536858"/>
                              <a:gd name="connsiteX9" fmla="*/ 1070130 w 1192821"/>
                              <a:gd name="connsiteY9" fmla="*/ 15820 h 1536858"/>
                              <a:gd name="connsiteX0" fmla="*/ 1070130 w 1240403"/>
                              <a:gd name="connsiteY0" fmla="*/ 15820 h 1536858"/>
                              <a:gd name="connsiteX1" fmla="*/ 290535 w 1240403"/>
                              <a:gd name="connsiteY1" fmla="*/ 0 h 1536858"/>
                              <a:gd name="connsiteX2" fmla="*/ 0 w 1240403"/>
                              <a:gd name="connsiteY2" fmla="*/ 130290 h 1536858"/>
                              <a:gd name="connsiteX3" fmla="*/ 243187 w 1240403"/>
                              <a:gd name="connsiteY3" fmla="*/ 1402014 h 1536858"/>
                              <a:gd name="connsiteX4" fmla="*/ 979093 w 1240403"/>
                              <a:gd name="connsiteY4" fmla="*/ 1536858 h 1536858"/>
                              <a:gd name="connsiteX5" fmla="*/ 1240403 w 1240403"/>
                              <a:gd name="connsiteY5" fmla="*/ 903621 h 1536858"/>
                              <a:gd name="connsiteX6" fmla="*/ 1192821 w 1240403"/>
                              <a:gd name="connsiteY6" fmla="*/ 528611 h 1536858"/>
                              <a:gd name="connsiteX7" fmla="*/ 1170550 w 1240403"/>
                              <a:gd name="connsiteY7" fmla="*/ 408160 h 1536858"/>
                              <a:gd name="connsiteX8" fmla="*/ 925987 w 1240403"/>
                              <a:gd name="connsiteY8" fmla="*/ 86809 h 1536858"/>
                              <a:gd name="connsiteX9" fmla="*/ 1070130 w 1240403"/>
                              <a:gd name="connsiteY9" fmla="*/ 15820 h 1536858"/>
                              <a:gd name="connsiteX0" fmla="*/ 1070130 w 1240403"/>
                              <a:gd name="connsiteY0" fmla="*/ 15820 h 1536858"/>
                              <a:gd name="connsiteX1" fmla="*/ 290535 w 1240403"/>
                              <a:gd name="connsiteY1" fmla="*/ 0 h 1536858"/>
                              <a:gd name="connsiteX2" fmla="*/ 0 w 1240403"/>
                              <a:gd name="connsiteY2" fmla="*/ 130290 h 1536858"/>
                              <a:gd name="connsiteX3" fmla="*/ 243187 w 1240403"/>
                              <a:gd name="connsiteY3" fmla="*/ 1402014 h 1536858"/>
                              <a:gd name="connsiteX4" fmla="*/ 979093 w 1240403"/>
                              <a:gd name="connsiteY4" fmla="*/ 1536858 h 1536858"/>
                              <a:gd name="connsiteX5" fmla="*/ 1240403 w 1240403"/>
                              <a:gd name="connsiteY5" fmla="*/ 903621 h 1536858"/>
                              <a:gd name="connsiteX6" fmla="*/ 1192821 w 1240403"/>
                              <a:gd name="connsiteY6" fmla="*/ 528611 h 1536858"/>
                              <a:gd name="connsiteX7" fmla="*/ 925987 w 1240403"/>
                              <a:gd name="connsiteY7" fmla="*/ 86809 h 1536858"/>
                              <a:gd name="connsiteX8" fmla="*/ 1070130 w 1240403"/>
                              <a:gd name="connsiteY8" fmla="*/ 15820 h 1536858"/>
                              <a:gd name="connsiteX0" fmla="*/ 1070130 w 1240403"/>
                              <a:gd name="connsiteY0" fmla="*/ 15820 h 1536858"/>
                              <a:gd name="connsiteX1" fmla="*/ 290535 w 1240403"/>
                              <a:gd name="connsiteY1" fmla="*/ 0 h 1536858"/>
                              <a:gd name="connsiteX2" fmla="*/ 0 w 1240403"/>
                              <a:gd name="connsiteY2" fmla="*/ 130290 h 1536858"/>
                              <a:gd name="connsiteX3" fmla="*/ 243187 w 1240403"/>
                              <a:gd name="connsiteY3" fmla="*/ 1402014 h 1536858"/>
                              <a:gd name="connsiteX4" fmla="*/ 979093 w 1240403"/>
                              <a:gd name="connsiteY4" fmla="*/ 1536858 h 1536858"/>
                              <a:gd name="connsiteX5" fmla="*/ 1240403 w 1240403"/>
                              <a:gd name="connsiteY5" fmla="*/ 903621 h 1536858"/>
                              <a:gd name="connsiteX6" fmla="*/ 1192821 w 1240403"/>
                              <a:gd name="connsiteY6" fmla="*/ 528611 h 1536858"/>
                              <a:gd name="connsiteX7" fmla="*/ 1070130 w 1240403"/>
                              <a:gd name="connsiteY7" fmla="*/ 15820 h 1536858"/>
                              <a:gd name="connsiteX0" fmla="*/ 1070130 w 1240403"/>
                              <a:gd name="connsiteY0" fmla="*/ 15820 h 1536858"/>
                              <a:gd name="connsiteX1" fmla="*/ 290535 w 1240403"/>
                              <a:gd name="connsiteY1" fmla="*/ 0 h 1536858"/>
                              <a:gd name="connsiteX2" fmla="*/ 0 w 1240403"/>
                              <a:gd name="connsiteY2" fmla="*/ 130290 h 1536858"/>
                              <a:gd name="connsiteX3" fmla="*/ 243187 w 1240403"/>
                              <a:gd name="connsiteY3" fmla="*/ 1402014 h 1536858"/>
                              <a:gd name="connsiteX4" fmla="*/ 979093 w 1240403"/>
                              <a:gd name="connsiteY4" fmla="*/ 1536858 h 1536858"/>
                              <a:gd name="connsiteX5" fmla="*/ 1240403 w 1240403"/>
                              <a:gd name="connsiteY5" fmla="*/ 903621 h 1536858"/>
                              <a:gd name="connsiteX6" fmla="*/ 1070130 w 1240403"/>
                              <a:gd name="connsiteY6" fmla="*/ 15820 h 1536858"/>
                              <a:gd name="connsiteX0" fmla="*/ 1070130 w 1240403"/>
                              <a:gd name="connsiteY0" fmla="*/ 15820 h 1536858"/>
                              <a:gd name="connsiteX1" fmla="*/ 290535 w 1240403"/>
                              <a:gd name="connsiteY1" fmla="*/ 0 h 1536858"/>
                              <a:gd name="connsiteX2" fmla="*/ 0 w 1240403"/>
                              <a:gd name="connsiteY2" fmla="*/ 130290 h 1536858"/>
                              <a:gd name="connsiteX3" fmla="*/ 243187 w 1240403"/>
                              <a:gd name="connsiteY3" fmla="*/ 1402014 h 1536858"/>
                              <a:gd name="connsiteX4" fmla="*/ 979093 w 1240403"/>
                              <a:gd name="connsiteY4" fmla="*/ 1536858 h 1536858"/>
                              <a:gd name="connsiteX5" fmla="*/ 1205963 w 1240403"/>
                              <a:gd name="connsiteY5" fmla="*/ 936412 h 1536858"/>
                              <a:gd name="connsiteX6" fmla="*/ 1240403 w 1240403"/>
                              <a:gd name="connsiteY6" fmla="*/ 903621 h 1536858"/>
                              <a:gd name="connsiteX7" fmla="*/ 1070130 w 1240403"/>
                              <a:gd name="connsiteY7" fmla="*/ 15820 h 1536858"/>
                              <a:gd name="connsiteX0" fmla="*/ 1070130 w 1205963"/>
                              <a:gd name="connsiteY0" fmla="*/ 15820 h 1536858"/>
                              <a:gd name="connsiteX1" fmla="*/ 290535 w 1205963"/>
                              <a:gd name="connsiteY1" fmla="*/ 0 h 1536858"/>
                              <a:gd name="connsiteX2" fmla="*/ 0 w 1205963"/>
                              <a:gd name="connsiteY2" fmla="*/ 130290 h 1536858"/>
                              <a:gd name="connsiteX3" fmla="*/ 243187 w 1205963"/>
                              <a:gd name="connsiteY3" fmla="*/ 1402014 h 1536858"/>
                              <a:gd name="connsiteX4" fmla="*/ 979093 w 1205963"/>
                              <a:gd name="connsiteY4" fmla="*/ 1536858 h 1536858"/>
                              <a:gd name="connsiteX5" fmla="*/ 1205963 w 1205963"/>
                              <a:gd name="connsiteY5" fmla="*/ 936412 h 1536858"/>
                              <a:gd name="connsiteX6" fmla="*/ 1070130 w 1205963"/>
                              <a:gd name="connsiteY6" fmla="*/ 15820 h 1536858"/>
                              <a:gd name="connsiteX0" fmla="*/ 1070130 w 1205963"/>
                              <a:gd name="connsiteY0" fmla="*/ 15820 h 1536858"/>
                              <a:gd name="connsiteX1" fmla="*/ 290535 w 1205963"/>
                              <a:gd name="connsiteY1" fmla="*/ 0 h 1536858"/>
                              <a:gd name="connsiteX2" fmla="*/ 0 w 1205963"/>
                              <a:gd name="connsiteY2" fmla="*/ 130290 h 1536858"/>
                              <a:gd name="connsiteX3" fmla="*/ 243187 w 1205963"/>
                              <a:gd name="connsiteY3" fmla="*/ 1402014 h 1536858"/>
                              <a:gd name="connsiteX4" fmla="*/ 979449 w 1205963"/>
                              <a:gd name="connsiteY4" fmla="*/ 1536858 h 1536858"/>
                              <a:gd name="connsiteX5" fmla="*/ 1205963 w 1205963"/>
                              <a:gd name="connsiteY5" fmla="*/ 936412 h 1536858"/>
                              <a:gd name="connsiteX6" fmla="*/ 1070130 w 1205963"/>
                              <a:gd name="connsiteY6" fmla="*/ 15820 h 1536858"/>
                              <a:gd name="connsiteX0" fmla="*/ 1070130 w 1205963"/>
                              <a:gd name="connsiteY0" fmla="*/ 15820 h 1536858"/>
                              <a:gd name="connsiteX1" fmla="*/ 290535 w 1205963"/>
                              <a:gd name="connsiteY1" fmla="*/ 0 h 1536858"/>
                              <a:gd name="connsiteX2" fmla="*/ 0 w 1205963"/>
                              <a:gd name="connsiteY2" fmla="*/ 130290 h 1536858"/>
                              <a:gd name="connsiteX3" fmla="*/ 243187 w 1205963"/>
                              <a:gd name="connsiteY3" fmla="*/ 1402014 h 1536858"/>
                              <a:gd name="connsiteX4" fmla="*/ 533971 w 1205963"/>
                              <a:gd name="connsiteY4" fmla="*/ 1454303 h 1536858"/>
                              <a:gd name="connsiteX5" fmla="*/ 979449 w 1205963"/>
                              <a:gd name="connsiteY5" fmla="*/ 1536858 h 1536858"/>
                              <a:gd name="connsiteX6" fmla="*/ 1205963 w 1205963"/>
                              <a:gd name="connsiteY6" fmla="*/ 936412 h 1536858"/>
                              <a:gd name="connsiteX7" fmla="*/ 1070130 w 1205963"/>
                              <a:gd name="connsiteY7" fmla="*/ 15820 h 1536858"/>
                              <a:gd name="connsiteX0" fmla="*/ 1070130 w 1205963"/>
                              <a:gd name="connsiteY0" fmla="*/ 15820 h 2015093"/>
                              <a:gd name="connsiteX1" fmla="*/ 290535 w 1205963"/>
                              <a:gd name="connsiteY1" fmla="*/ 0 h 2015093"/>
                              <a:gd name="connsiteX2" fmla="*/ 0 w 1205963"/>
                              <a:gd name="connsiteY2" fmla="*/ 130290 h 2015093"/>
                              <a:gd name="connsiteX3" fmla="*/ 243187 w 1205963"/>
                              <a:gd name="connsiteY3" fmla="*/ 1402014 h 2015093"/>
                              <a:gd name="connsiteX4" fmla="*/ 481082 w 1205963"/>
                              <a:gd name="connsiteY4" fmla="*/ 2015093 h 2015093"/>
                              <a:gd name="connsiteX5" fmla="*/ 979449 w 1205963"/>
                              <a:gd name="connsiteY5" fmla="*/ 1536858 h 2015093"/>
                              <a:gd name="connsiteX6" fmla="*/ 1205963 w 1205963"/>
                              <a:gd name="connsiteY6" fmla="*/ 936412 h 2015093"/>
                              <a:gd name="connsiteX7" fmla="*/ 1070130 w 1205963"/>
                              <a:gd name="connsiteY7" fmla="*/ 15820 h 2015093"/>
                              <a:gd name="connsiteX0" fmla="*/ 1070130 w 1205963"/>
                              <a:gd name="connsiteY0" fmla="*/ 15820 h 2015093"/>
                              <a:gd name="connsiteX1" fmla="*/ 290535 w 1205963"/>
                              <a:gd name="connsiteY1" fmla="*/ 0 h 2015093"/>
                              <a:gd name="connsiteX2" fmla="*/ 0 w 1205963"/>
                              <a:gd name="connsiteY2" fmla="*/ 130290 h 2015093"/>
                              <a:gd name="connsiteX3" fmla="*/ 243187 w 1205963"/>
                              <a:gd name="connsiteY3" fmla="*/ 1402014 h 2015093"/>
                              <a:gd name="connsiteX4" fmla="*/ 470505 w 1205963"/>
                              <a:gd name="connsiteY4" fmla="*/ 2015093 h 2015093"/>
                              <a:gd name="connsiteX5" fmla="*/ 979449 w 1205963"/>
                              <a:gd name="connsiteY5" fmla="*/ 1536858 h 2015093"/>
                              <a:gd name="connsiteX6" fmla="*/ 1205963 w 1205963"/>
                              <a:gd name="connsiteY6" fmla="*/ 936412 h 2015093"/>
                              <a:gd name="connsiteX7" fmla="*/ 1070130 w 1205963"/>
                              <a:gd name="connsiteY7" fmla="*/ 15820 h 2015093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</a:cxnLst>
                            <a:rect l="l" t="t" r="r" b="b"/>
                            <a:pathLst>
                              <a:path w="1205963" h="2015093">
                                <a:moveTo>
                                  <a:pt x="1070130" y="15820"/>
                                </a:moveTo>
                                <a:lnTo>
                                  <a:pt x="290535" y="0"/>
                                </a:lnTo>
                                <a:cubicBezTo>
                                  <a:pt x="130885" y="50858"/>
                                  <a:pt x="83601" y="108026"/>
                                  <a:pt x="0" y="130290"/>
                                </a:cubicBezTo>
                                <a:lnTo>
                                  <a:pt x="243187" y="1402014"/>
                                </a:lnTo>
                                <a:lnTo>
                                  <a:pt x="470505" y="2015093"/>
                                </a:lnTo>
                                <a:lnTo>
                                  <a:pt x="979449" y="1536858"/>
                                </a:lnTo>
                                <a:cubicBezTo>
                                  <a:pt x="1063888" y="1331419"/>
                                  <a:pt x="1121524" y="1141851"/>
                                  <a:pt x="1205963" y="936412"/>
                                </a:cubicBezTo>
                                <a:lnTo>
                                  <a:pt x="1070130" y="1582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chemeClr val="bg1">
                                <a:lumMod val="8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Freeform 15"/>
                        <wps:cNvSpPr/>
                        <wps:spPr>
                          <a:xfrm>
                            <a:off x="120580" y="150725"/>
                            <a:ext cx="2005295" cy="2164080"/>
                          </a:xfrm>
                          <a:custGeom>
                            <a:avLst/>
                            <a:gdLst>
                              <a:gd name="connsiteX0" fmla="*/ 709631 w 1027376"/>
                              <a:gd name="connsiteY0" fmla="*/ 0 h 1009723"/>
                              <a:gd name="connsiteX1" fmla="*/ 381294 w 1027376"/>
                              <a:gd name="connsiteY1" fmla="*/ 137689 h 1009723"/>
                              <a:gd name="connsiteX2" fmla="*/ 0 w 1027376"/>
                              <a:gd name="connsiteY2" fmla="*/ 437782 h 1009723"/>
                              <a:gd name="connsiteX3" fmla="*/ 490739 w 1027376"/>
                              <a:gd name="connsiteY3" fmla="*/ 1009723 h 1009723"/>
                              <a:gd name="connsiteX4" fmla="*/ 921461 w 1027376"/>
                              <a:gd name="connsiteY4" fmla="*/ 755527 h 1009723"/>
                              <a:gd name="connsiteX5" fmla="*/ 1027376 w 1027376"/>
                              <a:gd name="connsiteY5" fmla="*/ 271848 h 1009723"/>
                              <a:gd name="connsiteX6" fmla="*/ 709631 w 1027376"/>
                              <a:gd name="connsiteY6" fmla="*/ 0 h 1009723"/>
                              <a:gd name="connsiteX0" fmla="*/ 713565 w 1027376"/>
                              <a:gd name="connsiteY0" fmla="*/ 0 h 1027377"/>
                              <a:gd name="connsiteX1" fmla="*/ 381294 w 1027376"/>
                              <a:gd name="connsiteY1" fmla="*/ 155343 h 1027377"/>
                              <a:gd name="connsiteX2" fmla="*/ 0 w 1027376"/>
                              <a:gd name="connsiteY2" fmla="*/ 455436 h 1027377"/>
                              <a:gd name="connsiteX3" fmla="*/ 490739 w 1027376"/>
                              <a:gd name="connsiteY3" fmla="*/ 1027377 h 1027377"/>
                              <a:gd name="connsiteX4" fmla="*/ 921461 w 1027376"/>
                              <a:gd name="connsiteY4" fmla="*/ 773181 h 1027377"/>
                              <a:gd name="connsiteX5" fmla="*/ 1027376 w 1027376"/>
                              <a:gd name="connsiteY5" fmla="*/ 289502 h 1027377"/>
                              <a:gd name="connsiteX6" fmla="*/ 713565 w 1027376"/>
                              <a:gd name="connsiteY6" fmla="*/ 0 h 1027377"/>
                              <a:gd name="connsiteX0" fmla="*/ 713565 w 1027376"/>
                              <a:gd name="connsiteY0" fmla="*/ 0 h 1027377"/>
                              <a:gd name="connsiteX1" fmla="*/ 81247 w 1027376"/>
                              <a:gd name="connsiteY1" fmla="*/ 109509 h 1027377"/>
                              <a:gd name="connsiteX2" fmla="*/ 0 w 1027376"/>
                              <a:gd name="connsiteY2" fmla="*/ 455436 h 1027377"/>
                              <a:gd name="connsiteX3" fmla="*/ 490739 w 1027376"/>
                              <a:gd name="connsiteY3" fmla="*/ 1027377 h 1027377"/>
                              <a:gd name="connsiteX4" fmla="*/ 921461 w 1027376"/>
                              <a:gd name="connsiteY4" fmla="*/ 773181 h 1027377"/>
                              <a:gd name="connsiteX5" fmla="*/ 1027376 w 1027376"/>
                              <a:gd name="connsiteY5" fmla="*/ 289502 h 1027377"/>
                              <a:gd name="connsiteX6" fmla="*/ 713565 w 1027376"/>
                              <a:gd name="connsiteY6" fmla="*/ 0 h 1027377"/>
                              <a:gd name="connsiteX0" fmla="*/ 872527 w 1186338"/>
                              <a:gd name="connsiteY0" fmla="*/ 0 h 1027377"/>
                              <a:gd name="connsiteX1" fmla="*/ 240209 w 1186338"/>
                              <a:gd name="connsiteY1" fmla="*/ 109509 h 1027377"/>
                              <a:gd name="connsiteX2" fmla="*/ 0 w 1186338"/>
                              <a:gd name="connsiteY2" fmla="*/ 907854 h 1027377"/>
                              <a:gd name="connsiteX3" fmla="*/ 649701 w 1186338"/>
                              <a:gd name="connsiteY3" fmla="*/ 1027377 h 1027377"/>
                              <a:gd name="connsiteX4" fmla="*/ 1080423 w 1186338"/>
                              <a:gd name="connsiteY4" fmla="*/ 773181 h 1027377"/>
                              <a:gd name="connsiteX5" fmla="*/ 1186338 w 1186338"/>
                              <a:gd name="connsiteY5" fmla="*/ 289502 h 1027377"/>
                              <a:gd name="connsiteX6" fmla="*/ 872527 w 1186338"/>
                              <a:gd name="connsiteY6" fmla="*/ 0 h 1027377"/>
                              <a:gd name="connsiteX0" fmla="*/ 872527 w 1186338"/>
                              <a:gd name="connsiteY0" fmla="*/ 0 h 1027377"/>
                              <a:gd name="connsiteX1" fmla="*/ 240209 w 1186338"/>
                              <a:gd name="connsiteY1" fmla="*/ 109509 h 1027377"/>
                              <a:gd name="connsiteX2" fmla="*/ 0 w 1186338"/>
                              <a:gd name="connsiteY2" fmla="*/ 907854 h 1027377"/>
                              <a:gd name="connsiteX3" fmla="*/ 346124 w 1186338"/>
                              <a:gd name="connsiteY3" fmla="*/ 1027377 h 1027377"/>
                              <a:gd name="connsiteX4" fmla="*/ 1080423 w 1186338"/>
                              <a:gd name="connsiteY4" fmla="*/ 773181 h 1027377"/>
                              <a:gd name="connsiteX5" fmla="*/ 1186338 w 1186338"/>
                              <a:gd name="connsiteY5" fmla="*/ 289502 h 1027377"/>
                              <a:gd name="connsiteX6" fmla="*/ 872527 w 1186338"/>
                              <a:gd name="connsiteY6" fmla="*/ 0 h 1027377"/>
                              <a:gd name="connsiteX0" fmla="*/ 872527 w 1186338"/>
                              <a:gd name="connsiteY0" fmla="*/ 0 h 1027377"/>
                              <a:gd name="connsiteX1" fmla="*/ 240209 w 1186338"/>
                              <a:gd name="connsiteY1" fmla="*/ 109509 h 1027377"/>
                              <a:gd name="connsiteX2" fmla="*/ 0 w 1186338"/>
                              <a:gd name="connsiteY2" fmla="*/ 907854 h 1027377"/>
                              <a:gd name="connsiteX3" fmla="*/ 346124 w 1186338"/>
                              <a:gd name="connsiteY3" fmla="*/ 1027377 h 1027377"/>
                              <a:gd name="connsiteX4" fmla="*/ 1055851 w 1186338"/>
                              <a:gd name="connsiteY4" fmla="*/ 784217 h 1027377"/>
                              <a:gd name="connsiteX5" fmla="*/ 1186338 w 1186338"/>
                              <a:gd name="connsiteY5" fmla="*/ 289502 h 1027377"/>
                              <a:gd name="connsiteX6" fmla="*/ 872527 w 1186338"/>
                              <a:gd name="connsiteY6" fmla="*/ 0 h 1027377"/>
                              <a:gd name="connsiteX0" fmla="*/ 872527 w 1055851"/>
                              <a:gd name="connsiteY0" fmla="*/ 0 h 1027377"/>
                              <a:gd name="connsiteX1" fmla="*/ 240209 w 1055851"/>
                              <a:gd name="connsiteY1" fmla="*/ 109509 h 1027377"/>
                              <a:gd name="connsiteX2" fmla="*/ 0 w 1055851"/>
                              <a:gd name="connsiteY2" fmla="*/ 907854 h 1027377"/>
                              <a:gd name="connsiteX3" fmla="*/ 346124 w 1055851"/>
                              <a:gd name="connsiteY3" fmla="*/ 1027377 h 1027377"/>
                              <a:gd name="connsiteX4" fmla="*/ 1055851 w 1055851"/>
                              <a:gd name="connsiteY4" fmla="*/ 784217 h 1027377"/>
                              <a:gd name="connsiteX5" fmla="*/ 872527 w 1055851"/>
                              <a:gd name="connsiteY5" fmla="*/ 0 h 1027377"/>
                              <a:gd name="connsiteX0" fmla="*/ 571162 w 1055851"/>
                              <a:gd name="connsiteY0" fmla="*/ 0 h 1033731"/>
                              <a:gd name="connsiteX1" fmla="*/ 240209 w 1055851"/>
                              <a:gd name="connsiteY1" fmla="*/ 115863 h 1033731"/>
                              <a:gd name="connsiteX2" fmla="*/ 0 w 1055851"/>
                              <a:gd name="connsiteY2" fmla="*/ 914208 h 1033731"/>
                              <a:gd name="connsiteX3" fmla="*/ 346124 w 1055851"/>
                              <a:gd name="connsiteY3" fmla="*/ 1033731 h 1033731"/>
                              <a:gd name="connsiteX4" fmla="*/ 1055851 w 1055851"/>
                              <a:gd name="connsiteY4" fmla="*/ 790571 h 1033731"/>
                              <a:gd name="connsiteX5" fmla="*/ 571162 w 1055851"/>
                              <a:gd name="connsiteY5" fmla="*/ 0 h 1033731"/>
                              <a:gd name="connsiteX0" fmla="*/ 571162 w 1055851"/>
                              <a:gd name="connsiteY0" fmla="*/ 0 h 1033731"/>
                              <a:gd name="connsiteX1" fmla="*/ 0 w 1055851"/>
                              <a:gd name="connsiteY1" fmla="*/ 150874 h 1033731"/>
                              <a:gd name="connsiteX2" fmla="*/ 0 w 1055851"/>
                              <a:gd name="connsiteY2" fmla="*/ 914208 h 1033731"/>
                              <a:gd name="connsiteX3" fmla="*/ 346124 w 1055851"/>
                              <a:gd name="connsiteY3" fmla="*/ 1033731 h 1033731"/>
                              <a:gd name="connsiteX4" fmla="*/ 1055851 w 1055851"/>
                              <a:gd name="connsiteY4" fmla="*/ 790571 h 1033731"/>
                              <a:gd name="connsiteX5" fmla="*/ 571162 w 1055851"/>
                              <a:gd name="connsiteY5" fmla="*/ 0 h 1033731"/>
                              <a:gd name="connsiteX0" fmla="*/ 571162 w 1055851"/>
                              <a:gd name="connsiteY0" fmla="*/ 0 h 1033731"/>
                              <a:gd name="connsiteX1" fmla="*/ 0 w 1055851"/>
                              <a:gd name="connsiteY1" fmla="*/ 150874 h 1033731"/>
                              <a:gd name="connsiteX2" fmla="*/ 0 w 1055851"/>
                              <a:gd name="connsiteY2" fmla="*/ 508096 h 1033731"/>
                              <a:gd name="connsiteX3" fmla="*/ 346124 w 1055851"/>
                              <a:gd name="connsiteY3" fmla="*/ 1033731 h 1033731"/>
                              <a:gd name="connsiteX4" fmla="*/ 1055851 w 1055851"/>
                              <a:gd name="connsiteY4" fmla="*/ 790571 h 1033731"/>
                              <a:gd name="connsiteX5" fmla="*/ 571162 w 1055851"/>
                              <a:gd name="connsiteY5" fmla="*/ 0 h 1033731"/>
                              <a:gd name="connsiteX0" fmla="*/ 571162 w 1055851"/>
                              <a:gd name="connsiteY0" fmla="*/ 0 h 1059732"/>
                              <a:gd name="connsiteX1" fmla="*/ 0 w 1055851"/>
                              <a:gd name="connsiteY1" fmla="*/ 150874 h 1059732"/>
                              <a:gd name="connsiteX2" fmla="*/ 0 w 1055851"/>
                              <a:gd name="connsiteY2" fmla="*/ 508096 h 1059732"/>
                              <a:gd name="connsiteX3" fmla="*/ 381223 w 1055851"/>
                              <a:gd name="connsiteY3" fmla="*/ 1059732 h 1059732"/>
                              <a:gd name="connsiteX4" fmla="*/ 1055851 w 1055851"/>
                              <a:gd name="connsiteY4" fmla="*/ 790571 h 1059732"/>
                              <a:gd name="connsiteX5" fmla="*/ 571162 w 1055851"/>
                              <a:gd name="connsiteY5" fmla="*/ 0 h 1059732"/>
                              <a:gd name="connsiteX0" fmla="*/ 571162 w 766794"/>
                              <a:gd name="connsiteY0" fmla="*/ 0 h 1059732"/>
                              <a:gd name="connsiteX1" fmla="*/ 0 w 766794"/>
                              <a:gd name="connsiteY1" fmla="*/ 150874 h 1059732"/>
                              <a:gd name="connsiteX2" fmla="*/ 0 w 766794"/>
                              <a:gd name="connsiteY2" fmla="*/ 508096 h 1059732"/>
                              <a:gd name="connsiteX3" fmla="*/ 381223 w 766794"/>
                              <a:gd name="connsiteY3" fmla="*/ 1059732 h 1059732"/>
                              <a:gd name="connsiteX4" fmla="*/ 766794 w 766794"/>
                              <a:gd name="connsiteY4" fmla="*/ 765143 h 1059732"/>
                              <a:gd name="connsiteX5" fmla="*/ 571162 w 766794"/>
                              <a:gd name="connsiteY5" fmla="*/ 0 h 1059732"/>
                              <a:gd name="connsiteX0" fmla="*/ 571162 w 766794"/>
                              <a:gd name="connsiteY0" fmla="*/ 0 h 1059732"/>
                              <a:gd name="connsiteX1" fmla="*/ 0 w 766794"/>
                              <a:gd name="connsiteY1" fmla="*/ 150874 h 1059732"/>
                              <a:gd name="connsiteX2" fmla="*/ 0 w 766794"/>
                              <a:gd name="connsiteY2" fmla="*/ 508096 h 1059732"/>
                              <a:gd name="connsiteX3" fmla="*/ 381223 w 766794"/>
                              <a:gd name="connsiteY3" fmla="*/ 1059732 h 1059732"/>
                              <a:gd name="connsiteX4" fmla="*/ 766794 w 766794"/>
                              <a:gd name="connsiteY4" fmla="*/ 765143 h 1059732"/>
                              <a:gd name="connsiteX5" fmla="*/ 667054 w 766794"/>
                              <a:gd name="connsiteY5" fmla="*/ 393923 h 1059732"/>
                              <a:gd name="connsiteX6" fmla="*/ 571162 w 766794"/>
                              <a:gd name="connsiteY6" fmla="*/ 0 h 1059732"/>
                              <a:gd name="connsiteX0" fmla="*/ 571162 w 813170"/>
                              <a:gd name="connsiteY0" fmla="*/ 0 h 1059732"/>
                              <a:gd name="connsiteX1" fmla="*/ 0 w 813170"/>
                              <a:gd name="connsiteY1" fmla="*/ 150874 h 1059732"/>
                              <a:gd name="connsiteX2" fmla="*/ 0 w 813170"/>
                              <a:gd name="connsiteY2" fmla="*/ 508096 h 1059732"/>
                              <a:gd name="connsiteX3" fmla="*/ 381223 w 813170"/>
                              <a:gd name="connsiteY3" fmla="*/ 1059732 h 1059732"/>
                              <a:gd name="connsiteX4" fmla="*/ 766794 w 813170"/>
                              <a:gd name="connsiteY4" fmla="*/ 765143 h 1059732"/>
                              <a:gd name="connsiteX5" fmla="*/ 813170 w 813170"/>
                              <a:gd name="connsiteY5" fmla="*/ 117607 h 1059732"/>
                              <a:gd name="connsiteX6" fmla="*/ 571162 w 813170"/>
                              <a:gd name="connsiteY6" fmla="*/ 0 h 1059732"/>
                              <a:gd name="connsiteX0" fmla="*/ 571162 w 813170"/>
                              <a:gd name="connsiteY0" fmla="*/ 0 h 1059732"/>
                              <a:gd name="connsiteX1" fmla="*/ 0 w 813170"/>
                              <a:gd name="connsiteY1" fmla="*/ 150874 h 1059732"/>
                              <a:gd name="connsiteX2" fmla="*/ 0 w 813170"/>
                              <a:gd name="connsiteY2" fmla="*/ 508096 h 1059732"/>
                              <a:gd name="connsiteX3" fmla="*/ 381223 w 813170"/>
                              <a:gd name="connsiteY3" fmla="*/ 1059732 h 1059732"/>
                              <a:gd name="connsiteX4" fmla="*/ 766794 w 813170"/>
                              <a:gd name="connsiteY4" fmla="*/ 765143 h 1059732"/>
                              <a:gd name="connsiteX5" fmla="*/ 781406 w 813170"/>
                              <a:gd name="connsiteY5" fmla="*/ 511465 h 1059732"/>
                              <a:gd name="connsiteX6" fmla="*/ 813170 w 813170"/>
                              <a:gd name="connsiteY6" fmla="*/ 117607 h 1059732"/>
                              <a:gd name="connsiteX7" fmla="*/ 571162 w 813170"/>
                              <a:gd name="connsiteY7" fmla="*/ 0 h 1059732"/>
                              <a:gd name="connsiteX0" fmla="*/ 571162 w 889405"/>
                              <a:gd name="connsiteY0" fmla="*/ 0 h 1059732"/>
                              <a:gd name="connsiteX1" fmla="*/ 0 w 889405"/>
                              <a:gd name="connsiteY1" fmla="*/ 150874 h 1059732"/>
                              <a:gd name="connsiteX2" fmla="*/ 0 w 889405"/>
                              <a:gd name="connsiteY2" fmla="*/ 508096 h 1059732"/>
                              <a:gd name="connsiteX3" fmla="*/ 381223 w 889405"/>
                              <a:gd name="connsiteY3" fmla="*/ 1059732 h 1059732"/>
                              <a:gd name="connsiteX4" fmla="*/ 766794 w 889405"/>
                              <a:gd name="connsiteY4" fmla="*/ 765143 h 1059732"/>
                              <a:gd name="connsiteX5" fmla="*/ 889405 w 889405"/>
                              <a:gd name="connsiteY5" fmla="*/ 555965 h 1059732"/>
                              <a:gd name="connsiteX6" fmla="*/ 813170 w 889405"/>
                              <a:gd name="connsiteY6" fmla="*/ 117607 h 1059732"/>
                              <a:gd name="connsiteX7" fmla="*/ 571162 w 889405"/>
                              <a:gd name="connsiteY7" fmla="*/ 0 h 1059732"/>
                              <a:gd name="connsiteX0" fmla="*/ 391371 w 889405"/>
                              <a:gd name="connsiteY0" fmla="*/ 0 h 1302662"/>
                              <a:gd name="connsiteX1" fmla="*/ 0 w 889405"/>
                              <a:gd name="connsiteY1" fmla="*/ 393804 h 1302662"/>
                              <a:gd name="connsiteX2" fmla="*/ 0 w 889405"/>
                              <a:gd name="connsiteY2" fmla="*/ 751026 h 1302662"/>
                              <a:gd name="connsiteX3" fmla="*/ 381223 w 889405"/>
                              <a:gd name="connsiteY3" fmla="*/ 1302662 h 1302662"/>
                              <a:gd name="connsiteX4" fmla="*/ 766794 w 889405"/>
                              <a:gd name="connsiteY4" fmla="*/ 1008073 h 1302662"/>
                              <a:gd name="connsiteX5" fmla="*/ 889405 w 889405"/>
                              <a:gd name="connsiteY5" fmla="*/ 798895 h 1302662"/>
                              <a:gd name="connsiteX6" fmla="*/ 813170 w 889405"/>
                              <a:gd name="connsiteY6" fmla="*/ 360537 h 1302662"/>
                              <a:gd name="connsiteX7" fmla="*/ 391371 w 889405"/>
                              <a:gd name="connsiteY7" fmla="*/ 0 h 1302662"/>
                              <a:gd name="connsiteX0" fmla="*/ 391371 w 889405"/>
                              <a:gd name="connsiteY0" fmla="*/ 0 h 1302662"/>
                              <a:gd name="connsiteX1" fmla="*/ 132199 w 889405"/>
                              <a:gd name="connsiteY1" fmla="*/ 129212 h 1302662"/>
                              <a:gd name="connsiteX2" fmla="*/ 0 w 889405"/>
                              <a:gd name="connsiteY2" fmla="*/ 751026 h 1302662"/>
                              <a:gd name="connsiteX3" fmla="*/ 381223 w 889405"/>
                              <a:gd name="connsiteY3" fmla="*/ 1302662 h 1302662"/>
                              <a:gd name="connsiteX4" fmla="*/ 766794 w 889405"/>
                              <a:gd name="connsiteY4" fmla="*/ 1008073 h 1302662"/>
                              <a:gd name="connsiteX5" fmla="*/ 889405 w 889405"/>
                              <a:gd name="connsiteY5" fmla="*/ 798895 h 1302662"/>
                              <a:gd name="connsiteX6" fmla="*/ 813170 w 889405"/>
                              <a:gd name="connsiteY6" fmla="*/ 360537 h 1302662"/>
                              <a:gd name="connsiteX7" fmla="*/ 391371 w 889405"/>
                              <a:gd name="connsiteY7" fmla="*/ 0 h 1302662"/>
                              <a:gd name="connsiteX0" fmla="*/ 536456 w 1034490"/>
                              <a:gd name="connsiteY0" fmla="*/ 0 h 1302662"/>
                              <a:gd name="connsiteX1" fmla="*/ 277284 w 1034490"/>
                              <a:gd name="connsiteY1" fmla="*/ 129212 h 1302662"/>
                              <a:gd name="connsiteX2" fmla="*/ 0 w 1034490"/>
                              <a:gd name="connsiteY2" fmla="*/ 645189 h 1302662"/>
                              <a:gd name="connsiteX3" fmla="*/ 526308 w 1034490"/>
                              <a:gd name="connsiteY3" fmla="*/ 1302662 h 1302662"/>
                              <a:gd name="connsiteX4" fmla="*/ 911879 w 1034490"/>
                              <a:gd name="connsiteY4" fmla="*/ 1008073 h 1302662"/>
                              <a:gd name="connsiteX5" fmla="*/ 1034490 w 1034490"/>
                              <a:gd name="connsiteY5" fmla="*/ 798895 h 1302662"/>
                              <a:gd name="connsiteX6" fmla="*/ 958255 w 1034490"/>
                              <a:gd name="connsiteY6" fmla="*/ 360537 h 1302662"/>
                              <a:gd name="connsiteX7" fmla="*/ 536456 w 1034490"/>
                              <a:gd name="connsiteY7" fmla="*/ 0 h 1302662"/>
                              <a:gd name="connsiteX0" fmla="*/ 536456 w 1034490"/>
                              <a:gd name="connsiteY0" fmla="*/ 0 h 2043519"/>
                              <a:gd name="connsiteX1" fmla="*/ 277284 w 1034490"/>
                              <a:gd name="connsiteY1" fmla="*/ 129212 h 2043519"/>
                              <a:gd name="connsiteX2" fmla="*/ 0 w 1034490"/>
                              <a:gd name="connsiteY2" fmla="*/ 645189 h 2043519"/>
                              <a:gd name="connsiteX3" fmla="*/ 2978 w 1034490"/>
                              <a:gd name="connsiteY3" fmla="*/ 2043519 h 2043519"/>
                              <a:gd name="connsiteX4" fmla="*/ 911879 w 1034490"/>
                              <a:gd name="connsiteY4" fmla="*/ 1008073 h 2043519"/>
                              <a:gd name="connsiteX5" fmla="*/ 1034490 w 1034490"/>
                              <a:gd name="connsiteY5" fmla="*/ 798895 h 2043519"/>
                              <a:gd name="connsiteX6" fmla="*/ 958255 w 1034490"/>
                              <a:gd name="connsiteY6" fmla="*/ 360537 h 2043519"/>
                              <a:gd name="connsiteX7" fmla="*/ 536456 w 1034490"/>
                              <a:gd name="connsiteY7" fmla="*/ 0 h 2043519"/>
                              <a:gd name="connsiteX0" fmla="*/ 536456 w 1186917"/>
                              <a:gd name="connsiteY0" fmla="*/ 0 h 2167099"/>
                              <a:gd name="connsiteX1" fmla="*/ 277284 w 1186917"/>
                              <a:gd name="connsiteY1" fmla="*/ 129212 h 2167099"/>
                              <a:gd name="connsiteX2" fmla="*/ 0 w 1186917"/>
                              <a:gd name="connsiteY2" fmla="*/ 645189 h 2167099"/>
                              <a:gd name="connsiteX3" fmla="*/ 2978 w 1186917"/>
                              <a:gd name="connsiteY3" fmla="*/ 2043519 h 2167099"/>
                              <a:gd name="connsiteX4" fmla="*/ 1186917 w 1186917"/>
                              <a:gd name="connsiteY4" fmla="*/ 2167099 h 2167099"/>
                              <a:gd name="connsiteX5" fmla="*/ 1034490 w 1186917"/>
                              <a:gd name="connsiteY5" fmla="*/ 798895 h 2167099"/>
                              <a:gd name="connsiteX6" fmla="*/ 958255 w 1186917"/>
                              <a:gd name="connsiteY6" fmla="*/ 360537 h 2167099"/>
                              <a:gd name="connsiteX7" fmla="*/ 536456 w 1186917"/>
                              <a:gd name="connsiteY7" fmla="*/ 0 h 2167099"/>
                              <a:gd name="connsiteX0" fmla="*/ 536456 w 1923014"/>
                              <a:gd name="connsiteY0" fmla="*/ 0 h 2167099"/>
                              <a:gd name="connsiteX1" fmla="*/ 277284 w 1923014"/>
                              <a:gd name="connsiteY1" fmla="*/ 129212 h 2167099"/>
                              <a:gd name="connsiteX2" fmla="*/ 0 w 1923014"/>
                              <a:gd name="connsiteY2" fmla="*/ 645189 h 2167099"/>
                              <a:gd name="connsiteX3" fmla="*/ 2978 w 1923014"/>
                              <a:gd name="connsiteY3" fmla="*/ 2043519 h 2167099"/>
                              <a:gd name="connsiteX4" fmla="*/ 1186917 w 1923014"/>
                              <a:gd name="connsiteY4" fmla="*/ 2167099 h 2167099"/>
                              <a:gd name="connsiteX5" fmla="*/ 1923014 w 1923014"/>
                              <a:gd name="connsiteY5" fmla="*/ 682451 h 2167099"/>
                              <a:gd name="connsiteX6" fmla="*/ 958255 w 1923014"/>
                              <a:gd name="connsiteY6" fmla="*/ 360537 h 2167099"/>
                              <a:gd name="connsiteX7" fmla="*/ 536456 w 1923014"/>
                              <a:gd name="connsiteY7" fmla="*/ 0 h 2167099"/>
                              <a:gd name="connsiteX0" fmla="*/ 536456 w 1923014"/>
                              <a:gd name="connsiteY0" fmla="*/ 0 h 2167099"/>
                              <a:gd name="connsiteX1" fmla="*/ 277284 w 1923014"/>
                              <a:gd name="connsiteY1" fmla="*/ 129212 h 2167099"/>
                              <a:gd name="connsiteX2" fmla="*/ 0 w 1923014"/>
                              <a:gd name="connsiteY2" fmla="*/ 645189 h 2167099"/>
                              <a:gd name="connsiteX3" fmla="*/ 2978 w 1923014"/>
                              <a:gd name="connsiteY3" fmla="*/ 2043519 h 2167099"/>
                              <a:gd name="connsiteX4" fmla="*/ 1186917 w 1923014"/>
                              <a:gd name="connsiteY4" fmla="*/ 2167099 h 2167099"/>
                              <a:gd name="connsiteX5" fmla="*/ 1923014 w 1923014"/>
                              <a:gd name="connsiteY5" fmla="*/ 682451 h 2167099"/>
                              <a:gd name="connsiteX6" fmla="*/ 1635335 w 1923014"/>
                              <a:gd name="connsiteY6" fmla="*/ 318193 h 2167099"/>
                              <a:gd name="connsiteX7" fmla="*/ 536456 w 1923014"/>
                              <a:gd name="connsiteY7" fmla="*/ 0 h 2167099"/>
                              <a:gd name="connsiteX0" fmla="*/ 536456 w 1923014"/>
                              <a:gd name="connsiteY0" fmla="*/ 0 h 2167099"/>
                              <a:gd name="connsiteX1" fmla="*/ 277284 w 1923014"/>
                              <a:gd name="connsiteY1" fmla="*/ 129212 h 2167099"/>
                              <a:gd name="connsiteX2" fmla="*/ 0 w 1923014"/>
                              <a:gd name="connsiteY2" fmla="*/ 645189 h 2167099"/>
                              <a:gd name="connsiteX3" fmla="*/ 2978 w 1923014"/>
                              <a:gd name="connsiteY3" fmla="*/ 2043519 h 2167099"/>
                              <a:gd name="connsiteX4" fmla="*/ 1186917 w 1923014"/>
                              <a:gd name="connsiteY4" fmla="*/ 2167099 h 2167099"/>
                              <a:gd name="connsiteX5" fmla="*/ 1729161 w 1923014"/>
                              <a:gd name="connsiteY5" fmla="*/ 1090118 h 2167099"/>
                              <a:gd name="connsiteX6" fmla="*/ 1923014 w 1923014"/>
                              <a:gd name="connsiteY6" fmla="*/ 682451 h 2167099"/>
                              <a:gd name="connsiteX7" fmla="*/ 1635335 w 1923014"/>
                              <a:gd name="connsiteY7" fmla="*/ 318193 h 2167099"/>
                              <a:gd name="connsiteX8" fmla="*/ 536456 w 1923014"/>
                              <a:gd name="connsiteY8" fmla="*/ 0 h 2167099"/>
                              <a:gd name="connsiteX0" fmla="*/ 536456 w 1923014"/>
                              <a:gd name="connsiteY0" fmla="*/ 0 h 2167099"/>
                              <a:gd name="connsiteX1" fmla="*/ 277284 w 1923014"/>
                              <a:gd name="connsiteY1" fmla="*/ 129212 h 2167099"/>
                              <a:gd name="connsiteX2" fmla="*/ 0 w 1923014"/>
                              <a:gd name="connsiteY2" fmla="*/ 645189 h 2167099"/>
                              <a:gd name="connsiteX3" fmla="*/ 2978 w 1923014"/>
                              <a:gd name="connsiteY3" fmla="*/ 2043519 h 2167099"/>
                              <a:gd name="connsiteX4" fmla="*/ 1186917 w 1923014"/>
                              <a:gd name="connsiteY4" fmla="*/ 2167099 h 2167099"/>
                              <a:gd name="connsiteX5" fmla="*/ 1893142 w 1923014"/>
                              <a:gd name="connsiteY5" fmla="*/ 1195976 h 2167099"/>
                              <a:gd name="connsiteX6" fmla="*/ 1923014 w 1923014"/>
                              <a:gd name="connsiteY6" fmla="*/ 682451 h 2167099"/>
                              <a:gd name="connsiteX7" fmla="*/ 1635335 w 1923014"/>
                              <a:gd name="connsiteY7" fmla="*/ 318193 h 2167099"/>
                              <a:gd name="connsiteX8" fmla="*/ 536456 w 1923014"/>
                              <a:gd name="connsiteY8" fmla="*/ 0 h 2167099"/>
                              <a:gd name="connsiteX0" fmla="*/ 536456 w 1923014"/>
                              <a:gd name="connsiteY0" fmla="*/ 0 h 2167099"/>
                              <a:gd name="connsiteX1" fmla="*/ 277284 w 1923014"/>
                              <a:gd name="connsiteY1" fmla="*/ 129212 h 2167099"/>
                              <a:gd name="connsiteX2" fmla="*/ 0 w 1923014"/>
                              <a:gd name="connsiteY2" fmla="*/ 645189 h 2167099"/>
                              <a:gd name="connsiteX3" fmla="*/ 2978 w 1923014"/>
                              <a:gd name="connsiteY3" fmla="*/ 2043519 h 2167099"/>
                              <a:gd name="connsiteX4" fmla="*/ 1186917 w 1923014"/>
                              <a:gd name="connsiteY4" fmla="*/ 2167099 h 2167099"/>
                              <a:gd name="connsiteX5" fmla="*/ 1586905 w 1923014"/>
                              <a:gd name="connsiteY5" fmla="*/ 1619634 h 2167099"/>
                              <a:gd name="connsiteX6" fmla="*/ 1893142 w 1923014"/>
                              <a:gd name="connsiteY6" fmla="*/ 1195976 h 2167099"/>
                              <a:gd name="connsiteX7" fmla="*/ 1923014 w 1923014"/>
                              <a:gd name="connsiteY7" fmla="*/ 682451 h 2167099"/>
                              <a:gd name="connsiteX8" fmla="*/ 1635335 w 1923014"/>
                              <a:gd name="connsiteY8" fmla="*/ 318193 h 2167099"/>
                              <a:gd name="connsiteX9" fmla="*/ 536456 w 1923014"/>
                              <a:gd name="connsiteY9" fmla="*/ 0 h 2167099"/>
                              <a:gd name="connsiteX0" fmla="*/ 536456 w 1923014"/>
                              <a:gd name="connsiteY0" fmla="*/ 0 h 2167099"/>
                              <a:gd name="connsiteX1" fmla="*/ 277284 w 1923014"/>
                              <a:gd name="connsiteY1" fmla="*/ 129212 h 2167099"/>
                              <a:gd name="connsiteX2" fmla="*/ 0 w 1923014"/>
                              <a:gd name="connsiteY2" fmla="*/ 645189 h 2167099"/>
                              <a:gd name="connsiteX3" fmla="*/ 2978 w 1923014"/>
                              <a:gd name="connsiteY3" fmla="*/ 2043519 h 2167099"/>
                              <a:gd name="connsiteX4" fmla="*/ 1186917 w 1923014"/>
                              <a:gd name="connsiteY4" fmla="*/ 2167099 h 2167099"/>
                              <a:gd name="connsiteX5" fmla="*/ 1840811 w 1923014"/>
                              <a:gd name="connsiteY5" fmla="*/ 1730785 h 2167099"/>
                              <a:gd name="connsiteX6" fmla="*/ 1893142 w 1923014"/>
                              <a:gd name="connsiteY6" fmla="*/ 1195976 h 2167099"/>
                              <a:gd name="connsiteX7" fmla="*/ 1923014 w 1923014"/>
                              <a:gd name="connsiteY7" fmla="*/ 682451 h 2167099"/>
                              <a:gd name="connsiteX8" fmla="*/ 1635335 w 1923014"/>
                              <a:gd name="connsiteY8" fmla="*/ 318193 h 2167099"/>
                              <a:gd name="connsiteX9" fmla="*/ 536456 w 1923014"/>
                              <a:gd name="connsiteY9" fmla="*/ 0 h 2167099"/>
                              <a:gd name="connsiteX0" fmla="*/ 536456 w 1923014"/>
                              <a:gd name="connsiteY0" fmla="*/ 0 h 2167099"/>
                              <a:gd name="connsiteX1" fmla="*/ 277284 w 1923014"/>
                              <a:gd name="connsiteY1" fmla="*/ 129212 h 2167099"/>
                              <a:gd name="connsiteX2" fmla="*/ 0 w 1923014"/>
                              <a:gd name="connsiteY2" fmla="*/ 645189 h 2167099"/>
                              <a:gd name="connsiteX3" fmla="*/ 2978 w 1923014"/>
                              <a:gd name="connsiteY3" fmla="*/ 2043519 h 2167099"/>
                              <a:gd name="connsiteX4" fmla="*/ 1186917 w 1923014"/>
                              <a:gd name="connsiteY4" fmla="*/ 2167099 h 2167099"/>
                              <a:gd name="connsiteX5" fmla="*/ 1549877 w 1923014"/>
                              <a:gd name="connsiteY5" fmla="*/ 1931917 h 2167099"/>
                              <a:gd name="connsiteX6" fmla="*/ 1840811 w 1923014"/>
                              <a:gd name="connsiteY6" fmla="*/ 1730785 h 2167099"/>
                              <a:gd name="connsiteX7" fmla="*/ 1893142 w 1923014"/>
                              <a:gd name="connsiteY7" fmla="*/ 1195976 h 2167099"/>
                              <a:gd name="connsiteX8" fmla="*/ 1923014 w 1923014"/>
                              <a:gd name="connsiteY8" fmla="*/ 682451 h 2167099"/>
                              <a:gd name="connsiteX9" fmla="*/ 1635335 w 1923014"/>
                              <a:gd name="connsiteY9" fmla="*/ 318193 h 2167099"/>
                              <a:gd name="connsiteX10" fmla="*/ 536456 w 1923014"/>
                              <a:gd name="connsiteY10" fmla="*/ 0 h 2167099"/>
                              <a:gd name="connsiteX0" fmla="*/ 536456 w 1923014"/>
                              <a:gd name="connsiteY0" fmla="*/ 0 h 2167099"/>
                              <a:gd name="connsiteX1" fmla="*/ 277284 w 1923014"/>
                              <a:gd name="connsiteY1" fmla="*/ 129212 h 2167099"/>
                              <a:gd name="connsiteX2" fmla="*/ 0 w 1923014"/>
                              <a:gd name="connsiteY2" fmla="*/ 645189 h 2167099"/>
                              <a:gd name="connsiteX3" fmla="*/ 2978 w 1923014"/>
                              <a:gd name="connsiteY3" fmla="*/ 2043519 h 2167099"/>
                              <a:gd name="connsiteX4" fmla="*/ 1186917 w 1923014"/>
                              <a:gd name="connsiteY4" fmla="*/ 2167099 h 2167099"/>
                              <a:gd name="connsiteX5" fmla="*/ 1687410 w 1923014"/>
                              <a:gd name="connsiteY5" fmla="*/ 1873695 h 2167099"/>
                              <a:gd name="connsiteX6" fmla="*/ 1840811 w 1923014"/>
                              <a:gd name="connsiteY6" fmla="*/ 1730785 h 2167099"/>
                              <a:gd name="connsiteX7" fmla="*/ 1893142 w 1923014"/>
                              <a:gd name="connsiteY7" fmla="*/ 1195976 h 2167099"/>
                              <a:gd name="connsiteX8" fmla="*/ 1923014 w 1923014"/>
                              <a:gd name="connsiteY8" fmla="*/ 682451 h 2167099"/>
                              <a:gd name="connsiteX9" fmla="*/ 1635335 w 1923014"/>
                              <a:gd name="connsiteY9" fmla="*/ 318193 h 2167099"/>
                              <a:gd name="connsiteX10" fmla="*/ 536456 w 1923014"/>
                              <a:gd name="connsiteY10" fmla="*/ 0 h 2167099"/>
                              <a:gd name="connsiteX0" fmla="*/ 620302 w 2006860"/>
                              <a:gd name="connsiteY0" fmla="*/ 0 h 2167099"/>
                              <a:gd name="connsiteX1" fmla="*/ 361130 w 2006860"/>
                              <a:gd name="connsiteY1" fmla="*/ 129212 h 2167099"/>
                              <a:gd name="connsiteX2" fmla="*/ 83846 w 2006860"/>
                              <a:gd name="connsiteY2" fmla="*/ 645189 h 2167099"/>
                              <a:gd name="connsiteX3" fmla="*/ 89135 w 2006860"/>
                              <a:gd name="connsiteY3" fmla="*/ 1312646 h 2167099"/>
                              <a:gd name="connsiteX4" fmla="*/ 86824 w 2006860"/>
                              <a:gd name="connsiteY4" fmla="*/ 2043519 h 2167099"/>
                              <a:gd name="connsiteX5" fmla="*/ 1270763 w 2006860"/>
                              <a:gd name="connsiteY5" fmla="*/ 2167099 h 2167099"/>
                              <a:gd name="connsiteX6" fmla="*/ 1771256 w 2006860"/>
                              <a:gd name="connsiteY6" fmla="*/ 1873695 h 2167099"/>
                              <a:gd name="connsiteX7" fmla="*/ 1924657 w 2006860"/>
                              <a:gd name="connsiteY7" fmla="*/ 1730785 h 2167099"/>
                              <a:gd name="connsiteX8" fmla="*/ 1976988 w 2006860"/>
                              <a:gd name="connsiteY8" fmla="*/ 1195976 h 2167099"/>
                              <a:gd name="connsiteX9" fmla="*/ 2006860 w 2006860"/>
                              <a:gd name="connsiteY9" fmla="*/ 682451 h 2167099"/>
                              <a:gd name="connsiteX10" fmla="*/ 1719181 w 2006860"/>
                              <a:gd name="connsiteY10" fmla="*/ 318193 h 2167099"/>
                              <a:gd name="connsiteX11" fmla="*/ 620302 w 2006860"/>
                              <a:gd name="connsiteY11" fmla="*/ 0 h 2167099"/>
                              <a:gd name="connsiteX0" fmla="*/ 650815 w 2037373"/>
                              <a:gd name="connsiteY0" fmla="*/ 0 h 2167099"/>
                              <a:gd name="connsiteX1" fmla="*/ 391643 w 2037373"/>
                              <a:gd name="connsiteY1" fmla="*/ 129212 h 2167099"/>
                              <a:gd name="connsiteX2" fmla="*/ 114359 w 2037373"/>
                              <a:gd name="connsiteY2" fmla="*/ 645189 h 2167099"/>
                              <a:gd name="connsiteX3" fmla="*/ 30513 w 2037373"/>
                              <a:gd name="connsiteY3" fmla="*/ 1640807 h 2167099"/>
                              <a:gd name="connsiteX4" fmla="*/ 117337 w 2037373"/>
                              <a:gd name="connsiteY4" fmla="*/ 2043519 h 2167099"/>
                              <a:gd name="connsiteX5" fmla="*/ 1301276 w 2037373"/>
                              <a:gd name="connsiteY5" fmla="*/ 2167099 h 2167099"/>
                              <a:gd name="connsiteX6" fmla="*/ 1801769 w 2037373"/>
                              <a:gd name="connsiteY6" fmla="*/ 1873695 h 2167099"/>
                              <a:gd name="connsiteX7" fmla="*/ 1955170 w 2037373"/>
                              <a:gd name="connsiteY7" fmla="*/ 1730785 h 2167099"/>
                              <a:gd name="connsiteX8" fmla="*/ 2007501 w 2037373"/>
                              <a:gd name="connsiteY8" fmla="*/ 1195976 h 2167099"/>
                              <a:gd name="connsiteX9" fmla="*/ 2037373 w 2037373"/>
                              <a:gd name="connsiteY9" fmla="*/ 682451 h 2167099"/>
                              <a:gd name="connsiteX10" fmla="*/ 1749694 w 2037373"/>
                              <a:gd name="connsiteY10" fmla="*/ 318193 h 2167099"/>
                              <a:gd name="connsiteX11" fmla="*/ 650815 w 2037373"/>
                              <a:gd name="connsiteY11" fmla="*/ 0 h 2167099"/>
                              <a:gd name="connsiteX0" fmla="*/ 635301 w 2021859"/>
                              <a:gd name="connsiteY0" fmla="*/ 0 h 2167099"/>
                              <a:gd name="connsiteX1" fmla="*/ 376129 w 2021859"/>
                              <a:gd name="connsiteY1" fmla="*/ 129212 h 2167099"/>
                              <a:gd name="connsiteX2" fmla="*/ 98845 w 2021859"/>
                              <a:gd name="connsiteY2" fmla="*/ 645189 h 2167099"/>
                              <a:gd name="connsiteX3" fmla="*/ 14999 w 2021859"/>
                              <a:gd name="connsiteY3" fmla="*/ 1640807 h 2167099"/>
                              <a:gd name="connsiteX4" fmla="*/ 101823 w 2021859"/>
                              <a:gd name="connsiteY4" fmla="*/ 2043519 h 2167099"/>
                              <a:gd name="connsiteX5" fmla="*/ 1285762 w 2021859"/>
                              <a:gd name="connsiteY5" fmla="*/ 2167099 h 2167099"/>
                              <a:gd name="connsiteX6" fmla="*/ 1786255 w 2021859"/>
                              <a:gd name="connsiteY6" fmla="*/ 1873695 h 2167099"/>
                              <a:gd name="connsiteX7" fmla="*/ 1939656 w 2021859"/>
                              <a:gd name="connsiteY7" fmla="*/ 1730785 h 2167099"/>
                              <a:gd name="connsiteX8" fmla="*/ 1991987 w 2021859"/>
                              <a:gd name="connsiteY8" fmla="*/ 1195976 h 2167099"/>
                              <a:gd name="connsiteX9" fmla="*/ 2021859 w 2021859"/>
                              <a:gd name="connsiteY9" fmla="*/ 682451 h 2167099"/>
                              <a:gd name="connsiteX10" fmla="*/ 1734180 w 2021859"/>
                              <a:gd name="connsiteY10" fmla="*/ 318193 h 2167099"/>
                              <a:gd name="connsiteX11" fmla="*/ 635301 w 2021859"/>
                              <a:gd name="connsiteY11" fmla="*/ 0 h 2167099"/>
                              <a:gd name="connsiteX0" fmla="*/ 620307 w 2006865"/>
                              <a:gd name="connsiteY0" fmla="*/ 0 h 2167099"/>
                              <a:gd name="connsiteX1" fmla="*/ 361135 w 2006865"/>
                              <a:gd name="connsiteY1" fmla="*/ 129212 h 2167099"/>
                              <a:gd name="connsiteX2" fmla="*/ 83851 w 2006865"/>
                              <a:gd name="connsiteY2" fmla="*/ 645189 h 2167099"/>
                              <a:gd name="connsiteX3" fmla="*/ 5 w 2006865"/>
                              <a:gd name="connsiteY3" fmla="*/ 1640807 h 2167099"/>
                              <a:gd name="connsiteX4" fmla="*/ 86829 w 2006865"/>
                              <a:gd name="connsiteY4" fmla="*/ 2043519 h 2167099"/>
                              <a:gd name="connsiteX5" fmla="*/ 1270768 w 2006865"/>
                              <a:gd name="connsiteY5" fmla="*/ 2167099 h 2167099"/>
                              <a:gd name="connsiteX6" fmla="*/ 1771261 w 2006865"/>
                              <a:gd name="connsiteY6" fmla="*/ 1873695 h 2167099"/>
                              <a:gd name="connsiteX7" fmla="*/ 1924662 w 2006865"/>
                              <a:gd name="connsiteY7" fmla="*/ 1730785 h 2167099"/>
                              <a:gd name="connsiteX8" fmla="*/ 1976993 w 2006865"/>
                              <a:gd name="connsiteY8" fmla="*/ 1195976 h 2167099"/>
                              <a:gd name="connsiteX9" fmla="*/ 2006865 w 2006865"/>
                              <a:gd name="connsiteY9" fmla="*/ 682451 h 2167099"/>
                              <a:gd name="connsiteX10" fmla="*/ 1719186 w 2006865"/>
                              <a:gd name="connsiteY10" fmla="*/ 318193 h 2167099"/>
                              <a:gd name="connsiteX11" fmla="*/ 620307 w 2006865"/>
                              <a:gd name="connsiteY11" fmla="*/ 0 h 2167099"/>
                              <a:gd name="connsiteX0" fmla="*/ 620307 w 2006865"/>
                              <a:gd name="connsiteY0" fmla="*/ 0 h 2167099"/>
                              <a:gd name="connsiteX1" fmla="*/ 361135 w 2006865"/>
                              <a:gd name="connsiteY1" fmla="*/ 129212 h 2167099"/>
                              <a:gd name="connsiteX2" fmla="*/ 83851 w 2006865"/>
                              <a:gd name="connsiteY2" fmla="*/ 645189 h 2167099"/>
                              <a:gd name="connsiteX3" fmla="*/ 5 w 2006865"/>
                              <a:gd name="connsiteY3" fmla="*/ 1640807 h 2167099"/>
                              <a:gd name="connsiteX4" fmla="*/ 87640 w 2006865"/>
                              <a:gd name="connsiteY4" fmla="*/ 2017055 h 2167099"/>
                              <a:gd name="connsiteX5" fmla="*/ 1270768 w 2006865"/>
                              <a:gd name="connsiteY5" fmla="*/ 2167099 h 2167099"/>
                              <a:gd name="connsiteX6" fmla="*/ 1771261 w 2006865"/>
                              <a:gd name="connsiteY6" fmla="*/ 1873695 h 2167099"/>
                              <a:gd name="connsiteX7" fmla="*/ 1924662 w 2006865"/>
                              <a:gd name="connsiteY7" fmla="*/ 1730785 h 2167099"/>
                              <a:gd name="connsiteX8" fmla="*/ 1976993 w 2006865"/>
                              <a:gd name="connsiteY8" fmla="*/ 1195976 h 2167099"/>
                              <a:gd name="connsiteX9" fmla="*/ 2006865 w 2006865"/>
                              <a:gd name="connsiteY9" fmla="*/ 682451 h 2167099"/>
                              <a:gd name="connsiteX10" fmla="*/ 1719186 w 2006865"/>
                              <a:gd name="connsiteY10" fmla="*/ 318193 h 2167099"/>
                              <a:gd name="connsiteX11" fmla="*/ 620307 w 2006865"/>
                              <a:gd name="connsiteY11" fmla="*/ 0 h 2167099"/>
                              <a:gd name="connsiteX0" fmla="*/ 620307 w 2006865"/>
                              <a:gd name="connsiteY0" fmla="*/ 0 h 2167099"/>
                              <a:gd name="connsiteX1" fmla="*/ 361135 w 2006865"/>
                              <a:gd name="connsiteY1" fmla="*/ 129212 h 2167099"/>
                              <a:gd name="connsiteX2" fmla="*/ 83851 w 2006865"/>
                              <a:gd name="connsiteY2" fmla="*/ 645189 h 2167099"/>
                              <a:gd name="connsiteX3" fmla="*/ 5 w 2006865"/>
                              <a:gd name="connsiteY3" fmla="*/ 1640807 h 2167099"/>
                              <a:gd name="connsiteX4" fmla="*/ 31738 w 2006865"/>
                              <a:gd name="connsiteY4" fmla="*/ 1794302 h 2167099"/>
                              <a:gd name="connsiteX5" fmla="*/ 87640 w 2006865"/>
                              <a:gd name="connsiteY5" fmla="*/ 2017055 h 2167099"/>
                              <a:gd name="connsiteX6" fmla="*/ 1270768 w 2006865"/>
                              <a:gd name="connsiteY6" fmla="*/ 2167099 h 2167099"/>
                              <a:gd name="connsiteX7" fmla="*/ 1771261 w 2006865"/>
                              <a:gd name="connsiteY7" fmla="*/ 1873695 h 2167099"/>
                              <a:gd name="connsiteX8" fmla="*/ 1924662 w 2006865"/>
                              <a:gd name="connsiteY8" fmla="*/ 1730785 h 2167099"/>
                              <a:gd name="connsiteX9" fmla="*/ 1976993 w 2006865"/>
                              <a:gd name="connsiteY9" fmla="*/ 1195976 h 2167099"/>
                              <a:gd name="connsiteX10" fmla="*/ 2006865 w 2006865"/>
                              <a:gd name="connsiteY10" fmla="*/ 682451 h 2167099"/>
                              <a:gd name="connsiteX11" fmla="*/ 1719186 w 2006865"/>
                              <a:gd name="connsiteY11" fmla="*/ 318193 h 2167099"/>
                              <a:gd name="connsiteX12" fmla="*/ 620307 w 2006865"/>
                              <a:gd name="connsiteY12" fmla="*/ 0 h 2167099"/>
                              <a:gd name="connsiteX0" fmla="*/ 620307 w 2006865"/>
                              <a:gd name="connsiteY0" fmla="*/ 0 h 2167099"/>
                              <a:gd name="connsiteX1" fmla="*/ 361135 w 2006865"/>
                              <a:gd name="connsiteY1" fmla="*/ 129212 h 2167099"/>
                              <a:gd name="connsiteX2" fmla="*/ 83851 w 2006865"/>
                              <a:gd name="connsiteY2" fmla="*/ 645189 h 2167099"/>
                              <a:gd name="connsiteX3" fmla="*/ 5 w 2006865"/>
                              <a:gd name="connsiteY3" fmla="*/ 1640807 h 2167099"/>
                              <a:gd name="connsiteX4" fmla="*/ 0 w 2006865"/>
                              <a:gd name="connsiteY4" fmla="*/ 1794302 h 2167099"/>
                              <a:gd name="connsiteX5" fmla="*/ 87640 w 2006865"/>
                              <a:gd name="connsiteY5" fmla="*/ 2017055 h 2167099"/>
                              <a:gd name="connsiteX6" fmla="*/ 1270768 w 2006865"/>
                              <a:gd name="connsiteY6" fmla="*/ 2167099 h 2167099"/>
                              <a:gd name="connsiteX7" fmla="*/ 1771261 w 2006865"/>
                              <a:gd name="connsiteY7" fmla="*/ 1873695 h 2167099"/>
                              <a:gd name="connsiteX8" fmla="*/ 1924662 w 2006865"/>
                              <a:gd name="connsiteY8" fmla="*/ 1730785 h 2167099"/>
                              <a:gd name="connsiteX9" fmla="*/ 1976993 w 2006865"/>
                              <a:gd name="connsiteY9" fmla="*/ 1195976 h 2167099"/>
                              <a:gd name="connsiteX10" fmla="*/ 2006865 w 2006865"/>
                              <a:gd name="connsiteY10" fmla="*/ 682451 h 2167099"/>
                              <a:gd name="connsiteX11" fmla="*/ 1719186 w 2006865"/>
                              <a:gd name="connsiteY11" fmla="*/ 318193 h 2167099"/>
                              <a:gd name="connsiteX12" fmla="*/ 620307 w 2006865"/>
                              <a:gd name="connsiteY12" fmla="*/ 0 h 2167099"/>
                              <a:gd name="connsiteX0" fmla="*/ 620307 w 2006865"/>
                              <a:gd name="connsiteY0" fmla="*/ 0 h 2167099"/>
                              <a:gd name="connsiteX1" fmla="*/ 361135 w 2006865"/>
                              <a:gd name="connsiteY1" fmla="*/ 129212 h 2167099"/>
                              <a:gd name="connsiteX2" fmla="*/ 83851 w 2006865"/>
                              <a:gd name="connsiteY2" fmla="*/ 645189 h 2167099"/>
                              <a:gd name="connsiteX3" fmla="*/ 5 w 2006865"/>
                              <a:gd name="connsiteY3" fmla="*/ 1640807 h 2167099"/>
                              <a:gd name="connsiteX4" fmla="*/ 0 w 2006865"/>
                              <a:gd name="connsiteY4" fmla="*/ 1794302 h 2167099"/>
                              <a:gd name="connsiteX5" fmla="*/ 87640 w 2006865"/>
                              <a:gd name="connsiteY5" fmla="*/ 2017055 h 2167099"/>
                              <a:gd name="connsiteX6" fmla="*/ 1270768 w 2006865"/>
                              <a:gd name="connsiteY6" fmla="*/ 2167099 h 2167099"/>
                              <a:gd name="connsiteX7" fmla="*/ 1771261 w 2006865"/>
                              <a:gd name="connsiteY7" fmla="*/ 1873695 h 2167099"/>
                              <a:gd name="connsiteX8" fmla="*/ 1924662 w 2006865"/>
                              <a:gd name="connsiteY8" fmla="*/ 1730785 h 2167099"/>
                              <a:gd name="connsiteX9" fmla="*/ 1976993 w 2006865"/>
                              <a:gd name="connsiteY9" fmla="*/ 1195976 h 2167099"/>
                              <a:gd name="connsiteX10" fmla="*/ 2006865 w 2006865"/>
                              <a:gd name="connsiteY10" fmla="*/ 682451 h 2167099"/>
                              <a:gd name="connsiteX11" fmla="*/ 1719186 w 2006865"/>
                              <a:gd name="connsiteY11" fmla="*/ 318193 h 2167099"/>
                              <a:gd name="connsiteX12" fmla="*/ 1057938 w 2006865"/>
                              <a:gd name="connsiteY12" fmla="*/ 121738 h 2167099"/>
                              <a:gd name="connsiteX13" fmla="*/ 620307 w 2006865"/>
                              <a:gd name="connsiteY13" fmla="*/ 0 h 2167099"/>
                              <a:gd name="connsiteX0" fmla="*/ 620307 w 2006865"/>
                              <a:gd name="connsiteY0" fmla="*/ 0 h 2167099"/>
                              <a:gd name="connsiteX1" fmla="*/ 361135 w 2006865"/>
                              <a:gd name="connsiteY1" fmla="*/ 129212 h 2167099"/>
                              <a:gd name="connsiteX2" fmla="*/ 83851 w 2006865"/>
                              <a:gd name="connsiteY2" fmla="*/ 645189 h 2167099"/>
                              <a:gd name="connsiteX3" fmla="*/ 5 w 2006865"/>
                              <a:gd name="connsiteY3" fmla="*/ 1640807 h 2167099"/>
                              <a:gd name="connsiteX4" fmla="*/ 0 w 2006865"/>
                              <a:gd name="connsiteY4" fmla="*/ 1794302 h 2167099"/>
                              <a:gd name="connsiteX5" fmla="*/ 87640 w 2006865"/>
                              <a:gd name="connsiteY5" fmla="*/ 2017055 h 2167099"/>
                              <a:gd name="connsiteX6" fmla="*/ 1270768 w 2006865"/>
                              <a:gd name="connsiteY6" fmla="*/ 2167099 h 2167099"/>
                              <a:gd name="connsiteX7" fmla="*/ 1771261 w 2006865"/>
                              <a:gd name="connsiteY7" fmla="*/ 1873695 h 2167099"/>
                              <a:gd name="connsiteX8" fmla="*/ 1924662 w 2006865"/>
                              <a:gd name="connsiteY8" fmla="*/ 1730785 h 2167099"/>
                              <a:gd name="connsiteX9" fmla="*/ 1976993 w 2006865"/>
                              <a:gd name="connsiteY9" fmla="*/ 1195976 h 2167099"/>
                              <a:gd name="connsiteX10" fmla="*/ 2006865 w 2006865"/>
                              <a:gd name="connsiteY10" fmla="*/ 682451 h 2167099"/>
                              <a:gd name="connsiteX11" fmla="*/ 1719186 w 2006865"/>
                              <a:gd name="connsiteY11" fmla="*/ 318193 h 2167099"/>
                              <a:gd name="connsiteX12" fmla="*/ 793375 w 2006865"/>
                              <a:gd name="connsiteY12" fmla="*/ 0 h 2167099"/>
                              <a:gd name="connsiteX13" fmla="*/ 620307 w 2006865"/>
                              <a:gd name="connsiteY13" fmla="*/ 0 h 216709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</a:cxnLst>
                            <a:rect l="l" t="t" r="r" b="b"/>
                            <a:pathLst>
                              <a:path w="2006865" h="2167099">
                                <a:moveTo>
                                  <a:pt x="620307" y="0"/>
                                </a:moveTo>
                                <a:lnTo>
                                  <a:pt x="361135" y="129212"/>
                                </a:lnTo>
                                <a:lnTo>
                                  <a:pt x="83851" y="645189"/>
                                </a:lnTo>
                                <a:cubicBezTo>
                                  <a:pt x="38519" y="842428"/>
                                  <a:pt x="-491" y="1407752"/>
                                  <a:pt x="5" y="1640807"/>
                                </a:cubicBezTo>
                                <a:cubicBezTo>
                                  <a:pt x="3" y="1691972"/>
                                  <a:pt x="2" y="1743137"/>
                                  <a:pt x="0" y="1794302"/>
                                </a:cubicBezTo>
                                <a:lnTo>
                                  <a:pt x="87640" y="2017055"/>
                                </a:lnTo>
                                <a:lnTo>
                                  <a:pt x="1270768" y="2167099"/>
                                </a:lnTo>
                                <a:lnTo>
                                  <a:pt x="1771261" y="1873695"/>
                                </a:lnTo>
                                <a:lnTo>
                                  <a:pt x="1924662" y="1730785"/>
                                </a:lnTo>
                                <a:lnTo>
                                  <a:pt x="1976993" y="1195976"/>
                                </a:lnTo>
                                <a:lnTo>
                                  <a:pt x="2006865" y="682451"/>
                                </a:lnTo>
                                <a:lnTo>
                                  <a:pt x="1719186" y="318193"/>
                                </a:lnTo>
                                <a:lnTo>
                                  <a:pt x="793375" y="0"/>
                                </a:lnTo>
                                <a:lnTo>
                                  <a:pt x="620307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chemeClr val="bg1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Freeform 18"/>
                        <wps:cNvSpPr/>
                        <wps:spPr>
                          <a:xfrm>
                            <a:off x="0" y="231112"/>
                            <a:ext cx="2251438" cy="1809195"/>
                          </a:xfrm>
                          <a:custGeom>
                            <a:avLst/>
                            <a:gdLst>
                              <a:gd name="connsiteX0" fmla="*/ 709631 w 1027376"/>
                              <a:gd name="connsiteY0" fmla="*/ 0 h 1009723"/>
                              <a:gd name="connsiteX1" fmla="*/ 381294 w 1027376"/>
                              <a:gd name="connsiteY1" fmla="*/ 137689 h 1009723"/>
                              <a:gd name="connsiteX2" fmla="*/ 0 w 1027376"/>
                              <a:gd name="connsiteY2" fmla="*/ 437782 h 1009723"/>
                              <a:gd name="connsiteX3" fmla="*/ 490739 w 1027376"/>
                              <a:gd name="connsiteY3" fmla="*/ 1009723 h 1009723"/>
                              <a:gd name="connsiteX4" fmla="*/ 921461 w 1027376"/>
                              <a:gd name="connsiteY4" fmla="*/ 755527 h 1009723"/>
                              <a:gd name="connsiteX5" fmla="*/ 1027376 w 1027376"/>
                              <a:gd name="connsiteY5" fmla="*/ 271848 h 1009723"/>
                              <a:gd name="connsiteX6" fmla="*/ 709631 w 1027376"/>
                              <a:gd name="connsiteY6" fmla="*/ 0 h 1009723"/>
                              <a:gd name="connsiteX0" fmla="*/ 694149 w 1027376"/>
                              <a:gd name="connsiteY0" fmla="*/ 0 h 993847"/>
                              <a:gd name="connsiteX1" fmla="*/ 381294 w 1027376"/>
                              <a:gd name="connsiteY1" fmla="*/ 121813 h 993847"/>
                              <a:gd name="connsiteX2" fmla="*/ 0 w 1027376"/>
                              <a:gd name="connsiteY2" fmla="*/ 421906 h 993847"/>
                              <a:gd name="connsiteX3" fmla="*/ 490739 w 1027376"/>
                              <a:gd name="connsiteY3" fmla="*/ 993847 h 993847"/>
                              <a:gd name="connsiteX4" fmla="*/ 921461 w 1027376"/>
                              <a:gd name="connsiteY4" fmla="*/ 739651 h 993847"/>
                              <a:gd name="connsiteX5" fmla="*/ 1027376 w 1027376"/>
                              <a:gd name="connsiteY5" fmla="*/ 255972 h 993847"/>
                              <a:gd name="connsiteX6" fmla="*/ 694149 w 1027376"/>
                              <a:gd name="connsiteY6" fmla="*/ 0 h 993847"/>
                              <a:gd name="connsiteX0" fmla="*/ 694149 w 1027376"/>
                              <a:gd name="connsiteY0" fmla="*/ 0 h 993847"/>
                              <a:gd name="connsiteX1" fmla="*/ 260791 w 1027376"/>
                              <a:gd name="connsiteY1" fmla="*/ 64668 h 993847"/>
                              <a:gd name="connsiteX2" fmla="*/ 0 w 1027376"/>
                              <a:gd name="connsiteY2" fmla="*/ 421906 h 993847"/>
                              <a:gd name="connsiteX3" fmla="*/ 490739 w 1027376"/>
                              <a:gd name="connsiteY3" fmla="*/ 993847 h 993847"/>
                              <a:gd name="connsiteX4" fmla="*/ 921461 w 1027376"/>
                              <a:gd name="connsiteY4" fmla="*/ 739651 h 993847"/>
                              <a:gd name="connsiteX5" fmla="*/ 1027376 w 1027376"/>
                              <a:gd name="connsiteY5" fmla="*/ 255972 h 993847"/>
                              <a:gd name="connsiteX6" fmla="*/ 694149 w 1027376"/>
                              <a:gd name="connsiteY6" fmla="*/ 0 h 993847"/>
                              <a:gd name="connsiteX0" fmla="*/ 675088 w 1008315"/>
                              <a:gd name="connsiteY0" fmla="*/ 0 h 993847"/>
                              <a:gd name="connsiteX1" fmla="*/ 241730 w 1008315"/>
                              <a:gd name="connsiteY1" fmla="*/ 64668 h 993847"/>
                              <a:gd name="connsiteX2" fmla="*/ 0 w 1008315"/>
                              <a:gd name="connsiteY2" fmla="*/ 393359 h 993847"/>
                              <a:gd name="connsiteX3" fmla="*/ 471678 w 1008315"/>
                              <a:gd name="connsiteY3" fmla="*/ 993847 h 993847"/>
                              <a:gd name="connsiteX4" fmla="*/ 902400 w 1008315"/>
                              <a:gd name="connsiteY4" fmla="*/ 739651 h 993847"/>
                              <a:gd name="connsiteX5" fmla="*/ 1008315 w 1008315"/>
                              <a:gd name="connsiteY5" fmla="*/ 255972 h 993847"/>
                              <a:gd name="connsiteX6" fmla="*/ 675088 w 1008315"/>
                              <a:gd name="connsiteY6" fmla="*/ 0 h 993847"/>
                              <a:gd name="connsiteX0" fmla="*/ 675088 w 1008315"/>
                              <a:gd name="connsiteY0" fmla="*/ 0 h 739651"/>
                              <a:gd name="connsiteX1" fmla="*/ 241730 w 1008315"/>
                              <a:gd name="connsiteY1" fmla="*/ 64668 h 739651"/>
                              <a:gd name="connsiteX2" fmla="*/ 0 w 1008315"/>
                              <a:gd name="connsiteY2" fmla="*/ 393359 h 739651"/>
                              <a:gd name="connsiteX3" fmla="*/ 471945 w 1008315"/>
                              <a:gd name="connsiteY3" fmla="*/ 604564 h 739651"/>
                              <a:gd name="connsiteX4" fmla="*/ 902400 w 1008315"/>
                              <a:gd name="connsiteY4" fmla="*/ 739651 h 739651"/>
                              <a:gd name="connsiteX5" fmla="*/ 1008315 w 1008315"/>
                              <a:gd name="connsiteY5" fmla="*/ 255972 h 739651"/>
                              <a:gd name="connsiteX6" fmla="*/ 675088 w 1008315"/>
                              <a:gd name="connsiteY6" fmla="*/ 0 h 739651"/>
                              <a:gd name="connsiteX0" fmla="*/ 675088 w 1008315"/>
                              <a:gd name="connsiteY0" fmla="*/ 0 h 604564"/>
                              <a:gd name="connsiteX1" fmla="*/ 241730 w 1008315"/>
                              <a:gd name="connsiteY1" fmla="*/ 64668 h 604564"/>
                              <a:gd name="connsiteX2" fmla="*/ 0 w 1008315"/>
                              <a:gd name="connsiteY2" fmla="*/ 393359 h 604564"/>
                              <a:gd name="connsiteX3" fmla="*/ 471945 w 1008315"/>
                              <a:gd name="connsiteY3" fmla="*/ 604564 h 604564"/>
                              <a:gd name="connsiteX4" fmla="*/ 759444 w 1008315"/>
                              <a:gd name="connsiteY4" fmla="*/ 577614 h 604564"/>
                              <a:gd name="connsiteX5" fmla="*/ 1008315 w 1008315"/>
                              <a:gd name="connsiteY5" fmla="*/ 255972 h 604564"/>
                              <a:gd name="connsiteX6" fmla="*/ 675088 w 1008315"/>
                              <a:gd name="connsiteY6" fmla="*/ 0 h 604564"/>
                              <a:gd name="connsiteX0" fmla="*/ 675088 w 1104189"/>
                              <a:gd name="connsiteY0" fmla="*/ 0 h 604564"/>
                              <a:gd name="connsiteX1" fmla="*/ 241730 w 1104189"/>
                              <a:gd name="connsiteY1" fmla="*/ 64668 h 604564"/>
                              <a:gd name="connsiteX2" fmla="*/ 0 w 1104189"/>
                              <a:gd name="connsiteY2" fmla="*/ 393359 h 604564"/>
                              <a:gd name="connsiteX3" fmla="*/ 471945 w 1104189"/>
                              <a:gd name="connsiteY3" fmla="*/ 604564 h 604564"/>
                              <a:gd name="connsiteX4" fmla="*/ 759444 w 1104189"/>
                              <a:gd name="connsiteY4" fmla="*/ 577614 h 604564"/>
                              <a:gd name="connsiteX5" fmla="*/ 1104189 w 1104189"/>
                              <a:gd name="connsiteY5" fmla="*/ 497308 h 604564"/>
                              <a:gd name="connsiteX6" fmla="*/ 675088 w 1104189"/>
                              <a:gd name="connsiteY6" fmla="*/ 0 h 604564"/>
                              <a:gd name="connsiteX0" fmla="*/ 675088 w 1104189"/>
                              <a:gd name="connsiteY0" fmla="*/ 0 h 604564"/>
                              <a:gd name="connsiteX1" fmla="*/ 241730 w 1104189"/>
                              <a:gd name="connsiteY1" fmla="*/ 64668 h 604564"/>
                              <a:gd name="connsiteX2" fmla="*/ 0 w 1104189"/>
                              <a:gd name="connsiteY2" fmla="*/ 393359 h 604564"/>
                              <a:gd name="connsiteX3" fmla="*/ 471945 w 1104189"/>
                              <a:gd name="connsiteY3" fmla="*/ 604564 h 604564"/>
                              <a:gd name="connsiteX4" fmla="*/ 759444 w 1104189"/>
                              <a:gd name="connsiteY4" fmla="*/ 577614 h 604564"/>
                              <a:gd name="connsiteX5" fmla="*/ 1104189 w 1104189"/>
                              <a:gd name="connsiteY5" fmla="*/ 497308 h 604564"/>
                              <a:gd name="connsiteX6" fmla="*/ 851381 w 1104189"/>
                              <a:gd name="connsiteY6" fmla="*/ 209565 h 604564"/>
                              <a:gd name="connsiteX7" fmla="*/ 675088 w 1104189"/>
                              <a:gd name="connsiteY7" fmla="*/ 0 h 604564"/>
                              <a:gd name="connsiteX0" fmla="*/ 675088 w 1104189"/>
                              <a:gd name="connsiteY0" fmla="*/ 0 h 604564"/>
                              <a:gd name="connsiteX1" fmla="*/ 241730 w 1104189"/>
                              <a:gd name="connsiteY1" fmla="*/ 64668 h 604564"/>
                              <a:gd name="connsiteX2" fmla="*/ 0 w 1104189"/>
                              <a:gd name="connsiteY2" fmla="*/ 393359 h 604564"/>
                              <a:gd name="connsiteX3" fmla="*/ 471945 w 1104189"/>
                              <a:gd name="connsiteY3" fmla="*/ 604564 h 604564"/>
                              <a:gd name="connsiteX4" fmla="*/ 759444 w 1104189"/>
                              <a:gd name="connsiteY4" fmla="*/ 577614 h 604564"/>
                              <a:gd name="connsiteX5" fmla="*/ 1104189 w 1104189"/>
                              <a:gd name="connsiteY5" fmla="*/ 497308 h 604564"/>
                              <a:gd name="connsiteX6" fmla="*/ 1023016 w 1104189"/>
                              <a:gd name="connsiteY6" fmla="*/ 381028 h 604564"/>
                              <a:gd name="connsiteX7" fmla="*/ 675088 w 1104189"/>
                              <a:gd name="connsiteY7" fmla="*/ 0 h 604564"/>
                              <a:gd name="connsiteX0" fmla="*/ 569263 w 1104189"/>
                              <a:gd name="connsiteY0" fmla="*/ 0 h 1117299"/>
                              <a:gd name="connsiteX1" fmla="*/ 241730 w 1104189"/>
                              <a:gd name="connsiteY1" fmla="*/ 577403 h 1117299"/>
                              <a:gd name="connsiteX2" fmla="*/ 0 w 1104189"/>
                              <a:gd name="connsiteY2" fmla="*/ 906094 h 1117299"/>
                              <a:gd name="connsiteX3" fmla="*/ 471945 w 1104189"/>
                              <a:gd name="connsiteY3" fmla="*/ 1117299 h 1117299"/>
                              <a:gd name="connsiteX4" fmla="*/ 759444 w 1104189"/>
                              <a:gd name="connsiteY4" fmla="*/ 1090349 h 1117299"/>
                              <a:gd name="connsiteX5" fmla="*/ 1104189 w 1104189"/>
                              <a:gd name="connsiteY5" fmla="*/ 1010043 h 1117299"/>
                              <a:gd name="connsiteX6" fmla="*/ 1023016 w 1104189"/>
                              <a:gd name="connsiteY6" fmla="*/ 893763 h 1117299"/>
                              <a:gd name="connsiteX7" fmla="*/ 569263 w 1104189"/>
                              <a:gd name="connsiteY7" fmla="*/ 0 h 1117299"/>
                              <a:gd name="connsiteX0" fmla="*/ 569263 w 1144715"/>
                              <a:gd name="connsiteY0" fmla="*/ 0 h 1117299"/>
                              <a:gd name="connsiteX1" fmla="*/ 241730 w 1144715"/>
                              <a:gd name="connsiteY1" fmla="*/ 577403 h 1117299"/>
                              <a:gd name="connsiteX2" fmla="*/ 0 w 1144715"/>
                              <a:gd name="connsiteY2" fmla="*/ 906094 h 1117299"/>
                              <a:gd name="connsiteX3" fmla="*/ 471945 w 1144715"/>
                              <a:gd name="connsiteY3" fmla="*/ 1117299 h 1117299"/>
                              <a:gd name="connsiteX4" fmla="*/ 759444 w 1144715"/>
                              <a:gd name="connsiteY4" fmla="*/ 1090349 h 1117299"/>
                              <a:gd name="connsiteX5" fmla="*/ 1104189 w 1144715"/>
                              <a:gd name="connsiteY5" fmla="*/ 1010043 h 1117299"/>
                              <a:gd name="connsiteX6" fmla="*/ 1144715 w 1144715"/>
                              <a:gd name="connsiteY6" fmla="*/ 185287 h 1117299"/>
                              <a:gd name="connsiteX7" fmla="*/ 569263 w 1144715"/>
                              <a:gd name="connsiteY7" fmla="*/ 0 h 1117299"/>
                              <a:gd name="connsiteX0" fmla="*/ 569263 w 1580603"/>
                              <a:gd name="connsiteY0" fmla="*/ 0 h 1117299"/>
                              <a:gd name="connsiteX1" fmla="*/ 241730 w 1580603"/>
                              <a:gd name="connsiteY1" fmla="*/ 577403 h 1117299"/>
                              <a:gd name="connsiteX2" fmla="*/ 0 w 1580603"/>
                              <a:gd name="connsiteY2" fmla="*/ 906094 h 1117299"/>
                              <a:gd name="connsiteX3" fmla="*/ 471945 w 1580603"/>
                              <a:gd name="connsiteY3" fmla="*/ 1117299 h 1117299"/>
                              <a:gd name="connsiteX4" fmla="*/ 759444 w 1580603"/>
                              <a:gd name="connsiteY4" fmla="*/ 1090349 h 1117299"/>
                              <a:gd name="connsiteX5" fmla="*/ 1580603 w 1580603"/>
                              <a:gd name="connsiteY5" fmla="*/ 967746 h 1117299"/>
                              <a:gd name="connsiteX6" fmla="*/ 1144715 w 1580603"/>
                              <a:gd name="connsiteY6" fmla="*/ 185287 h 1117299"/>
                              <a:gd name="connsiteX7" fmla="*/ 569263 w 1580603"/>
                              <a:gd name="connsiteY7" fmla="*/ 0 h 1117299"/>
                              <a:gd name="connsiteX0" fmla="*/ 569263 w 1580603"/>
                              <a:gd name="connsiteY0" fmla="*/ 0 h 2068468"/>
                              <a:gd name="connsiteX1" fmla="*/ 241730 w 1580603"/>
                              <a:gd name="connsiteY1" fmla="*/ 577403 h 2068468"/>
                              <a:gd name="connsiteX2" fmla="*/ 0 w 1580603"/>
                              <a:gd name="connsiteY2" fmla="*/ 906094 h 2068468"/>
                              <a:gd name="connsiteX3" fmla="*/ 471945 w 1580603"/>
                              <a:gd name="connsiteY3" fmla="*/ 1117299 h 2068468"/>
                              <a:gd name="connsiteX4" fmla="*/ 1156360 w 1580603"/>
                              <a:gd name="connsiteY4" fmla="*/ 2068468 h 2068468"/>
                              <a:gd name="connsiteX5" fmla="*/ 1580603 w 1580603"/>
                              <a:gd name="connsiteY5" fmla="*/ 967746 h 2068468"/>
                              <a:gd name="connsiteX6" fmla="*/ 1144715 w 1580603"/>
                              <a:gd name="connsiteY6" fmla="*/ 185287 h 2068468"/>
                              <a:gd name="connsiteX7" fmla="*/ 569263 w 1580603"/>
                              <a:gd name="connsiteY7" fmla="*/ 0 h 2068468"/>
                              <a:gd name="connsiteX0" fmla="*/ 569263 w 1580603"/>
                              <a:gd name="connsiteY0" fmla="*/ 0 h 2068468"/>
                              <a:gd name="connsiteX1" fmla="*/ 241730 w 1580603"/>
                              <a:gd name="connsiteY1" fmla="*/ 577403 h 2068468"/>
                              <a:gd name="connsiteX2" fmla="*/ 0 w 1580603"/>
                              <a:gd name="connsiteY2" fmla="*/ 906094 h 2068468"/>
                              <a:gd name="connsiteX3" fmla="*/ 752433 w 1580603"/>
                              <a:gd name="connsiteY3" fmla="*/ 2021525 h 2068468"/>
                              <a:gd name="connsiteX4" fmla="*/ 1156360 w 1580603"/>
                              <a:gd name="connsiteY4" fmla="*/ 2068468 h 2068468"/>
                              <a:gd name="connsiteX5" fmla="*/ 1580603 w 1580603"/>
                              <a:gd name="connsiteY5" fmla="*/ 967746 h 2068468"/>
                              <a:gd name="connsiteX6" fmla="*/ 1144715 w 1580603"/>
                              <a:gd name="connsiteY6" fmla="*/ 185287 h 2068468"/>
                              <a:gd name="connsiteX7" fmla="*/ 569263 w 1580603"/>
                              <a:gd name="connsiteY7" fmla="*/ 0 h 2068468"/>
                              <a:gd name="connsiteX0" fmla="*/ 357574 w 1368914"/>
                              <a:gd name="connsiteY0" fmla="*/ 0 h 2068468"/>
                              <a:gd name="connsiteX1" fmla="*/ 30041 w 1368914"/>
                              <a:gd name="connsiteY1" fmla="*/ 577403 h 2068468"/>
                              <a:gd name="connsiteX2" fmla="*/ 0 w 1368914"/>
                              <a:gd name="connsiteY2" fmla="*/ 1731002 h 2068468"/>
                              <a:gd name="connsiteX3" fmla="*/ 540744 w 1368914"/>
                              <a:gd name="connsiteY3" fmla="*/ 2021525 h 2068468"/>
                              <a:gd name="connsiteX4" fmla="*/ 944671 w 1368914"/>
                              <a:gd name="connsiteY4" fmla="*/ 2068468 h 2068468"/>
                              <a:gd name="connsiteX5" fmla="*/ 1368914 w 1368914"/>
                              <a:gd name="connsiteY5" fmla="*/ 967746 h 2068468"/>
                              <a:gd name="connsiteX6" fmla="*/ 933026 w 1368914"/>
                              <a:gd name="connsiteY6" fmla="*/ 185287 h 2068468"/>
                              <a:gd name="connsiteX7" fmla="*/ 357574 w 1368914"/>
                              <a:gd name="connsiteY7" fmla="*/ 0 h 2068468"/>
                              <a:gd name="connsiteX0" fmla="*/ 740337 w 1751677"/>
                              <a:gd name="connsiteY0" fmla="*/ 0 h 2068468"/>
                              <a:gd name="connsiteX1" fmla="*/ 0 w 1751677"/>
                              <a:gd name="connsiteY1" fmla="*/ 757191 h 2068468"/>
                              <a:gd name="connsiteX2" fmla="*/ 382763 w 1751677"/>
                              <a:gd name="connsiteY2" fmla="*/ 1731002 h 2068468"/>
                              <a:gd name="connsiteX3" fmla="*/ 923507 w 1751677"/>
                              <a:gd name="connsiteY3" fmla="*/ 2021525 h 2068468"/>
                              <a:gd name="connsiteX4" fmla="*/ 1327434 w 1751677"/>
                              <a:gd name="connsiteY4" fmla="*/ 2068468 h 2068468"/>
                              <a:gd name="connsiteX5" fmla="*/ 1751677 w 1751677"/>
                              <a:gd name="connsiteY5" fmla="*/ 967746 h 2068468"/>
                              <a:gd name="connsiteX6" fmla="*/ 1315789 w 1751677"/>
                              <a:gd name="connsiteY6" fmla="*/ 185287 h 2068468"/>
                              <a:gd name="connsiteX7" fmla="*/ 740337 w 1751677"/>
                              <a:gd name="connsiteY7" fmla="*/ 0 h 2068468"/>
                              <a:gd name="connsiteX0" fmla="*/ 740337 w 1751677"/>
                              <a:gd name="connsiteY0" fmla="*/ 0 h 2068468"/>
                              <a:gd name="connsiteX1" fmla="*/ 0 w 1751677"/>
                              <a:gd name="connsiteY1" fmla="*/ 757191 h 2068468"/>
                              <a:gd name="connsiteX2" fmla="*/ 243398 w 1751677"/>
                              <a:gd name="connsiteY2" fmla="*/ 1379940 h 2068468"/>
                              <a:gd name="connsiteX3" fmla="*/ 382763 w 1751677"/>
                              <a:gd name="connsiteY3" fmla="*/ 1731002 h 2068468"/>
                              <a:gd name="connsiteX4" fmla="*/ 923507 w 1751677"/>
                              <a:gd name="connsiteY4" fmla="*/ 2021525 h 2068468"/>
                              <a:gd name="connsiteX5" fmla="*/ 1327434 w 1751677"/>
                              <a:gd name="connsiteY5" fmla="*/ 2068468 h 2068468"/>
                              <a:gd name="connsiteX6" fmla="*/ 1751677 w 1751677"/>
                              <a:gd name="connsiteY6" fmla="*/ 967746 h 2068468"/>
                              <a:gd name="connsiteX7" fmla="*/ 1315789 w 1751677"/>
                              <a:gd name="connsiteY7" fmla="*/ 185287 h 2068468"/>
                              <a:gd name="connsiteX8" fmla="*/ 740337 w 1751677"/>
                              <a:gd name="connsiteY8" fmla="*/ 0 h 2068468"/>
                              <a:gd name="connsiteX0" fmla="*/ 740337 w 1751677"/>
                              <a:gd name="connsiteY0" fmla="*/ 0 h 2068468"/>
                              <a:gd name="connsiteX1" fmla="*/ 0 w 1751677"/>
                              <a:gd name="connsiteY1" fmla="*/ 757191 h 2068468"/>
                              <a:gd name="connsiteX2" fmla="*/ 259275 w 1751677"/>
                              <a:gd name="connsiteY2" fmla="*/ 1628470 h 2068468"/>
                              <a:gd name="connsiteX3" fmla="*/ 382763 w 1751677"/>
                              <a:gd name="connsiteY3" fmla="*/ 1731002 h 2068468"/>
                              <a:gd name="connsiteX4" fmla="*/ 923507 w 1751677"/>
                              <a:gd name="connsiteY4" fmla="*/ 2021525 h 2068468"/>
                              <a:gd name="connsiteX5" fmla="*/ 1327434 w 1751677"/>
                              <a:gd name="connsiteY5" fmla="*/ 2068468 h 2068468"/>
                              <a:gd name="connsiteX6" fmla="*/ 1751677 w 1751677"/>
                              <a:gd name="connsiteY6" fmla="*/ 967746 h 2068468"/>
                              <a:gd name="connsiteX7" fmla="*/ 1315789 w 1751677"/>
                              <a:gd name="connsiteY7" fmla="*/ 185287 h 2068468"/>
                              <a:gd name="connsiteX8" fmla="*/ 740337 w 1751677"/>
                              <a:gd name="connsiteY8" fmla="*/ 0 h 2068468"/>
                              <a:gd name="connsiteX0" fmla="*/ 740337 w 1836355"/>
                              <a:gd name="connsiteY0" fmla="*/ 0 h 2068468"/>
                              <a:gd name="connsiteX1" fmla="*/ 0 w 1836355"/>
                              <a:gd name="connsiteY1" fmla="*/ 757191 h 2068468"/>
                              <a:gd name="connsiteX2" fmla="*/ 259275 w 1836355"/>
                              <a:gd name="connsiteY2" fmla="*/ 1628470 h 2068468"/>
                              <a:gd name="connsiteX3" fmla="*/ 382763 w 1836355"/>
                              <a:gd name="connsiteY3" fmla="*/ 1731002 h 2068468"/>
                              <a:gd name="connsiteX4" fmla="*/ 923507 w 1836355"/>
                              <a:gd name="connsiteY4" fmla="*/ 2021525 h 2068468"/>
                              <a:gd name="connsiteX5" fmla="*/ 1327434 w 1836355"/>
                              <a:gd name="connsiteY5" fmla="*/ 2068468 h 2068468"/>
                              <a:gd name="connsiteX6" fmla="*/ 1836355 w 1836355"/>
                              <a:gd name="connsiteY6" fmla="*/ 909579 h 2068468"/>
                              <a:gd name="connsiteX7" fmla="*/ 1315789 w 1836355"/>
                              <a:gd name="connsiteY7" fmla="*/ 185287 h 2068468"/>
                              <a:gd name="connsiteX8" fmla="*/ 740337 w 1836355"/>
                              <a:gd name="connsiteY8" fmla="*/ 0 h 2068468"/>
                              <a:gd name="connsiteX0" fmla="*/ 184605 w 1836355"/>
                              <a:gd name="connsiteY0" fmla="*/ 0 h 1994438"/>
                              <a:gd name="connsiteX1" fmla="*/ 0 w 1836355"/>
                              <a:gd name="connsiteY1" fmla="*/ 683161 h 1994438"/>
                              <a:gd name="connsiteX2" fmla="*/ 259275 w 1836355"/>
                              <a:gd name="connsiteY2" fmla="*/ 1554440 h 1994438"/>
                              <a:gd name="connsiteX3" fmla="*/ 382763 w 1836355"/>
                              <a:gd name="connsiteY3" fmla="*/ 1656972 h 1994438"/>
                              <a:gd name="connsiteX4" fmla="*/ 923507 w 1836355"/>
                              <a:gd name="connsiteY4" fmla="*/ 1947495 h 1994438"/>
                              <a:gd name="connsiteX5" fmla="*/ 1327434 w 1836355"/>
                              <a:gd name="connsiteY5" fmla="*/ 1994438 h 1994438"/>
                              <a:gd name="connsiteX6" fmla="*/ 1836355 w 1836355"/>
                              <a:gd name="connsiteY6" fmla="*/ 835549 h 1994438"/>
                              <a:gd name="connsiteX7" fmla="*/ 1315789 w 1836355"/>
                              <a:gd name="connsiteY7" fmla="*/ 111257 h 1994438"/>
                              <a:gd name="connsiteX8" fmla="*/ 184605 w 1836355"/>
                              <a:gd name="connsiteY8" fmla="*/ 0 h 1994438"/>
                              <a:gd name="connsiteX0" fmla="*/ 184605 w 1836355"/>
                              <a:gd name="connsiteY0" fmla="*/ 0 h 1994438"/>
                              <a:gd name="connsiteX1" fmla="*/ 0 w 1836355"/>
                              <a:gd name="connsiteY1" fmla="*/ 683161 h 1994438"/>
                              <a:gd name="connsiteX2" fmla="*/ 259275 w 1836355"/>
                              <a:gd name="connsiteY2" fmla="*/ 1554440 h 1994438"/>
                              <a:gd name="connsiteX3" fmla="*/ 382763 w 1836355"/>
                              <a:gd name="connsiteY3" fmla="*/ 1656972 h 1994438"/>
                              <a:gd name="connsiteX4" fmla="*/ 923507 w 1836355"/>
                              <a:gd name="connsiteY4" fmla="*/ 1947495 h 1994438"/>
                              <a:gd name="connsiteX5" fmla="*/ 1327434 w 1836355"/>
                              <a:gd name="connsiteY5" fmla="*/ 1994438 h 1994438"/>
                              <a:gd name="connsiteX6" fmla="*/ 1836355 w 1836355"/>
                              <a:gd name="connsiteY6" fmla="*/ 835549 h 1994438"/>
                              <a:gd name="connsiteX7" fmla="*/ 1162302 w 1836355"/>
                              <a:gd name="connsiteY7" fmla="*/ 227608 h 1994438"/>
                              <a:gd name="connsiteX8" fmla="*/ 184605 w 1836355"/>
                              <a:gd name="connsiteY8" fmla="*/ 0 h 1994438"/>
                              <a:gd name="connsiteX0" fmla="*/ 602727 w 2254477"/>
                              <a:gd name="connsiteY0" fmla="*/ 0 h 1994438"/>
                              <a:gd name="connsiteX1" fmla="*/ 0 w 2254477"/>
                              <a:gd name="connsiteY1" fmla="*/ 841820 h 1994438"/>
                              <a:gd name="connsiteX2" fmla="*/ 677397 w 2254477"/>
                              <a:gd name="connsiteY2" fmla="*/ 1554440 h 1994438"/>
                              <a:gd name="connsiteX3" fmla="*/ 800885 w 2254477"/>
                              <a:gd name="connsiteY3" fmla="*/ 1656972 h 1994438"/>
                              <a:gd name="connsiteX4" fmla="*/ 1341629 w 2254477"/>
                              <a:gd name="connsiteY4" fmla="*/ 1947495 h 1994438"/>
                              <a:gd name="connsiteX5" fmla="*/ 1745556 w 2254477"/>
                              <a:gd name="connsiteY5" fmla="*/ 1994438 h 1994438"/>
                              <a:gd name="connsiteX6" fmla="*/ 2254477 w 2254477"/>
                              <a:gd name="connsiteY6" fmla="*/ 835549 h 1994438"/>
                              <a:gd name="connsiteX7" fmla="*/ 1580424 w 2254477"/>
                              <a:gd name="connsiteY7" fmla="*/ 227608 h 1994438"/>
                              <a:gd name="connsiteX8" fmla="*/ 602727 w 2254477"/>
                              <a:gd name="connsiteY8" fmla="*/ 0 h 1994438"/>
                              <a:gd name="connsiteX0" fmla="*/ 602727 w 2254477"/>
                              <a:gd name="connsiteY0" fmla="*/ 0 h 1994438"/>
                              <a:gd name="connsiteX1" fmla="*/ 0 w 2254477"/>
                              <a:gd name="connsiteY1" fmla="*/ 841820 h 1994438"/>
                              <a:gd name="connsiteX2" fmla="*/ 545059 w 2254477"/>
                              <a:gd name="connsiteY2" fmla="*/ 1633770 h 1994438"/>
                              <a:gd name="connsiteX3" fmla="*/ 800885 w 2254477"/>
                              <a:gd name="connsiteY3" fmla="*/ 1656972 h 1994438"/>
                              <a:gd name="connsiteX4" fmla="*/ 1341629 w 2254477"/>
                              <a:gd name="connsiteY4" fmla="*/ 1947495 h 1994438"/>
                              <a:gd name="connsiteX5" fmla="*/ 1745556 w 2254477"/>
                              <a:gd name="connsiteY5" fmla="*/ 1994438 h 1994438"/>
                              <a:gd name="connsiteX6" fmla="*/ 2254477 w 2254477"/>
                              <a:gd name="connsiteY6" fmla="*/ 835549 h 1994438"/>
                              <a:gd name="connsiteX7" fmla="*/ 1580424 w 2254477"/>
                              <a:gd name="connsiteY7" fmla="*/ 227608 h 1994438"/>
                              <a:gd name="connsiteX8" fmla="*/ 602727 w 2254477"/>
                              <a:gd name="connsiteY8" fmla="*/ 0 h 1994438"/>
                              <a:gd name="connsiteX0" fmla="*/ 602727 w 2254477"/>
                              <a:gd name="connsiteY0" fmla="*/ 0 h 1994438"/>
                              <a:gd name="connsiteX1" fmla="*/ 0 w 2254477"/>
                              <a:gd name="connsiteY1" fmla="*/ 841820 h 1994438"/>
                              <a:gd name="connsiteX2" fmla="*/ 545059 w 2254477"/>
                              <a:gd name="connsiteY2" fmla="*/ 1633770 h 1994438"/>
                              <a:gd name="connsiteX3" fmla="*/ 811472 w 2254477"/>
                              <a:gd name="connsiteY3" fmla="*/ 1656973 h 1994438"/>
                              <a:gd name="connsiteX4" fmla="*/ 1341629 w 2254477"/>
                              <a:gd name="connsiteY4" fmla="*/ 1947495 h 1994438"/>
                              <a:gd name="connsiteX5" fmla="*/ 1745556 w 2254477"/>
                              <a:gd name="connsiteY5" fmla="*/ 1994438 h 1994438"/>
                              <a:gd name="connsiteX6" fmla="*/ 2254477 w 2254477"/>
                              <a:gd name="connsiteY6" fmla="*/ 835549 h 1994438"/>
                              <a:gd name="connsiteX7" fmla="*/ 1580424 w 2254477"/>
                              <a:gd name="connsiteY7" fmla="*/ 227608 h 1994438"/>
                              <a:gd name="connsiteX8" fmla="*/ 602727 w 2254477"/>
                              <a:gd name="connsiteY8" fmla="*/ 0 h 1994438"/>
                              <a:gd name="connsiteX0" fmla="*/ 602727 w 2254477"/>
                              <a:gd name="connsiteY0" fmla="*/ 0 h 1994438"/>
                              <a:gd name="connsiteX1" fmla="*/ 0 w 2254477"/>
                              <a:gd name="connsiteY1" fmla="*/ 841820 h 1994438"/>
                              <a:gd name="connsiteX2" fmla="*/ 545059 w 2254477"/>
                              <a:gd name="connsiteY2" fmla="*/ 1633770 h 1994438"/>
                              <a:gd name="connsiteX3" fmla="*/ 1341629 w 2254477"/>
                              <a:gd name="connsiteY3" fmla="*/ 1947495 h 1994438"/>
                              <a:gd name="connsiteX4" fmla="*/ 1745556 w 2254477"/>
                              <a:gd name="connsiteY4" fmla="*/ 1994438 h 1994438"/>
                              <a:gd name="connsiteX5" fmla="*/ 2254477 w 2254477"/>
                              <a:gd name="connsiteY5" fmla="*/ 835549 h 1994438"/>
                              <a:gd name="connsiteX6" fmla="*/ 1580424 w 2254477"/>
                              <a:gd name="connsiteY6" fmla="*/ 227608 h 1994438"/>
                              <a:gd name="connsiteX7" fmla="*/ 602727 w 2254477"/>
                              <a:gd name="connsiteY7" fmla="*/ 0 h 1994438"/>
                              <a:gd name="connsiteX0" fmla="*/ 602727 w 2254477"/>
                              <a:gd name="connsiteY0" fmla="*/ 0 h 1994438"/>
                              <a:gd name="connsiteX1" fmla="*/ 0 w 2254477"/>
                              <a:gd name="connsiteY1" fmla="*/ 841820 h 1994438"/>
                              <a:gd name="connsiteX2" fmla="*/ 545059 w 2254477"/>
                              <a:gd name="connsiteY2" fmla="*/ 1633770 h 1994438"/>
                              <a:gd name="connsiteX3" fmla="*/ 1076952 w 2254477"/>
                              <a:gd name="connsiteY3" fmla="*/ 1809990 h 1994438"/>
                              <a:gd name="connsiteX4" fmla="*/ 1745556 w 2254477"/>
                              <a:gd name="connsiteY4" fmla="*/ 1994438 h 1994438"/>
                              <a:gd name="connsiteX5" fmla="*/ 2254477 w 2254477"/>
                              <a:gd name="connsiteY5" fmla="*/ 835549 h 1994438"/>
                              <a:gd name="connsiteX6" fmla="*/ 1580424 w 2254477"/>
                              <a:gd name="connsiteY6" fmla="*/ 227608 h 1994438"/>
                              <a:gd name="connsiteX7" fmla="*/ 602727 w 2254477"/>
                              <a:gd name="connsiteY7" fmla="*/ 0 h 1994438"/>
                              <a:gd name="connsiteX0" fmla="*/ 602727 w 2254477"/>
                              <a:gd name="connsiteY0" fmla="*/ 0 h 1809990"/>
                              <a:gd name="connsiteX1" fmla="*/ 0 w 2254477"/>
                              <a:gd name="connsiteY1" fmla="*/ 841820 h 1809990"/>
                              <a:gd name="connsiteX2" fmla="*/ 545059 w 2254477"/>
                              <a:gd name="connsiteY2" fmla="*/ 1633770 h 1809990"/>
                              <a:gd name="connsiteX3" fmla="*/ 1076952 w 2254477"/>
                              <a:gd name="connsiteY3" fmla="*/ 1809990 h 1809990"/>
                              <a:gd name="connsiteX4" fmla="*/ 1533815 w 2254477"/>
                              <a:gd name="connsiteY4" fmla="*/ 1761737 h 1809990"/>
                              <a:gd name="connsiteX5" fmla="*/ 2254477 w 2254477"/>
                              <a:gd name="connsiteY5" fmla="*/ 835549 h 1809990"/>
                              <a:gd name="connsiteX6" fmla="*/ 1580424 w 2254477"/>
                              <a:gd name="connsiteY6" fmla="*/ 227608 h 1809990"/>
                              <a:gd name="connsiteX7" fmla="*/ 602727 w 2254477"/>
                              <a:gd name="connsiteY7" fmla="*/ 0 h 1809990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</a:cxnLst>
                            <a:rect l="l" t="t" r="r" b="b"/>
                            <a:pathLst>
                              <a:path w="2254477" h="1809990">
                                <a:moveTo>
                                  <a:pt x="602727" y="0"/>
                                </a:moveTo>
                                <a:lnTo>
                                  <a:pt x="0" y="841820"/>
                                </a:lnTo>
                                <a:lnTo>
                                  <a:pt x="545059" y="1633770"/>
                                </a:lnTo>
                                <a:lnTo>
                                  <a:pt x="1076952" y="1809990"/>
                                </a:lnTo>
                                <a:lnTo>
                                  <a:pt x="1533815" y="1761737"/>
                                </a:lnTo>
                                <a:lnTo>
                                  <a:pt x="2254477" y="835549"/>
                                </a:lnTo>
                                <a:lnTo>
                                  <a:pt x="1580424" y="227608"/>
                                </a:lnTo>
                                <a:lnTo>
                                  <a:pt x="602727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w15="http://schemas.microsoft.com/office/word/2012/wordml" xmlns:w16se="http://schemas.microsoft.com/office/word/2015/wordml/symex">
            <w:pict>
              <v:group w14:anchorId="568D5703" id="Group 4" o:spid="_x0000_s1026" style="position:absolute;margin-left:117.35pt;margin-top:56.4pt;width:264.15pt;height:224.1pt;z-index:251651584;mso-width-relative:margin;mso-height-relative:margin" coordsize="22514,243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">
                <o:lock v:ext="edit" aspectratio="t"/>
                <v:shape id="Freeform 6" o:spid="_x0000_s1027" style="position:absolute;left:2713;width:17497;height:20678;visibility:visible;mso-wrap-style:square;v-text-anchor:middle" coordsize="1751677,20684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" path="m740337,l,757191r259275,871279l382763,1731002r540744,290523l1327434,2068468,1751677,967746,1315789,185287,740337,xe" filled="f" strokecolor="black [3213]" strokeweight="1pt">
                  <v:stroke joinstyle="miter"/>
                  <v:path arrowok="t" o:connecttype="custom" o:connectlocs="739537,0;0,756965;258995,1627983;382349,1730485;922508,2020921;1325999,2067850;1749783,967457;1314366,185232;739537,0" o:connectangles="0,0,0,0,0,0,0,0,0"/>
                </v:shape>
                <v:shape id="Freeform 14" o:spid="_x0000_s1028" style="position:absolute;left:2713;top:4220;width:12052;height:20129;visibility:visible;mso-wrap-style:square;v-text-anchor:middle" coordsize="1205963,20150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" path="m1070130,15820l290535,c130885,50858,83601,108026,,130290l243187,1402014r227318,613079l979449,1536858v84439,-205439,142075,-395007,226514,-600446l1070130,15820xe" filled="f" strokecolor="#d8d8d8 [2732]" strokeweight="1pt">
                  <v:stroke joinstyle="miter"/>
                  <v:path arrowok="t" o:connecttype="custom" o:connectlocs="1069480,15803;290358,0;0,130151;243039,1400523;470219,2012950;978854,1535224;1205230,935416;1069480,15803" o:connectangles="0,0,0,0,0,0,0,0"/>
                </v:shape>
                <v:shape id="Freeform 15" o:spid="_x0000_s1029" style="position:absolute;left:1205;top:1507;width:20053;height:21641;visibility:visible;mso-wrap-style:square;v-text-anchor:middle" coordsize="2006865,21670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" path="m620307,l361135,129212,83851,645189c38519,842428,-491,1407752,5,1640807,3,1691972,2,1743137,,1794302r87640,222753l1270768,2167099r500493,-293404l1924662,1730785r52331,-534809l2006865,682451,1719186,318193,793375,,620307,xe" filled="f" strokecolor="#7f7f7f [1612]" strokeweight="1pt">
                  <v:stroke joinstyle="miter"/>
                  <v:path arrowok="t" o:connecttype="custom" o:connectlocs="619822,0;360852,129032;83785,644290;5,1638521;0,1791802;87571,2014245;1269774,2164080;1769875,1871085;1923156,1728374;1975446,1194310;2005295,681500;1717841,317750;792754,0;619822,0" o:connectangles="0,0,0,0,0,0,0,0,0,0,0,0,0,0"/>
                </v:shape>
                <v:shape id="Freeform 18" o:spid="_x0000_s1030" style="position:absolute;top:2311;width:22514;height:18092;visibility:visible;mso-wrap-style:square;v-text-anchor:middle" coordsize="2254477,18099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" path="m602727,l,841820r545059,791950l1076952,1809990r456863,-48253l2254477,835549,1580424,227608,602727,xe" filled="f" strokecolor="red" strokeweight="1pt">
                  <v:stroke joinstyle="miter"/>
                  <v:path arrowok="t" o:connecttype="custom" o:connectlocs="601915,0;0,841450;544324,1633052;1075500,1809195;1531747,1760963;2251438,835182;1578294,227508;601915,0" o:connectangles="0,0,0,0,0,0,0,0"/>
                </v:shape>
              </v:group>
            </w:pict>
          </mc:Fallback>
        </mc:AlternateContent>
      </w:r>
      <w:r w:rsidR="008A1075">
        <w:rPr>
          <w:noProof/>
          <w:lang w:val="en-US"/>
        </w:rPr>
        <w:drawing>
          <wp:inline distT="0" distB="0" distL="0" distR="0" wp14:anchorId="130C8724" wp14:editId="62A931CA">
            <wp:extent cx="4866198" cy="4365266"/>
            <wp:effectExtent l="0" t="0" r="0" b="0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E907CC" w:rsidRDefault="00E907CC" w:rsidP="00DC185B"/>
    <w:p w:rsidR="002E3A6B" w:rsidRDefault="002E3A6B">
      <w:pPr>
        <w:spacing w:after="160" w:line="259" w:lineRule="auto"/>
      </w:pPr>
      <w:bookmarkStart w:id="0" w:name="_GoBack"/>
      <w:bookmarkEnd w:id="0"/>
    </w:p>
    <w:sectPr w:rsidR="002E3A6B" w:rsidSect="00410AC6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820007"/>
    <w:multiLevelType w:val="hybridMultilevel"/>
    <w:tmpl w:val="6C6CF1A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hauna Baillie">
    <w15:presenceInfo w15:providerId="None" w15:userId="Shauna Bailli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187"/>
    <w:rsid w:val="00002472"/>
    <w:rsid w:val="00006396"/>
    <w:rsid w:val="00013EA3"/>
    <w:rsid w:val="0001596D"/>
    <w:rsid w:val="00025BE9"/>
    <w:rsid w:val="0002634B"/>
    <w:rsid w:val="00027360"/>
    <w:rsid w:val="0003615E"/>
    <w:rsid w:val="000368B2"/>
    <w:rsid w:val="000425B7"/>
    <w:rsid w:val="00043961"/>
    <w:rsid w:val="0004403D"/>
    <w:rsid w:val="00045446"/>
    <w:rsid w:val="00055E3C"/>
    <w:rsid w:val="00091311"/>
    <w:rsid w:val="000933EF"/>
    <w:rsid w:val="000B2B51"/>
    <w:rsid w:val="000B305D"/>
    <w:rsid w:val="000B7D81"/>
    <w:rsid w:val="0010149A"/>
    <w:rsid w:val="0010151D"/>
    <w:rsid w:val="0010315F"/>
    <w:rsid w:val="00114F42"/>
    <w:rsid w:val="0012501C"/>
    <w:rsid w:val="001278B4"/>
    <w:rsid w:val="0013372D"/>
    <w:rsid w:val="001347FD"/>
    <w:rsid w:val="0013544F"/>
    <w:rsid w:val="0014252C"/>
    <w:rsid w:val="0017198C"/>
    <w:rsid w:val="00182BBA"/>
    <w:rsid w:val="00184358"/>
    <w:rsid w:val="00191F84"/>
    <w:rsid w:val="001A1E14"/>
    <w:rsid w:val="001A2B4C"/>
    <w:rsid w:val="001B3308"/>
    <w:rsid w:val="001F2D47"/>
    <w:rsid w:val="001F405B"/>
    <w:rsid w:val="001F7E27"/>
    <w:rsid w:val="00200C40"/>
    <w:rsid w:val="00216729"/>
    <w:rsid w:val="002219B2"/>
    <w:rsid w:val="00230A81"/>
    <w:rsid w:val="002319DD"/>
    <w:rsid w:val="00232FAD"/>
    <w:rsid w:val="0024121F"/>
    <w:rsid w:val="00251B36"/>
    <w:rsid w:val="0025675D"/>
    <w:rsid w:val="00257CB3"/>
    <w:rsid w:val="002644C9"/>
    <w:rsid w:val="00270630"/>
    <w:rsid w:val="002730F0"/>
    <w:rsid w:val="00275E5B"/>
    <w:rsid w:val="00284A0C"/>
    <w:rsid w:val="0028679D"/>
    <w:rsid w:val="0029501F"/>
    <w:rsid w:val="002A4DFB"/>
    <w:rsid w:val="002A6BB3"/>
    <w:rsid w:val="002A7C7F"/>
    <w:rsid w:val="002B260B"/>
    <w:rsid w:val="002B3345"/>
    <w:rsid w:val="002B3ADC"/>
    <w:rsid w:val="002C02AF"/>
    <w:rsid w:val="002C0B0A"/>
    <w:rsid w:val="002D51F2"/>
    <w:rsid w:val="002E3A6B"/>
    <w:rsid w:val="002F1B57"/>
    <w:rsid w:val="00321C23"/>
    <w:rsid w:val="003248B4"/>
    <w:rsid w:val="0032525F"/>
    <w:rsid w:val="00325628"/>
    <w:rsid w:val="00333B9F"/>
    <w:rsid w:val="00351667"/>
    <w:rsid w:val="003711CA"/>
    <w:rsid w:val="00390693"/>
    <w:rsid w:val="003925D9"/>
    <w:rsid w:val="003932B2"/>
    <w:rsid w:val="003A1814"/>
    <w:rsid w:val="003A3AAA"/>
    <w:rsid w:val="003A7999"/>
    <w:rsid w:val="003B34F3"/>
    <w:rsid w:val="003C0957"/>
    <w:rsid w:val="003C1C4E"/>
    <w:rsid w:val="003C728B"/>
    <w:rsid w:val="003D0179"/>
    <w:rsid w:val="003D2FFD"/>
    <w:rsid w:val="003D38AF"/>
    <w:rsid w:val="003D6109"/>
    <w:rsid w:val="003D6287"/>
    <w:rsid w:val="003E141E"/>
    <w:rsid w:val="003E680F"/>
    <w:rsid w:val="003F5B72"/>
    <w:rsid w:val="00401F25"/>
    <w:rsid w:val="00405D22"/>
    <w:rsid w:val="004061F7"/>
    <w:rsid w:val="00410AC6"/>
    <w:rsid w:val="00410B37"/>
    <w:rsid w:val="00414A61"/>
    <w:rsid w:val="00426EEB"/>
    <w:rsid w:val="00430243"/>
    <w:rsid w:val="004316B3"/>
    <w:rsid w:val="00441202"/>
    <w:rsid w:val="004473B1"/>
    <w:rsid w:val="004547E1"/>
    <w:rsid w:val="00455BCE"/>
    <w:rsid w:val="00455BFA"/>
    <w:rsid w:val="004612EE"/>
    <w:rsid w:val="004654E8"/>
    <w:rsid w:val="004737FF"/>
    <w:rsid w:val="00476AD9"/>
    <w:rsid w:val="00477090"/>
    <w:rsid w:val="0048473C"/>
    <w:rsid w:val="00490CF4"/>
    <w:rsid w:val="00496E75"/>
    <w:rsid w:val="004978E9"/>
    <w:rsid w:val="004A0682"/>
    <w:rsid w:val="004B18AB"/>
    <w:rsid w:val="004B269E"/>
    <w:rsid w:val="004C1126"/>
    <w:rsid w:val="004C121B"/>
    <w:rsid w:val="004C7B8A"/>
    <w:rsid w:val="004D2674"/>
    <w:rsid w:val="004D49B0"/>
    <w:rsid w:val="004D724B"/>
    <w:rsid w:val="004E2AEE"/>
    <w:rsid w:val="004F173C"/>
    <w:rsid w:val="004F26CB"/>
    <w:rsid w:val="004F29C7"/>
    <w:rsid w:val="00513B00"/>
    <w:rsid w:val="00516DAC"/>
    <w:rsid w:val="0051706F"/>
    <w:rsid w:val="00520A1E"/>
    <w:rsid w:val="00521819"/>
    <w:rsid w:val="00530DF4"/>
    <w:rsid w:val="0053343D"/>
    <w:rsid w:val="005421DC"/>
    <w:rsid w:val="00545A3D"/>
    <w:rsid w:val="0054731E"/>
    <w:rsid w:val="00550D7F"/>
    <w:rsid w:val="005531E8"/>
    <w:rsid w:val="00565D98"/>
    <w:rsid w:val="005676B7"/>
    <w:rsid w:val="00570E1D"/>
    <w:rsid w:val="005718ED"/>
    <w:rsid w:val="005732D4"/>
    <w:rsid w:val="005763DF"/>
    <w:rsid w:val="005811D3"/>
    <w:rsid w:val="00595B79"/>
    <w:rsid w:val="005A3572"/>
    <w:rsid w:val="005A4677"/>
    <w:rsid w:val="005C709B"/>
    <w:rsid w:val="005D12B5"/>
    <w:rsid w:val="005D1BDD"/>
    <w:rsid w:val="005D241A"/>
    <w:rsid w:val="005E0AA4"/>
    <w:rsid w:val="005E7824"/>
    <w:rsid w:val="005F364B"/>
    <w:rsid w:val="005F4759"/>
    <w:rsid w:val="005F528B"/>
    <w:rsid w:val="005F7090"/>
    <w:rsid w:val="00600C04"/>
    <w:rsid w:val="00601C5D"/>
    <w:rsid w:val="0060773A"/>
    <w:rsid w:val="0061530B"/>
    <w:rsid w:val="00615411"/>
    <w:rsid w:val="0062569F"/>
    <w:rsid w:val="00627039"/>
    <w:rsid w:val="006318C6"/>
    <w:rsid w:val="00635C57"/>
    <w:rsid w:val="00636AB0"/>
    <w:rsid w:val="00650A92"/>
    <w:rsid w:val="00661F1B"/>
    <w:rsid w:val="00662D61"/>
    <w:rsid w:val="00667E17"/>
    <w:rsid w:val="00681A44"/>
    <w:rsid w:val="006853A5"/>
    <w:rsid w:val="006A74AD"/>
    <w:rsid w:val="006F16FF"/>
    <w:rsid w:val="006F3BB6"/>
    <w:rsid w:val="00711187"/>
    <w:rsid w:val="00712DF8"/>
    <w:rsid w:val="007134CE"/>
    <w:rsid w:val="0073485B"/>
    <w:rsid w:val="00744598"/>
    <w:rsid w:val="00746B24"/>
    <w:rsid w:val="00750F50"/>
    <w:rsid w:val="00752BD4"/>
    <w:rsid w:val="0077099C"/>
    <w:rsid w:val="00771969"/>
    <w:rsid w:val="0077422D"/>
    <w:rsid w:val="00777593"/>
    <w:rsid w:val="00781DE2"/>
    <w:rsid w:val="007837C5"/>
    <w:rsid w:val="007845C8"/>
    <w:rsid w:val="007928A0"/>
    <w:rsid w:val="00792E1C"/>
    <w:rsid w:val="007A0C41"/>
    <w:rsid w:val="007B59FD"/>
    <w:rsid w:val="007C13B6"/>
    <w:rsid w:val="007D4E15"/>
    <w:rsid w:val="007E7FA9"/>
    <w:rsid w:val="007F1CA1"/>
    <w:rsid w:val="007F42C4"/>
    <w:rsid w:val="007F7270"/>
    <w:rsid w:val="007F7B87"/>
    <w:rsid w:val="0080094A"/>
    <w:rsid w:val="008015ED"/>
    <w:rsid w:val="00802DF3"/>
    <w:rsid w:val="00803F37"/>
    <w:rsid w:val="00810D08"/>
    <w:rsid w:val="008177EA"/>
    <w:rsid w:val="0082274D"/>
    <w:rsid w:val="00824D69"/>
    <w:rsid w:val="00834395"/>
    <w:rsid w:val="00837CBB"/>
    <w:rsid w:val="00845B74"/>
    <w:rsid w:val="00850C55"/>
    <w:rsid w:val="00854839"/>
    <w:rsid w:val="008551BC"/>
    <w:rsid w:val="0086010A"/>
    <w:rsid w:val="0086587E"/>
    <w:rsid w:val="00875937"/>
    <w:rsid w:val="0088380B"/>
    <w:rsid w:val="00893F4B"/>
    <w:rsid w:val="00895AE6"/>
    <w:rsid w:val="008A1075"/>
    <w:rsid w:val="008A1B7E"/>
    <w:rsid w:val="008A5D7B"/>
    <w:rsid w:val="008B2CCA"/>
    <w:rsid w:val="008B51BC"/>
    <w:rsid w:val="008B7DF2"/>
    <w:rsid w:val="008C1E65"/>
    <w:rsid w:val="008C412E"/>
    <w:rsid w:val="008C5FA3"/>
    <w:rsid w:val="008D2DF0"/>
    <w:rsid w:val="008D5A77"/>
    <w:rsid w:val="008E5F6D"/>
    <w:rsid w:val="008F1E72"/>
    <w:rsid w:val="008F748C"/>
    <w:rsid w:val="009023E5"/>
    <w:rsid w:val="00902A02"/>
    <w:rsid w:val="009043AA"/>
    <w:rsid w:val="00921263"/>
    <w:rsid w:val="009246BF"/>
    <w:rsid w:val="00924EFE"/>
    <w:rsid w:val="00926DD4"/>
    <w:rsid w:val="00927F08"/>
    <w:rsid w:val="00952529"/>
    <w:rsid w:val="00956F2E"/>
    <w:rsid w:val="009609E4"/>
    <w:rsid w:val="00961D15"/>
    <w:rsid w:val="009647AB"/>
    <w:rsid w:val="00964A5D"/>
    <w:rsid w:val="009660A4"/>
    <w:rsid w:val="009678F8"/>
    <w:rsid w:val="009910CF"/>
    <w:rsid w:val="00996473"/>
    <w:rsid w:val="00996861"/>
    <w:rsid w:val="00996C5B"/>
    <w:rsid w:val="009A23C7"/>
    <w:rsid w:val="009A48BD"/>
    <w:rsid w:val="009C5084"/>
    <w:rsid w:val="009D53A1"/>
    <w:rsid w:val="009E3375"/>
    <w:rsid w:val="009E41FC"/>
    <w:rsid w:val="009F2C0B"/>
    <w:rsid w:val="009F2C86"/>
    <w:rsid w:val="009F463B"/>
    <w:rsid w:val="00A03FCD"/>
    <w:rsid w:val="00A3143E"/>
    <w:rsid w:val="00A319FF"/>
    <w:rsid w:val="00A35515"/>
    <w:rsid w:val="00A4685F"/>
    <w:rsid w:val="00A629D8"/>
    <w:rsid w:val="00A72765"/>
    <w:rsid w:val="00A7429D"/>
    <w:rsid w:val="00A81330"/>
    <w:rsid w:val="00A86A72"/>
    <w:rsid w:val="00A87290"/>
    <w:rsid w:val="00A92AA8"/>
    <w:rsid w:val="00A9373E"/>
    <w:rsid w:val="00A9775D"/>
    <w:rsid w:val="00AA1561"/>
    <w:rsid w:val="00AA6AFD"/>
    <w:rsid w:val="00AB4041"/>
    <w:rsid w:val="00AC2197"/>
    <w:rsid w:val="00AD199D"/>
    <w:rsid w:val="00AE2D8A"/>
    <w:rsid w:val="00AE5E45"/>
    <w:rsid w:val="00AF2590"/>
    <w:rsid w:val="00AF7CCC"/>
    <w:rsid w:val="00B03A01"/>
    <w:rsid w:val="00B15796"/>
    <w:rsid w:val="00B2445E"/>
    <w:rsid w:val="00B3090B"/>
    <w:rsid w:val="00B31377"/>
    <w:rsid w:val="00B314CC"/>
    <w:rsid w:val="00B40E10"/>
    <w:rsid w:val="00B41AC9"/>
    <w:rsid w:val="00B41BCF"/>
    <w:rsid w:val="00B45ABC"/>
    <w:rsid w:val="00B50CF2"/>
    <w:rsid w:val="00B662BD"/>
    <w:rsid w:val="00B67E37"/>
    <w:rsid w:val="00B722D5"/>
    <w:rsid w:val="00B75AA1"/>
    <w:rsid w:val="00B916BD"/>
    <w:rsid w:val="00B93FF5"/>
    <w:rsid w:val="00BA4B20"/>
    <w:rsid w:val="00BB0C0E"/>
    <w:rsid w:val="00BC0728"/>
    <w:rsid w:val="00BD1966"/>
    <w:rsid w:val="00BD2546"/>
    <w:rsid w:val="00BD62F0"/>
    <w:rsid w:val="00BE2F8B"/>
    <w:rsid w:val="00BE6A55"/>
    <w:rsid w:val="00BF1D9D"/>
    <w:rsid w:val="00C043EE"/>
    <w:rsid w:val="00C17A97"/>
    <w:rsid w:val="00C20DBA"/>
    <w:rsid w:val="00C24697"/>
    <w:rsid w:val="00C2527E"/>
    <w:rsid w:val="00C26500"/>
    <w:rsid w:val="00C269D0"/>
    <w:rsid w:val="00C273D7"/>
    <w:rsid w:val="00C3682F"/>
    <w:rsid w:val="00C36EB3"/>
    <w:rsid w:val="00C370FE"/>
    <w:rsid w:val="00C4152F"/>
    <w:rsid w:val="00C44E6D"/>
    <w:rsid w:val="00C523FC"/>
    <w:rsid w:val="00C52C1A"/>
    <w:rsid w:val="00C53C5D"/>
    <w:rsid w:val="00C57D54"/>
    <w:rsid w:val="00C613C6"/>
    <w:rsid w:val="00C72286"/>
    <w:rsid w:val="00C8074E"/>
    <w:rsid w:val="00C841FF"/>
    <w:rsid w:val="00C86705"/>
    <w:rsid w:val="00C879E9"/>
    <w:rsid w:val="00CA5E67"/>
    <w:rsid w:val="00CB2DC8"/>
    <w:rsid w:val="00CB733A"/>
    <w:rsid w:val="00CC0FA3"/>
    <w:rsid w:val="00CC1A0D"/>
    <w:rsid w:val="00CC2F37"/>
    <w:rsid w:val="00CC5C1A"/>
    <w:rsid w:val="00CD6837"/>
    <w:rsid w:val="00CE398F"/>
    <w:rsid w:val="00CE544B"/>
    <w:rsid w:val="00CE663E"/>
    <w:rsid w:val="00CF31E2"/>
    <w:rsid w:val="00D149C5"/>
    <w:rsid w:val="00D22E34"/>
    <w:rsid w:val="00D240FD"/>
    <w:rsid w:val="00D403F7"/>
    <w:rsid w:val="00D42BC8"/>
    <w:rsid w:val="00D42FBC"/>
    <w:rsid w:val="00D51AC9"/>
    <w:rsid w:val="00D520B2"/>
    <w:rsid w:val="00D5674F"/>
    <w:rsid w:val="00D56B69"/>
    <w:rsid w:val="00D57725"/>
    <w:rsid w:val="00D733E0"/>
    <w:rsid w:val="00D85572"/>
    <w:rsid w:val="00D85DAE"/>
    <w:rsid w:val="00D86180"/>
    <w:rsid w:val="00D87BC6"/>
    <w:rsid w:val="00D953C9"/>
    <w:rsid w:val="00D97318"/>
    <w:rsid w:val="00DA1165"/>
    <w:rsid w:val="00DB01CA"/>
    <w:rsid w:val="00DB143A"/>
    <w:rsid w:val="00DC185B"/>
    <w:rsid w:val="00DC3F56"/>
    <w:rsid w:val="00DC7B1D"/>
    <w:rsid w:val="00DD5118"/>
    <w:rsid w:val="00DD6BD3"/>
    <w:rsid w:val="00DE3210"/>
    <w:rsid w:val="00DF32E4"/>
    <w:rsid w:val="00DF3588"/>
    <w:rsid w:val="00DF4E0B"/>
    <w:rsid w:val="00E07F0A"/>
    <w:rsid w:val="00E17E5A"/>
    <w:rsid w:val="00E23D43"/>
    <w:rsid w:val="00E24152"/>
    <w:rsid w:val="00E27A04"/>
    <w:rsid w:val="00E31B41"/>
    <w:rsid w:val="00E45C9D"/>
    <w:rsid w:val="00E4623E"/>
    <w:rsid w:val="00E53A2F"/>
    <w:rsid w:val="00E53F6D"/>
    <w:rsid w:val="00E60C22"/>
    <w:rsid w:val="00E63B42"/>
    <w:rsid w:val="00E722DD"/>
    <w:rsid w:val="00E72979"/>
    <w:rsid w:val="00E73AC4"/>
    <w:rsid w:val="00E77F20"/>
    <w:rsid w:val="00E85A90"/>
    <w:rsid w:val="00E85EE8"/>
    <w:rsid w:val="00E907CC"/>
    <w:rsid w:val="00E9483D"/>
    <w:rsid w:val="00EB0DF4"/>
    <w:rsid w:val="00EB47AB"/>
    <w:rsid w:val="00EC43FB"/>
    <w:rsid w:val="00EC53DF"/>
    <w:rsid w:val="00EC6945"/>
    <w:rsid w:val="00EE10F2"/>
    <w:rsid w:val="00EE74A7"/>
    <w:rsid w:val="00EF16DD"/>
    <w:rsid w:val="00EF2AA3"/>
    <w:rsid w:val="00EF4227"/>
    <w:rsid w:val="00F00B8C"/>
    <w:rsid w:val="00F03F8E"/>
    <w:rsid w:val="00F055E4"/>
    <w:rsid w:val="00F07934"/>
    <w:rsid w:val="00F12B8C"/>
    <w:rsid w:val="00F15177"/>
    <w:rsid w:val="00F16D4E"/>
    <w:rsid w:val="00F16F9B"/>
    <w:rsid w:val="00F2252E"/>
    <w:rsid w:val="00F30D47"/>
    <w:rsid w:val="00F35696"/>
    <w:rsid w:val="00F40DF5"/>
    <w:rsid w:val="00F428B0"/>
    <w:rsid w:val="00F500C1"/>
    <w:rsid w:val="00F83B56"/>
    <w:rsid w:val="00F90C1F"/>
    <w:rsid w:val="00F912CB"/>
    <w:rsid w:val="00FA1ADD"/>
    <w:rsid w:val="00FA51A8"/>
    <w:rsid w:val="00FA5C65"/>
    <w:rsid w:val="00FB3E3D"/>
    <w:rsid w:val="00FE2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DA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7090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NZ" w:eastAsia="en-NZ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37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73E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rsid w:val="00257CB3"/>
    <w:pPr>
      <w:overflowPunct w:val="0"/>
      <w:autoSpaceDE w:val="0"/>
      <w:autoSpaceDN w:val="0"/>
      <w:adjustRightInd w:val="0"/>
      <w:spacing w:before="60" w:after="6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257CB3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ListParagraph">
    <w:name w:val="List Paragraph"/>
    <w:basedOn w:val="Normal"/>
    <w:uiPriority w:val="99"/>
    <w:qFormat/>
    <w:rsid w:val="00A3143E"/>
    <w:pPr>
      <w:ind w:left="720"/>
      <w:contextualSpacing/>
    </w:pPr>
    <w:rPr>
      <w:rFonts w:ascii="Calibri" w:eastAsia="SimSun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DA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7090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NZ" w:eastAsia="en-NZ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37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73E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rsid w:val="00257CB3"/>
    <w:pPr>
      <w:overflowPunct w:val="0"/>
      <w:autoSpaceDE w:val="0"/>
      <w:autoSpaceDN w:val="0"/>
      <w:adjustRightInd w:val="0"/>
      <w:spacing w:before="60" w:after="6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257CB3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ListParagraph">
    <w:name w:val="List Paragraph"/>
    <w:basedOn w:val="Normal"/>
    <w:uiPriority w:val="99"/>
    <w:qFormat/>
    <w:rsid w:val="00A3143E"/>
    <w:pPr>
      <w:ind w:left="720"/>
      <w:contextualSpacing/>
    </w:pPr>
    <w:rPr>
      <w:rFonts w:ascii="Calibri" w:eastAsia="SimSu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3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1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37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29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39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8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0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chart" Target="charts/chart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Public\Documents\Dropbox\LAKE%20TROUT\Isle%20Royale%20-%20Lake%20Superior\IR_LS_2014_updated%20data%20files\IR-ByMorph_GENALEX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750166568913007"/>
          <c:y val="5.801383558521412E-2"/>
          <c:w val="0.80963291700797368"/>
          <c:h val="0.88397232882957177"/>
        </c:manualLayout>
      </c:layout>
      <c:scatterChart>
        <c:scatterStyle val="lineMarker"/>
        <c:varyColors val="0"/>
        <c:ser>
          <c:idx val="0"/>
          <c:order val="0"/>
          <c:tx>
            <c:v>Pop1</c:v>
          </c:tx>
          <c:spPr>
            <a:ln w="19050">
              <a:noFill/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noFill/>
                <a:prstDash val="solid"/>
              </a:ln>
            </c:spPr>
          </c:marker>
          <c:xVal>
            <c:numRef>
              <c:f>PCoA!$B$33:$B$137</c:f>
              <c:numCache>
                <c:formatCode>0.000</c:formatCode>
                <c:ptCount val="105"/>
                <c:pt idx="0">
                  <c:v>0.15447342812833634</c:v>
                </c:pt>
                <c:pt idx="1">
                  <c:v>-4.6017578344350926E-2</c:v>
                </c:pt>
                <c:pt idx="2">
                  <c:v>3.006485880943079E-2</c:v>
                </c:pt>
                <c:pt idx="3">
                  <c:v>0.28549178776805439</c:v>
                </c:pt>
                <c:pt idx="4">
                  <c:v>0.18074809771697459</c:v>
                </c:pt>
                <c:pt idx="5">
                  <c:v>-0.19083075435449834</c:v>
                </c:pt>
                <c:pt idx="6">
                  <c:v>0.20444361845726158</c:v>
                </c:pt>
                <c:pt idx="7">
                  <c:v>-6.1466656246136342E-3</c:v>
                </c:pt>
                <c:pt idx="8">
                  <c:v>8.5503938835641571E-2</c:v>
                </c:pt>
                <c:pt idx="9">
                  <c:v>-4.1191981413280225E-2</c:v>
                </c:pt>
                <c:pt idx="10">
                  <c:v>-7.1005811756223836E-2</c:v>
                </c:pt>
                <c:pt idx="11">
                  <c:v>0.15568078072668892</c:v>
                </c:pt>
                <c:pt idx="12">
                  <c:v>-5.9446772990965874E-2</c:v>
                </c:pt>
                <c:pt idx="13">
                  <c:v>-0.21037127367710987</c:v>
                </c:pt>
                <c:pt idx="14">
                  <c:v>-0.18429344277831036</c:v>
                </c:pt>
                <c:pt idx="15">
                  <c:v>3.786213382623492E-2</c:v>
                </c:pt>
                <c:pt idx="16">
                  <c:v>3.436812708228193E-2</c:v>
                </c:pt>
                <c:pt idx="17">
                  <c:v>4.0113993748168375E-2</c:v>
                </c:pt>
                <c:pt idx="18">
                  <c:v>4.5400812255496602E-2</c:v>
                </c:pt>
                <c:pt idx="19">
                  <c:v>-0.14938809059799885</c:v>
                </c:pt>
                <c:pt idx="20">
                  <c:v>6.0275873744531382E-2</c:v>
                </c:pt>
                <c:pt idx="21">
                  <c:v>0.13367487285305971</c:v>
                </c:pt>
                <c:pt idx="22">
                  <c:v>-1.2307866759673323E-2</c:v>
                </c:pt>
                <c:pt idx="23">
                  <c:v>8.0408945532800771E-2</c:v>
                </c:pt>
                <c:pt idx="24">
                  <c:v>-0.12712461368439271</c:v>
                </c:pt>
                <c:pt idx="25">
                  <c:v>0.25541690860004851</c:v>
                </c:pt>
                <c:pt idx="26">
                  <c:v>-0.27562436953719593</c:v>
                </c:pt>
                <c:pt idx="27">
                  <c:v>-0.1729203022137227</c:v>
                </c:pt>
                <c:pt idx="28">
                  <c:v>2.1134389936576181E-2</c:v>
                </c:pt>
                <c:pt idx="29">
                  <c:v>-3.6965437557923191E-2</c:v>
                </c:pt>
                <c:pt idx="30">
                  <c:v>-7.3545102289062442E-2</c:v>
                </c:pt>
                <c:pt idx="31">
                  <c:v>8.4981608897643016E-2</c:v>
                </c:pt>
                <c:pt idx="32">
                  <c:v>0.10831460487072926</c:v>
                </c:pt>
                <c:pt idx="33">
                  <c:v>-0.21692226329433559</c:v>
                </c:pt>
                <c:pt idx="34">
                  <c:v>4.3145051847113307E-2</c:v>
                </c:pt>
                <c:pt idx="35">
                  <c:v>4.0467152139671468E-2</c:v>
                </c:pt>
                <c:pt idx="36">
                  <c:v>-5.7524776227485613E-2</c:v>
                </c:pt>
                <c:pt idx="37">
                  <c:v>-1.5351776527820256E-2</c:v>
                </c:pt>
                <c:pt idx="38">
                  <c:v>7.530637415383104E-2</c:v>
                </c:pt>
                <c:pt idx="39">
                  <c:v>4.4843045062060882E-2</c:v>
                </c:pt>
                <c:pt idx="40">
                  <c:v>-0.20782447196598824</c:v>
                </c:pt>
                <c:pt idx="41">
                  <c:v>0.16698108152778293</c:v>
                </c:pt>
                <c:pt idx="42">
                  <c:v>-0.21064949404753153</c:v>
                </c:pt>
                <c:pt idx="43">
                  <c:v>9.8134300129595453E-2</c:v>
                </c:pt>
                <c:pt idx="44">
                  <c:v>0.17898763496696316</c:v>
                </c:pt>
                <c:pt idx="45">
                  <c:v>-0.11120778436443415</c:v>
                </c:pt>
                <c:pt idx="46">
                  <c:v>0.11748629418828392</c:v>
                </c:pt>
                <c:pt idx="47">
                  <c:v>0.23497188746948805</c:v>
                </c:pt>
                <c:pt idx="48">
                  <c:v>4.0707621298472385E-2</c:v>
                </c:pt>
                <c:pt idx="49">
                  <c:v>8.201523157148187E-2</c:v>
                </c:pt>
                <c:pt idx="50">
                  <c:v>0.16095264330361622</c:v>
                </c:pt>
                <c:pt idx="51">
                  <c:v>0.33418425775195565</c:v>
                </c:pt>
                <c:pt idx="52">
                  <c:v>4.3722864329908906E-2</c:v>
                </c:pt>
                <c:pt idx="53">
                  <c:v>9.2384608049792954E-3</c:v>
                </c:pt>
                <c:pt idx="54">
                  <c:v>2.1671108173454724E-2</c:v>
                </c:pt>
                <c:pt idx="55">
                  <c:v>5.4868470891350725E-2</c:v>
                </c:pt>
                <c:pt idx="56">
                  <c:v>-3.5058576161122498E-4</c:v>
                </c:pt>
                <c:pt idx="57">
                  <c:v>9.2110090291770447E-2</c:v>
                </c:pt>
                <c:pt idx="58">
                  <c:v>-2.5117912437873622E-2</c:v>
                </c:pt>
                <c:pt idx="59">
                  <c:v>4.6304908257191755E-3</c:v>
                </c:pt>
                <c:pt idx="60">
                  <c:v>3.0672072281593132E-2</c:v>
                </c:pt>
                <c:pt idx="61">
                  <c:v>-7.9472441911268663E-2</c:v>
                </c:pt>
                <c:pt idx="62">
                  <c:v>1.1577524942948326E-2</c:v>
                </c:pt>
                <c:pt idx="63">
                  <c:v>-0.14351347547347651</c:v>
                </c:pt>
                <c:pt idx="64">
                  <c:v>9.9929121901093099E-3</c:v>
                </c:pt>
                <c:pt idx="65">
                  <c:v>-4.6570766041644798E-2</c:v>
                </c:pt>
                <c:pt idx="66">
                  <c:v>-9.7007065142306025E-3</c:v>
                </c:pt>
                <c:pt idx="67">
                  <c:v>9.8103189824057871E-2</c:v>
                </c:pt>
                <c:pt idx="68">
                  <c:v>0.20396068837898301</c:v>
                </c:pt>
                <c:pt idx="69">
                  <c:v>0.10104535188711443</c:v>
                </c:pt>
                <c:pt idx="70">
                  <c:v>-0.12822710130269785</c:v>
                </c:pt>
                <c:pt idx="71">
                  <c:v>-9.5966852434792513E-2</c:v>
                </c:pt>
                <c:pt idx="72">
                  <c:v>0.16882467486174044</c:v>
                </c:pt>
                <c:pt idx="73">
                  <c:v>4.1198073536667511E-2</c:v>
                </c:pt>
                <c:pt idx="74">
                  <c:v>-9.9125090273806324E-2</c:v>
                </c:pt>
                <c:pt idx="75">
                  <c:v>0.26231343014649261</c:v>
                </c:pt>
                <c:pt idx="76">
                  <c:v>-6.7991258838993443E-2</c:v>
                </c:pt>
                <c:pt idx="77">
                  <c:v>3.1087711534902557E-2</c:v>
                </c:pt>
                <c:pt idx="78">
                  <c:v>0.39154297388935633</c:v>
                </c:pt>
                <c:pt idx="79">
                  <c:v>-0.22123342512204799</c:v>
                </c:pt>
                <c:pt idx="80">
                  <c:v>-8.6005630223530458E-2</c:v>
                </c:pt>
                <c:pt idx="81">
                  <c:v>5.2301674623495401E-2</c:v>
                </c:pt>
                <c:pt idx="82">
                  <c:v>3.0707604178138684E-2</c:v>
                </c:pt>
                <c:pt idx="83">
                  <c:v>0.12266211276666547</c:v>
                </c:pt>
                <c:pt idx="84">
                  <c:v>0.17127635256845136</c:v>
                </c:pt>
                <c:pt idx="85">
                  <c:v>0.12937125865121404</c:v>
                </c:pt>
                <c:pt idx="86">
                  <c:v>0.25173857239524622</c:v>
                </c:pt>
                <c:pt idx="87">
                  <c:v>-0.21373067704822285</c:v>
                </c:pt>
                <c:pt idx="88">
                  <c:v>-5.9253701215168861E-2</c:v>
                </c:pt>
                <c:pt idx="89">
                  <c:v>0.15210670518641151</c:v>
                </c:pt>
                <c:pt idx="90">
                  <c:v>3.0154414254140435E-4</c:v>
                </c:pt>
                <c:pt idx="91">
                  <c:v>-0.12877979843110676</c:v>
                </c:pt>
                <c:pt idx="92">
                  <c:v>0.18350523655834697</c:v>
                </c:pt>
                <c:pt idx="93">
                  <c:v>0.12842380369178263</c:v>
                </c:pt>
                <c:pt idx="94">
                  <c:v>8.1876499625560969E-2</c:v>
                </c:pt>
                <c:pt idx="95">
                  <c:v>0.21789735846491137</c:v>
                </c:pt>
                <c:pt idx="96">
                  <c:v>-0.17533115835871185</c:v>
                </c:pt>
                <c:pt idx="97">
                  <c:v>5.438778561703117E-2</c:v>
                </c:pt>
                <c:pt idx="98">
                  <c:v>9.1325594802022958E-2</c:v>
                </c:pt>
                <c:pt idx="99">
                  <c:v>0.22679416769126651</c:v>
                </c:pt>
                <c:pt idx="100">
                  <c:v>8.6442602899901272E-2</c:v>
                </c:pt>
                <c:pt idx="101">
                  <c:v>0.2831059765685166</c:v>
                </c:pt>
                <c:pt idx="102">
                  <c:v>0.10476012113868337</c:v>
                </c:pt>
                <c:pt idx="103">
                  <c:v>-7.4848237095024903E-2</c:v>
                </c:pt>
                <c:pt idx="104">
                  <c:v>8.301116334986286E-3</c:v>
                </c:pt>
              </c:numCache>
            </c:numRef>
          </c:xVal>
          <c:yVal>
            <c:numRef>
              <c:f>PCoA!$C$33:$C$137</c:f>
              <c:numCache>
                <c:formatCode>0.000</c:formatCode>
                <c:ptCount val="105"/>
                <c:pt idx="0">
                  <c:v>-0.13485869126871691</c:v>
                </c:pt>
                <c:pt idx="1">
                  <c:v>0.31292383239716104</c:v>
                </c:pt>
                <c:pt idx="2">
                  <c:v>-0.21024458896024215</c:v>
                </c:pt>
                <c:pt idx="3">
                  <c:v>8.5396427876301251E-2</c:v>
                </c:pt>
                <c:pt idx="4">
                  <c:v>0.19350021931019964</c:v>
                </c:pt>
                <c:pt idx="5">
                  <c:v>2.9708673817629892E-2</c:v>
                </c:pt>
                <c:pt idx="6">
                  <c:v>0.2628958668972578</c:v>
                </c:pt>
                <c:pt idx="7">
                  <c:v>-8.7005751292431308E-2</c:v>
                </c:pt>
                <c:pt idx="8">
                  <c:v>-4.6409000948920899E-2</c:v>
                </c:pt>
                <c:pt idx="9">
                  <c:v>5.5709824402516248E-2</c:v>
                </c:pt>
                <c:pt idx="10">
                  <c:v>0.29578886821552941</c:v>
                </c:pt>
                <c:pt idx="11">
                  <c:v>3.4080315339083518E-2</c:v>
                </c:pt>
                <c:pt idx="12">
                  <c:v>0.13592436698005786</c:v>
                </c:pt>
                <c:pt idx="13">
                  <c:v>0.17712464919965509</c:v>
                </c:pt>
                <c:pt idx="14">
                  <c:v>1.630349181280101E-2</c:v>
                </c:pt>
                <c:pt idx="15">
                  <c:v>0.16085912843458672</c:v>
                </c:pt>
                <c:pt idx="16">
                  <c:v>9.9762658965460438E-2</c:v>
                </c:pt>
                <c:pt idx="17">
                  <c:v>8.1958291753708057E-2</c:v>
                </c:pt>
                <c:pt idx="18">
                  <c:v>0.29118792143801803</c:v>
                </c:pt>
                <c:pt idx="19">
                  <c:v>0.1683110381732143</c:v>
                </c:pt>
                <c:pt idx="20">
                  <c:v>0.30986680898445501</c:v>
                </c:pt>
                <c:pt idx="21">
                  <c:v>-3.2066100449503282E-2</c:v>
                </c:pt>
                <c:pt idx="22">
                  <c:v>0.230401245214374</c:v>
                </c:pt>
                <c:pt idx="23">
                  <c:v>-9.3473886266357331E-2</c:v>
                </c:pt>
                <c:pt idx="24">
                  <c:v>-0.15488455809735477</c:v>
                </c:pt>
                <c:pt idx="25">
                  <c:v>-7.0219493245659861E-2</c:v>
                </c:pt>
                <c:pt idx="26">
                  <c:v>0.13032940723381112</c:v>
                </c:pt>
                <c:pt idx="27">
                  <c:v>-9.7250009547478158E-2</c:v>
                </c:pt>
                <c:pt idx="28">
                  <c:v>4.9667915192562584E-2</c:v>
                </c:pt>
                <c:pt idx="29">
                  <c:v>0.25194750558964757</c:v>
                </c:pt>
                <c:pt idx="30">
                  <c:v>0.17620444784443962</c:v>
                </c:pt>
                <c:pt idx="31">
                  <c:v>8.488280363486167E-2</c:v>
                </c:pt>
                <c:pt idx="32">
                  <c:v>-0.17400364879500546</c:v>
                </c:pt>
                <c:pt idx="33">
                  <c:v>-2.2223053390848912E-2</c:v>
                </c:pt>
                <c:pt idx="34">
                  <c:v>7.0474859251719365E-3</c:v>
                </c:pt>
                <c:pt idx="35">
                  <c:v>-4.5433842426682129E-2</c:v>
                </c:pt>
                <c:pt idx="36">
                  <c:v>-0.12660613045788643</c:v>
                </c:pt>
                <c:pt idx="37">
                  <c:v>0.29646889766460011</c:v>
                </c:pt>
                <c:pt idx="38">
                  <c:v>0.30137032253947882</c:v>
                </c:pt>
                <c:pt idx="39">
                  <c:v>2.5830470793445897E-2</c:v>
                </c:pt>
                <c:pt idx="40">
                  <c:v>7.051237461000584E-2</c:v>
                </c:pt>
                <c:pt idx="41">
                  <c:v>0.1551128625444877</c:v>
                </c:pt>
                <c:pt idx="42">
                  <c:v>0.11841695990801299</c:v>
                </c:pt>
                <c:pt idx="43">
                  <c:v>4.8662092703977186E-2</c:v>
                </c:pt>
                <c:pt idx="44">
                  <c:v>0.13702084001825013</c:v>
                </c:pt>
                <c:pt idx="45">
                  <c:v>0.18087195868523576</c:v>
                </c:pt>
                <c:pt idx="46">
                  <c:v>-0.1259509624941621</c:v>
                </c:pt>
                <c:pt idx="47">
                  <c:v>-0.25254397890042873</c:v>
                </c:pt>
                <c:pt idx="48">
                  <c:v>6.9579717018570467E-3</c:v>
                </c:pt>
                <c:pt idx="49">
                  <c:v>-4.2659803773582784E-2</c:v>
                </c:pt>
                <c:pt idx="50">
                  <c:v>0.18060029102366396</c:v>
                </c:pt>
                <c:pt idx="51">
                  <c:v>0.15626783323048243</c:v>
                </c:pt>
                <c:pt idx="52">
                  <c:v>0.25756214997361832</c:v>
                </c:pt>
                <c:pt idx="53">
                  <c:v>0.35728940978715146</c:v>
                </c:pt>
                <c:pt idx="54">
                  <c:v>9.1164954329469916E-2</c:v>
                </c:pt>
                <c:pt idx="55">
                  <c:v>4.010345895176376E-2</c:v>
                </c:pt>
                <c:pt idx="56">
                  <c:v>-0.11032237746093722</c:v>
                </c:pt>
                <c:pt idx="57">
                  <c:v>-0.13081374089942702</c:v>
                </c:pt>
                <c:pt idx="58">
                  <c:v>4.799912685584147E-2</c:v>
                </c:pt>
                <c:pt idx="59">
                  <c:v>2.7517395064061131E-2</c:v>
                </c:pt>
                <c:pt idx="60">
                  <c:v>-3.9013169337597083E-2</c:v>
                </c:pt>
                <c:pt idx="61">
                  <c:v>9.2264215258212823E-2</c:v>
                </c:pt>
                <c:pt idx="62">
                  <c:v>-0.13704423445179836</c:v>
                </c:pt>
                <c:pt idx="63">
                  <c:v>0.24140456261248353</c:v>
                </c:pt>
                <c:pt idx="64">
                  <c:v>6.1702092989560857E-2</c:v>
                </c:pt>
                <c:pt idx="65">
                  <c:v>6.9810686939882169E-2</c:v>
                </c:pt>
                <c:pt idx="66">
                  <c:v>-0.20878352323598406</c:v>
                </c:pt>
                <c:pt idx="67">
                  <c:v>-4.512538017831462E-2</c:v>
                </c:pt>
                <c:pt idx="68">
                  <c:v>4.2222707295389371E-2</c:v>
                </c:pt>
                <c:pt idx="69">
                  <c:v>0.15890235362561247</c:v>
                </c:pt>
                <c:pt idx="70">
                  <c:v>-3.9999618531485231E-2</c:v>
                </c:pt>
                <c:pt idx="71">
                  <c:v>4.3318004675529292E-2</c:v>
                </c:pt>
                <c:pt idx="72">
                  <c:v>8.3466240545684994E-2</c:v>
                </c:pt>
                <c:pt idx="73">
                  <c:v>-1.7609327577186354E-3</c:v>
                </c:pt>
                <c:pt idx="74">
                  <c:v>3.8243549563049817E-2</c:v>
                </c:pt>
                <c:pt idx="75">
                  <c:v>0.23010887221658774</c:v>
                </c:pt>
                <c:pt idx="76">
                  <c:v>0.23612189815805543</c:v>
                </c:pt>
                <c:pt idx="77">
                  <c:v>-3.4383305247445324E-2</c:v>
                </c:pt>
                <c:pt idx="78">
                  <c:v>7.0708182097244804E-2</c:v>
                </c:pt>
                <c:pt idx="79">
                  <c:v>8.5942965052717896E-2</c:v>
                </c:pt>
                <c:pt idx="80">
                  <c:v>0.27327379745383473</c:v>
                </c:pt>
                <c:pt idx="81">
                  <c:v>0.10290668009453056</c:v>
                </c:pt>
                <c:pt idx="82">
                  <c:v>0.34661644301136268</c:v>
                </c:pt>
                <c:pt idx="83">
                  <c:v>2.6707592171914527E-2</c:v>
                </c:pt>
                <c:pt idx="84">
                  <c:v>-9.1262422553811381E-2</c:v>
                </c:pt>
                <c:pt idx="85">
                  <c:v>1.1162556618911768E-2</c:v>
                </c:pt>
                <c:pt idx="86">
                  <c:v>-9.5196688422875597E-2</c:v>
                </c:pt>
                <c:pt idx="87">
                  <c:v>-1.1971499965425488E-2</c:v>
                </c:pt>
                <c:pt idx="88">
                  <c:v>2.4984363716927947E-2</c:v>
                </c:pt>
                <c:pt idx="89">
                  <c:v>0.25575254699836464</c:v>
                </c:pt>
                <c:pt idx="90">
                  <c:v>0.11209523838033307</c:v>
                </c:pt>
                <c:pt idx="91">
                  <c:v>3.3617330124928554E-2</c:v>
                </c:pt>
                <c:pt idx="92">
                  <c:v>3.9199200076544503E-2</c:v>
                </c:pt>
                <c:pt idx="93">
                  <c:v>-0.19630988034480748</c:v>
                </c:pt>
                <c:pt idx="94">
                  <c:v>-0.24158901256197696</c:v>
                </c:pt>
                <c:pt idx="95">
                  <c:v>0.17045192710718804</c:v>
                </c:pt>
                <c:pt idx="96">
                  <c:v>-0.12043107136000482</c:v>
                </c:pt>
                <c:pt idx="97">
                  <c:v>-0.21890100859088182</c:v>
                </c:pt>
                <c:pt idx="98">
                  <c:v>0.2126365673090192</c:v>
                </c:pt>
                <c:pt idx="99">
                  <c:v>0.30261511426965076</c:v>
                </c:pt>
                <c:pt idx="100">
                  <c:v>0.19613674496500852</c:v>
                </c:pt>
                <c:pt idx="101">
                  <c:v>0.14106011794499085</c:v>
                </c:pt>
                <c:pt idx="102">
                  <c:v>0.1219631266527894</c:v>
                </c:pt>
                <c:pt idx="103">
                  <c:v>1.0831270981548808E-2</c:v>
                </c:pt>
                <c:pt idx="104">
                  <c:v>6.0899602281975071E-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4D6-4CE7-BAD8-C712656170A4}"/>
            </c:ext>
          </c:extLst>
        </c:ser>
        <c:ser>
          <c:idx val="1"/>
          <c:order val="1"/>
          <c:tx>
            <c:v>Pop2</c:v>
          </c:tx>
          <c:spPr>
            <a:ln w="19050">
              <a:noFill/>
            </a:ln>
          </c:spPr>
          <c:marker>
            <c:symbol val="circle"/>
            <c:size val="6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bg1">
                    <a:lumMod val="85000"/>
                  </a:schemeClr>
                </a:solidFill>
                <a:prstDash val="solid"/>
              </a:ln>
            </c:spPr>
          </c:marker>
          <c:xVal>
            <c:numRef>
              <c:f>PCoA!$B$138:$B$189</c:f>
              <c:numCache>
                <c:formatCode>0.000</c:formatCode>
                <c:ptCount val="52"/>
                <c:pt idx="0">
                  <c:v>7.7940317250318417E-3</c:v>
                </c:pt>
                <c:pt idx="1">
                  <c:v>9.8457246273357016E-2</c:v>
                </c:pt>
                <c:pt idx="2">
                  <c:v>-9.9431369300972933E-2</c:v>
                </c:pt>
                <c:pt idx="3">
                  <c:v>-5.8095451612548497E-2</c:v>
                </c:pt>
                <c:pt idx="4">
                  <c:v>0.12447530163148239</c:v>
                </c:pt>
                <c:pt idx="5">
                  <c:v>-1.1297810263474043E-2</c:v>
                </c:pt>
                <c:pt idx="6">
                  <c:v>-0.28282780748712755</c:v>
                </c:pt>
                <c:pt idx="7">
                  <c:v>-0.22788067070311499</c:v>
                </c:pt>
                <c:pt idx="8">
                  <c:v>-0.10228962948009093</c:v>
                </c:pt>
                <c:pt idx="9">
                  <c:v>-0.15223206254848984</c:v>
                </c:pt>
                <c:pt idx="10">
                  <c:v>-0.18575210800106595</c:v>
                </c:pt>
                <c:pt idx="11">
                  <c:v>-9.2219700769188825E-2</c:v>
                </c:pt>
                <c:pt idx="12">
                  <c:v>-0.1040651657660229</c:v>
                </c:pt>
                <c:pt idx="13">
                  <c:v>-0.11361459035668139</c:v>
                </c:pt>
                <c:pt idx="14">
                  <c:v>-9.6672107059301335E-2</c:v>
                </c:pt>
                <c:pt idx="15">
                  <c:v>-0.13061515508046778</c:v>
                </c:pt>
                <c:pt idx="16">
                  <c:v>0.1440754514282572</c:v>
                </c:pt>
                <c:pt idx="17">
                  <c:v>-0.140133004115474</c:v>
                </c:pt>
                <c:pt idx="18">
                  <c:v>-0.15967824003087086</c:v>
                </c:pt>
                <c:pt idx="19">
                  <c:v>-4.0167917975062695E-2</c:v>
                </c:pt>
                <c:pt idx="20">
                  <c:v>-6.9563118960694614E-2</c:v>
                </c:pt>
                <c:pt idx="21">
                  <c:v>8.452778127931615E-2</c:v>
                </c:pt>
                <c:pt idx="22">
                  <c:v>7.3276119248763441E-2</c:v>
                </c:pt>
                <c:pt idx="23">
                  <c:v>5.8543983608367892E-2</c:v>
                </c:pt>
                <c:pt idx="24">
                  <c:v>-9.4796023307327754E-2</c:v>
                </c:pt>
                <c:pt idx="25">
                  <c:v>-1.607375438515317E-3</c:v>
                </c:pt>
                <c:pt idx="26">
                  <c:v>-8.5562287109781518E-2</c:v>
                </c:pt>
                <c:pt idx="27">
                  <c:v>-0.14884845153368048</c:v>
                </c:pt>
                <c:pt idx="28">
                  <c:v>2.7594970204885518E-2</c:v>
                </c:pt>
                <c:pt idx="29">
                  <c:v>-0.20330094549000016</c:v>
                </c:pt>
                <c:pt idx="30">
                  <c:v>-0.10338389677438815</c:v>
                </c:pt>
                <c:pt idx="31">
                  <c:v>-0.12431383664637954</c:v>
                </c:pt>
                <c:pt idx="32">
                  <c:v>-2.7503497176994147E-2</c:v>
                </c:pt>
                <c:pt idx="33">
                  <c:v>-5.906459443324269E-3</c:v>
                </c:pt>
                <c:pt idx="34">
                  <c:v>8.7894620639505941E-2</c:v>
                </c:pt>
                <c:pt idx="35">
                  <c:v>-0.17899425347343845</c:v>
                </c:pt>
                <c:pt idx="36">
                  <c:v>9.714108206287822E-2</c:v>
                </c:pt>
                <c:pt idx="37">
                  <c:v>0.12949604322032596</c:v>
                </c:pt>
                <c:pt idx="38">
                  <c:v>-7.3000185964818123E-2</c:v>
                </c:pt>
                <c:pt idx="39">
                  <c:v>0.18709937053735934</c:v>
                </c:pt>
                <c:pt idx="40">
                  <c:v>-0.14830870814743186</c:v>
                </c:pt>
                <c:pt idx="41">
                  <c:v>-3.799148320670187E-2</c:v>
                </c:pt>
                <c:pt idx="42">
                  <c:v>-0.22707754163085347</c:v>
                </c:pt>
                <c:pt idx="43">
                  <c:v>-2.6587127649156496E-3</c:v>
                </c:pt>
                <c:pt idx="44">
                  <c:v>-0.12309613108675672</c:v>
                </c:pt>
                <c:pt idx="45">
                  <c:v>0.14531757976218532</c:v>
                </c:pt>
                <c:pt idx="46">
                  <c:v>5.7007510733878039E-2</c:v>
                </c:pt>
                <c:pt idx="47">
                  <c:v>0.1502413938184621</c:v>
                </c:pt>
                <c:pt idx="48">
                  <c:v>9.1716298246231898E-2</c:v>
                </c:pt>
                <c:pt idx="49">
                  <c:v>0.15658375284764209</c:v>
                </c:pt>
                <c:pt idx="50">
                  <c:v>1.8232092295135591E-2</c:v>
                </c:pt>
                <c:pt idx="51">
                  <c:v>0.13508056629199439</c:v>
                </c:pt>
              </c:numCache>
            </c:numRef>
          </c:xVal>
          <c:yVal>
            <c:numRef>
              <c:f>PCoA!$C$138:$C$189</c:f>
              <c:numCache>
                <c:formatCode>0.000</c:formatCode>
                <c:ptCount val="52"/>
                <c:pt idx="0">
                  <c:v>5.8415471314989982E-2</c:v>
                </c:pt>
                <c:pt idx="1">
                  <c:v>0.10578501325367218</c:v>
                </c:pt>
                <c:pt idx="2">
                  <c:v>0.1088235371194206</c:v>
                </c:pt>
                <c:pt idx="3">
                  <c:v>6.1378867725926704E-2</c:v>
                </c:pt>
                <c:pt idx="4">
                  <c:v>-0.17060914854460407</c:v>
                </c:pt>
                <c:pt idx="5">
                  <c:v>-0.17014495506966196</c:v>
                </c:pt>
                <c:pt idx="6">
                  <c:v>0.19535070659944331</c:v>
                </c:pt>
                <c:pt idx="7">
                  <c:v>5.7979925323841365E-2</c:v>
                </c:pt>
                <c:pt idx="8">
                  <c:v>0.1981611310881638</c:v>
                </c:pt>
                <c:pt idx="9">
                  <c:v>-0.16574824821570225</c:v>
                </c:pt>
                <c:pt idx="10">
                  <c:v>2.9261474799416799E-2</c:v>
                </c:pt>
                <c:pt idx="11">
                  <c:v>-7.717380983642011E-2</c:v>
                </c:pt>
                <c:pt idx="12">
                  <c:v>-0.10191555583641622</c:v>
                </c:pt>
                <c:pt idx="13">
                  <c:v>2.913773376782413E-2</c:v>
                </c:pt>
                <c:pt idx="14">
                  <c:v>-0.35650218008801909</c:v>
                </c:pt>
                <c:pt idx="15">
                  <c:v>-0.13357709137651616</c:v>
                </c:pt>
                <c:pt idx="16">
                  <c:v>3.7197006430930157E-2</c:v>
                </c:pt>
                <c:pt idx="17">
                  <c:v>2.8402561652699609E-2</c:v>
                </c:pt>
                <c:pt idx="18">
                  <c:v>0.23180284836636048</c:v>
                </c:pt>
                <c:pt idx="19">
                  <c:v>-0.18175489540959802</c:v>
                </c:pt>
                <c:pt idx="20">
                  <c:v>-9.4427531165274165E-4</c:v>
                </c:pt>
                <c:pt idx="21">
                  <c:v>3.2415273435941923E-2</c:v>
                </c:pt>
                <c:pt idx="22">
                  <c:v>2.691174673936406E-3</c:v>
                </c:pt>
                <c:pt idx="23">
                  <c:v>0.15074986061670212</c:v>
                </c:pt>
                <c:pt idx="24">
                  <c:v>-7.0631296181519837E-2</c:v>
                </c:pt>
                <c:pt idx="25">
                  <c:v>-7.5109101850906357E-2</c:v>
                </c:pt>
                <c:pt idx="26">
                  <c:v>0.14336319574418571</c:v>
                </c:pt>
                <c:pt idx="27">
                  <c:v>0.15494173591666971</c:v>
                </c:pt>
                <c:pt idx="28">
                  <c:v>2.5484938810121923E-2</c:v>
                </c:pt>
                <c:pt idx="29">
                  <c:v>-3.9786776895945127E-2</c:v>
                </c:pt>
                <c:pt idx="30">
                  <c:v>0.17740042468900852</c:v>
                </c:pt>
                <c:pt idx="31">
                  <c:v>0.19200678834294904</c:v>
                </c:pt>
                <c:pt idx="32">
                  <c:v>7.94756102402083E-2</c:v>
                </c:pt>
                <c:pt idx="33">
                  <c:v>-1.1369988172155903E-2</c:v>
                </c:pt>
                <c:pt idx="34">
                  <c:v>-0.20203345639717765</c:v>
                </c:pt>
                <c:pt idx="35">
                  <c:v>-0.17846779246565106</c:v>
                </c:pt>
                <c:pt idx="36">
                  <c:v>-0.11121441041386812</c:v>
                </c:pt>
                <c:pt idx="37">
                  <c:v>0.22322021974152359</c:v>
                </c:pt>
                <c:pt idx="38">
                  <c:v>-9.5230111244129917E-2</c:v>
                </c:pt>
                <c:pt idx="39">
                  <c:v>-3.9285249622761531E-2</c:v>
                </c:pt>
                <c:pt idx="40">
                  <c:v>-0.16300573150056114</c:v>
                </c:pt>
                <c:pt idx="41">
                  <c:v>-8.8303606634255002E-2</c:v>
                </c:pt>
                <c:pt idx="42">
                  <c:v>1.4010236235548887E-2</c:v>
                </c:pt>
                <c:pt idx="43">
                  <c:v>3.0297083500806277E-2</c:v>
                </c:pt>
                <c:pt idx="44">
                  <c:v>-5.9542856355583691E-3</c:v>
                </c:pt>
                <c:pt idx="45">
                  <c:v>-2.0097157845381908E-2</c:v>
                </c:pt>
                <c:pt idx="46">
                  <c:v>6.3258313696841637E-2</c:v>
                </c:pt>
                <c:pt idx="47">
                  <c:v>-2.3806976243846572E-2</c:v>
                </c:pt>
                <c:pt idx="48">
                  <c:v>-0.21716547786389001</c:v>
                </c:pt>
                <c:pt idx="49">
                  <c:v>-2.0923835913229348E-2</c:v>
                </c:pt>
                <c:pt idx="50">
                  <c:v>0.21379060923477258</c:v>
                </c:pt>
                <c:pt idx="51">
                  <c:v>-0.1641945538139584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4D6-4CE7-BAD8-C712656170A4}"/>
            </c:ext>
          </c:extLst>
        </c:ser>
        <c:ser>
          <c:idx val="2"/>
          <c:order val="2"/>
          <c:tx>
            <c:v>Pop3</c:v>
          </c:tx>
          <c:spPr>
            <a:ln w="19050">
              <a:noFill/>
            </a:ln>
          </c:spPr>
          <c:marker>
            <c:symbol val="circle"/>
            <c:size val="6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  <a:prstDash val="solid"/>
              </a:ln>
            </c:spPr>
          </c:marker>
          <c:xVal>
            <c:numRef>
              <c:f>PCoA!$B$190:$B$352</c:f>
              <c:numCache>
                <c:formatCode>0.000</c:formatCode>
                <c:ptCount val="163"/>
                <c:pt idx="0">
                  <c:v>6.5680257615519086E-2</c:v>
                </c:pt>
                <c:pt idx="1">
                  <c:v>-2.8298807463328465E-2</c:v>
                </c:pt>
                <c:pt idx="2">
                  <c:v>-4.2171761618821725E-2</c:v>
                </c:pt>
                <c:pt idx="3">
                  <c:v>-0.21417607694040125</c:v>
                </c:pt>
                <c:pt idx="4">
                  <c:v>4.373219062459939E-2</c:v>
                </c:pt>
                <c:pt idx="5">
                  <c:v>-3.2497760709012648E-2</c:v>
                </c:pt>
                <c:pt idx="6">
                  <c:v>-0.20696154624924826</c:v>
                </c:pt>
                <c:pt idx="7">
                  <c:v>0.26654071215179215</c:v>
                </c:pt>
                <c:pt idx="8">
                  <c:v>0.16687283034437853</c:v>
                </c:pt>
                <c:pt idx="9">
                  <c:v>1.7890871745387449E-2</c:v>
                </c:pt>
                <c:pt idx="10">
                  <c:v>-0.23738647252944731</c:v>
                </c:pt>
                <c:pt idx="11">
                  <c:v>8.4419099562638815E-3</c:v>
                </c:pt>
                <c:pt idx="12">
                  <c:v>-0.18275309193551001</c:v>
                </c:pt>
                <c:pt idx="13">
                  <c:v>0.25055564671290992</c:v>
                </c:pt>
                <c:pt idx="14">
                  <c:v>-0.16961683319632223</c:v>
                </c:pt>
                <c:pt idx="15">
                  <c:v>-0.12039576980709044</c:v>
                </c:pt>
                <c:pt idx="16">
                  <c:v>0.39997741913145129</c:v>
                </c:pt>
                <c:pt idx="17">
                  <c:v>-0.18332062146854636</c:v>
                </c:pt>
                <c:pt idx="18">
                  <c:v>-7.7649085093087669E-2</c:v>
                </c:pt>
                <c:pt idx="19">
                  <c:v>0.17371786427442765</c:v>
                </c:pt>
                <c:pt idx="20">
                  <c:v>-0.12121417033479696</c:v>
                </c:pt>
                <c:pt idx="21">
                  <c:v>-0.20152021279903101</c:v>
                </c:pt>
                <c:pt idx="22">
                  <c:v>-0.14817254211410633</c:v>
                </c:pt>
                <c:pt idx="23">
                  <c:v>-1.9101359051762506E-2</c:v>
                </c:pt>
                <c:pt idx="24">
                  <c:v>0.1241026935776412</c:v>
                </c:pt>
                <c:pt idx="25">
                  <c:v>-4.1653406443116783E-2</c:v>
                </c:pt>
                <c:pt idx="26">
                  <c:v>-0.29268358505447578</c:v>
                </c:pt>
                <c:pt idx="27">
                  <c:v>0.17927675929434117</c:v>
                </c:pt>
                <c:pt idx="28">
                  <c:v>-0.20914487305673571</c:v>
                </c:pt>
                <c:pt idx="29">
                  <c:v>8.1593764870353299E-3</c:v>
                </c:pt>
                <c:pt idx="30">
                  <c:v>-4.3128862371381808E-3</c:v>
                </c:pt>
                <c:pt idx="31">
                  <c:v>-0.26832331104587542</c:v>
                </c:pt>
                <c:pt idx="32">
                  <c:v>0.16740456213509741</c:v>
                </c:pt>
                <c:pt idx="33">
                  <c:v>-0.32358696693306077</c:v>
                </c:pt>
                <c:pt idx="34">
                  <c:v>-3.8132278898962667E-2</c:v>
                </c:pt>
                <c:pt idx="35">
                  <c:v>0.12679757243430198</c:v>
                </c:pt>
                <c:pt idx="36">
                  <c:v>-0.32892835273111759</c:v>
                </c:pt>
                <c:pt idx="37">
                  <c:v>0.32602515807917265</c:v>
                </c:pt>
                <c:pt idx="38">
                  <c:v>0.13595795769516034</c:v>
                </c:pt>
                <c:pt idx="39">
                  <c:v>0.18655565996342083</c:v>
                </c:pt>
                <c:pt idx="40">
                  <c:v>0.15484867077980641</c:v>
                </c:pt>
                <c:pt idx="41">
                  <c:v>0.34512578998513499</c:v>
                </c:pt>
                <c:pt idx="42">
                  <c:v>0.16075347535027554</c:v>
                </c:pt>
                <c:pt idx="43">
                  <c:v>0.31690585012839056</c:v>
                </c:pt>
                <c:pt idx="44">
                  <c:v>-0.1950005926361284</c:v>
                </c:pt>
                <c:pt idx="45">
                  <c:v>0.35801453094938651</c:v>
                </c:pt>
                <c:pt idx="46">
                  <c:v>0.17010869068386311</c:v>
                </c:pt>
                <c:pt idx="47">
                  <c:v>-0.21821887194061915</c:v>
                </c:pt>
                <c:pt idx="48">
                  <c:v>-0.29138492254662118</c:v>
                </c:pt>
                <c:pt idx="49">
                  <c:v>-0.17511907464270113</c:v>
                </c:pt>
                <c:pt idx="50">
                  <c:v>6.2068785460460588E-2</c:v>
                </c:pt>
                <c:pt idx="51">
                  <c:v>-0.19573450665000094</c:v>
                </c:pt>
                <c:pt idx="52">
                  <c:v>-0.25549220575135673</c:v>
                </c:pt>
                <c:pt idx="53">
                  <c:v>7.5420420073934652E-2</c:v>
                </c:pt>
                <c:pt idx="54">
                  <c:v>-5.0729497966218503E-3</c:v>
                </c:pt>
                <c:pt idx="55">
                  <c:v>-9.7366080280325992E-2</c:v>
                </c:pt>
                <c:pt idx="56">
                  <c:v>-0.14786142189264501</c:v>
                </c:pt>
                <c:pt idx="57">
                  <c:v>2.1247399285890079E-2</c:v>
                </c:pt>
                <c:pt idx="58">
                  <c:v>-0.28928664050901975</c:v>
                </c:pt>
                <c:pt idx="59">
                  <c:v>0.36953791411657622</c:v>
                </c:pt>
                <c:pt idx="60">
                  <c:v>1.6066130613479338E-2</c:v>
                </c:pt>
                <c:pt idx="61">
                  <c:v>-0.27894148495527266</c:v>
                </c:pt>
                <c:pt idx="62">
                  <c:v>-0.16736630290571897</c:v>
                </c:pt>
                <c:pt idx="63">
                  <c:v>-0.27681409669706042</c:v>
                </c:pt>
                <c:pt idx="64">
                  <c:v>0.11328619446470432</c:v>
                </c:pt>
                <c:pt idx="65">
                  <c:v>9.0549618502029014E-2</c:v>
                </c:pt>
                <c:pt idx="66">
                  <c:v>-0.18614120220025343</c:v>
                </c:pt>
                <c:pt idx="67">
                  <c:v>-0.18731812838356607</c:v>
                </c:pt>
                <c:pt idx="68">
                  <c:v>-7.4227475252292077E-2</c:v>
                </c:pt>
                <c:pt idx="69">
                  <c:v>0.15243702424779199</c:v>
                </c:pt>
                <c:pt idx="70">
                  <c:v>-3.3276893063366668E-2</c:v>
                </c:pt>
                <c:pt idx="71">
                  <c:v>0.15317819552654174</c:v>
                </c:pt>
                <c:pt idx="72">
                  <c:v>-4.6138243207637736E-2</c:v>
                </c:pt>
                <c:pt idx="73">
                  <c:v>-0.19483487426823909</c:v>
                </c:pt>
                <c:pt idx="74">
                  <c:v>-0.13327456467515494</c:v>
                </c:pt>
                <c:pt idx="75">
                  <c:v>-0.22598835295502942</c:v>
                </c:pt>
                <c:pt idx="76">
                  <c:v>-0.17935403421344678</c:v>
                </c:pt>
                <c:pt idx="77">
                  <c:v>-0.15569749917898845</c:v>
                </c:pt>
                <c:pt idx="78">
                  <c:v>-0.15430115683223164</c:v>
                </c:pt>
                <c:pt idx="79">
                  <c:v>-0.2156730505350927</c:v>
                </c:pt>
                <c:pt idx="80">
                  <c:v>0.42118383003623056</c:v>
                </c:pt>
                <c:pt idx="81">
                  <c:v>-0.10948042268128366</c:v>
                </c:pt>
                <c:pt idx="82">
                  <c:v>-0.26499953433692153</c:v>
                </c:pt>
                <c:pt idx="83">
                  <c:v>0.14471008749433908</c:v>
                </c:pt>
                <c:pt idx="84">
                  <c:v>0.12501942576374089</c:v>
                </c:pt>
                <c:pt idx="85">
                  <c:v>4.7747248422712142E-2</c:v>
                </c:pt>
                <c:pt idx="86">
                  <c:v>0.19176538870820162</c:v>
                </c:pt>
                <c:pt idx="87">
                  <c:v>-5.1319082096568998E-2</c:v>
                </c:pt>
                <c:pt idx="88">
                  <c:v>0.16844035878360261</c:v>
                </c:pt>
                <c:pt idx="89">
                  <c:v>0.11471243476431235</c:v>
                </c:pt>
                <c:pt idx="90">
                  <c:v>-0.22673441528714999</c:v>
                </c:pt>
                <c:pt idx="91">
                  <c:v>-0.23604627075615575</c:v>
                </c:pt>
                <c:pt idx="92">
                  <c:v>-3.3144261333388818E-2</c:v>
                </c:pt>
                <c:pt idx="93">
                  <c:v>-8.7350963123961387E-2</c:v>
                </c:pt>
                <c:pt idx="94">
                  <c:v>-0.16947869638994018</c:v>
                </c:pt>
                <c:pt idx="95">
                  <c:v>-5.2712813669305983E-2</c:v>
                </c:pt>
                <c:pt idx="96">
                  <c:v>-0.15638314977854126</c:v>
                </c:pt>
                <c:pt idx="97">
                  <c:v>-9.8045651205086889E-2</c:v>
                </c:pt>
                <c:pt idx="98">
                  <c:v>0.23949129735277236</c:v>
                </c:pt>
                <c:pt idx="99">
                  <c:v>-5.8590469063894403E-2</c:v>
                </c:pt>
                <c:pt idx="100">
                  <c:v>0.42946588154221216</c:v>
                </c:pt>
                <c:pt idx="101">
                  <c:v>0.21714485109088905</c:v>
                </c:pt>
                <c:pt idx="102">
                  <c:v>0.10611005683515973</c:v>
                </c:pt>
                <c:pt idx="103">
                  <c:v>-0.19038976842209307</c:v>
                </c:pt>
                <c:pt idx="104">
                  <c:v>0.18969805388762992</c:v>
                </c:pt>
                <c:pt idx="105">
                  <c:v>0.26489451951303611</c:v>
                </c:pt>
                <c:pt idx="106">
                  <c:v>-0.21315999006526631</c:v>
                </c:pt>
                <c:pt idx="107">
                  <c:v>-1.9410496303674866E-2</c:v>
                </c:pt>
                <c:pt idx="108">
                  <c:v>-0.14124379141316681</c:v>
                </c:pt>
                <c:pt idx="109">
                  <c:v>6.371606640604828E-2</c:v>
                </c:pt>
                <c:pt idx="110">
                  <c:v>-0.28334848947183855</c:v>
                </c:pt>
                <c:pt idx="111">
                  <c:v>8.6836544885108807E-2</c:v>
                </c:pt>
                <c:pt idx="112">
                  <c:v>7.3282504246581073E-2</c:v>
                </c:pt>
                <c:pt idx="113">
                  <c:v>1.8584037301488242E-2</c:v>
                </c:pt>
                <c:pt idx="114">
                  <c:v>8.6742753674407896E-2</c:v>
                </c:pt>
                <c:pt idx="115">
                  <c:v>-3.9041295588453486E-3</c:v>
                </c:pt>
                <c:pt idx="116">
                  <c:v>-8.3448012948228775E-2</c:v>
                </c:pt>
                <c:pt idx="117">
                  <c:v>5.1700808632268641E-2</c:v>
                </c:pt>
                <c:pt idx="118">
                  <c:v>-7.8633801968458025E-2</c:v>
                </c:pt>
                <c:pt idx="119">
                  <c:v>0.20005773776951824</c:v>
                </c:pt>
                <c:pt idx="120">
                  <c:v>-0.18972203856219649</c:v>
                </c:pt>
                <c:pt idx="121">
                  <c:v>5.1245539530878584E-2</c:v>
                </c:pt>
                <c:pt idx="122">
                  <c:v>-1.2720922303503071E-2</c:v>
                </c:pt>
                <c:pt idx="123">
                  <c:v>4.1352698241271808E-2</c:v>
                </c:pt>
                <c:pt idx="124">
                  <c:v>2.520777435682573E-3</c:v>
                </c:pt>
                <c:pt idx="125">
                  <c:v>1.6959540341342918E-2</c:v>
                </c:pt>
                <c:pt idx="126">
                  <c:v>0.13496882110645905</c:v>
                </c:pt>
                <c:pt idx="127">
                  <c:v>-7.1936060487983594E-2</c:v>
                </c:pt>
                <c:pt idx="128">
                  <c:v>0.24259022232796099</c:v>
                </c:pt>
                <c:pt idx="129">
                  <c:v>0.16228006435277731</c:v>
                </c:pt>
                <c:pt idx="130">
                  <c:v>0.12492573879144357</c:v>
                </c:pt>
                <c:pt idx="131">
                  <c:v>-2.6773863121874662E-2</c:v>
                </c:pt>
                <c:pt idx="132">
                  <c:v>-0.15378850057906443</c:v>
                </c:pt>
                <c:pt idx="133">
                  <c:v>8.7571690237392946E-2</c:v>
                </c:pt>
                <c:pt idx="134">
                  <c:v>0.12456612316349749</c:v>
                </c:pt>
                <c:pt idx="135">
                  <c:v>-0.26583692306812795</c:v>
                </c:pt>
                <c:pt idx="136">
                  <c:v>0.10717796766993809</c:v>
                </c:pt>
                <c:pt idx="137">
                  <c:v>-5.0833335109472598E-2</c:v>
                </c:pt>
                <c:pt idx="138">
                  <c:v>-0.14705949831162135</c:v>
                </c:pt>
                <c:pt idx="139">
                  <c:v>-0.1776252903551421</c:v>
                </c:pt>
                <c:pt idx="140">
                  <c:v>7.4198438228426755E-2</c:v>
                </c:pt>
                <c:pt idx="141">
                  <c:v>-0.2310413755246761</c:v>
                </c:pt>
                <c:pt idx="142">
                  <c:v>-6.7482061140973659E-2</c:v>
                </c:pt>
                <c:pt idx="143">
                  <c:v>-0.12913490803922648</c:v>
                </c:pt>
                <c:pt idx="144">
                  <c:v>1.4140811045406654E-2</c:v>
                </c:pt>
                <c:pt idx="145">
                  <c:v>-6.8288386307180218E-2</c:v>
                </c:pt>
                <c:pt idx="146">
                  <c:v>-0.17473850262083693</c:v>
                </c:pt>
                <c:pt idx="147">
                  <c:v>-9.450006192612069E-2</c:v>
                </c:pt>
                <c:pt idx="148">
                  <c:v>-0.12058162764428736</c:v>
                </c:pt>
                <c:pt idx="149">
                  <c:v>4.7221967762303314E-2</c:v>
                </c:pt>
                <c:pt idx="150">
                  <c:v>-6.7338239539878417E-3</c:v>
                </c:pt>
                <c:pt idx="151">
                  <c:v>0.13495506429871201</c:v>
                </c:pt>
                <c:pt idx="152">
                  <c:v>0.14995592081822123</c:v>
                </c:pt>
                <c:pt idx="153">
                  <c:v>-0.22878382760298155</c:v>
                </c:pt>
                <c:pt idx="154">
                  <c:v>0.25926957736946771</c:v>
                </c:pt>
                <c:pt idx="155">
                  <c:v>0.42336855841458521</c:v>
                </c:pt>
                <c:pt idx="156">
                  <c:v>0.17678671976261254</c:v>
                </c:pt>
                <c:pt idx="157">
                  <c:v>-4.6396918481057654E-2</c:v>
                </c:pt>
                <c:pt idx="158">
                  <c:v>-0.20987329171899671</c:v>
                </c:pt>
                <c:pt idx="159">
                  <c:v>0.12590250868107389</c:v>
                </c:pt>
                <c:pt idx="160">
                  <c:v>7.7143912676982604E-2</c:v>
                </c:pt>
                <c:pt idx="161">
                  <c:v>0.20845372562018608</c:v>
                </c:pt>
                <c:pt idx="162">
                  <c:v>0.20607682137846389</c:v>
                </c:pt>
              </c:numCache>
            </c:numRef>
          </c:xVal>
          <c:yVal>
            <c:numRef>
              <c:f>PCoA!$C$190:$C$352</c:f>
              <c:numCache>
                <c:formatCode>0.000</c:formatCode>
                <c:ptCount val="163"/>
                <c:pt idx="0">
                  <c:v>-1.9070578610024282E-2</c:v>
                </c:pt>
                <c:pt idx="1">
                  <c:v>-8.3401920799566515E-2</c:v>
                </c:pt>
                <c:pt idx="2">
                  <c:v>-5.5319416551132247E-2</c:v>
                </c:pt>
                <c:pt idx="3">
                  <c:v>4.0054605042097222E-2</c:v>
                </c:pt>
                <c:pt idx="4">
                  <c:v>7.1398050841809613E-2</c:v>
                </c:pt>
                <c:pt idx="5">
                  <c:v>0.31057944093495365</c:v>
                </c:pt>
                <c:pt idx="6">
                  <c:v>0.11692050084878507</c:v>
                </c:pt>
                <c:pt idx="7">
                  <c:v>-9.9322980999006896E-2</c:v>
                </c:pt>
                <c:pt idx="8">
                  <c:v>-0.12899357117727217</c:v>
                </c:pt>
                <c:pt idx="9">
                  <c:v>0.13938322079436807</c:v>
                </c:pt>
                <c:pt idx="10">
                  <c:v>-0.11269649551244902</c:v>
                </c:pt>
                <c:pt idx="11">
                  <c:v>7.1863219850199153E-2</c:v>
                </c:pt>
                <c:pt idx="12">
                  <c:v>-0.12486601976233175</c:v>
                </c:pt>
                <c:pt idx="13">
                  <c:v>9.457988540593433E-2</c:v>
                </c:pt>
                <c:pt idx="14">
                  <c:v>0.21438647561593055</c:v>
                </c:pt>
                <c:pt idx="15">
                  <c:v>-0.13644015792607889</c:v>
                </c:pt>
                <c:pt idx="16">
                  <c:v>-0.19923014953196946</c:v>
                </c:pt>
                <c:pt idx="17">
                  <c:v>2.9019990138205564E-2</c:v>
                </c:pt>
                <c:pt idx="18">
                  <c:v>-0.13130531698649192</c:v>
                </c:pt>
                <c:pt idx="19">
                  <c:v>0.16267414524639759</c:v>
                </c:pt>
                <c:pt idx="20">
                  <c:v>0.11904037113014559</c:v>
                </c:pt>
                <c:pt idx="21">
                  <c:v>-8.8158771178957096E-2</c:v>
                </c:pt>
                <c:pt idx="22">
                  <c:v>0.17350196065384649</c:v>
                </c:pt>
                <c:pt idx="23">
                  <c:v>0.10141581561319846</c:v>
                </c:pt>
                <c:pt idx="24">
                  <c:v>0.1076535912315956</c:v>
                </c:pt>
                <c:pt idx="25">
                  <c:v>0.21478315302405707</c:v>
                </c:pt>
                <c:pt idx="26">
                  <c:v>7.1352613801592288E-2</c:v>
                </c:pt>
                <c:pt idx="27">
                  <c:v>0.15553323760625742</c:v>
                </c:pt>
                <c:pt idx="28">
                  <c:v>-5.8914190813104561E-2</c:v>
                </c:pt>
                <c:pt idx="29">
                  <c:v>-2.2122876659124657E-2</c:v>
                </c:pt>
                <c:pt idx="30">
                  <c:v>5.5556981179814127E-2</c:v>
                </c:pt>
                <c:pt idx="31">
                  <c:v>-0.11886411760899188</c:v>
                </c:pt>
                <c:pt idx="32">
                  <c:v>-3.5529718002457196E-2</c:v>
                </c:pt>
                <c:pt idx="33">
                  <c:v>-0.21643096314087359</c:v>
                </c:pt>
                <c:pt idx="34">
                  <c:v>0.2047320244227972</c:v>
                </c:pt>
                <c:pt idx="35">
                  <c:v>-0.16574741597009202</c:v>
                </c:pt>
                <c:pt idx="36">
                  <c:v>-0.17526737805330619</c:v>
                </c:pt>
                <c:pt idx="37">
                  <c:v>0.21551097002556552</c:v>
                </c:pt>
                <c:pt idx="38">
                  <c:v>-0.14078691788744518</c:v>
                </c:pt>
                <c:pt idx="39">
                  <c:v>-0.1256415543885748</c:v>
                </c:pt>
                <c:pt idx="40">
                  <c:v>4.2633595958860578E-2</c:v>
                </c:pt>
                <c:pt idx="41">
                  <c:v>-0.24075131964280516</c:v>
                </c:pt>
                <c:pt idx="42">
                  <c:v>-5.4075932988058026E-3</c:v>
                </c:pt>
                <c:pt idx="43">
                  <c:v>-0.2451058886693199</c:v>
                </c:pt>
                <c:pt idx="44">
                  <c:v>-0.18105503369026665</c:v>
                </c:pt>
                <c:pt idx="45">
                  <c:v>-1.8794490200849001E-2</c:v>
                </c:pt>
                <c:pt idx="46">
                  <c:v>-6.7319191913910378E-2</c:v>
                </c:pt>
                <c:pt idx="47">
                  <c:v>0.15344793476005847</c:v>
                </c:pt>
                <c:pt idx="48">
                  <c:v>0.12697511505135919</c:v>
                </c:pt>
                <c:pt idx="49">
                  <c:v>-0.12751061015445569</c:v>
                </c:pt>
                <c:pt idx="50">
                  <c:v>4.4232133437834428E-2</c:v>
                </c:pt>
                <c:pt idx="51">
                  <c:v>6.4810034130155736E-2</c:v>
                </c:pt>
                <c:pt idx="52">
                  <c:v>-3.2360478967258938E-2</c:v>
                </c:pt>
                <c:pt idx="53">
                  <c:v>-3.4573767009350685E-2</c:v>
                </c:pt>
                <c:pt idx="54">
                  <c:v>-0.29472945595176364</c:v>
                </c:pt>
                <c:pt idx="55">
                  <c:v>7.1929723059343961E-2</c:v>
                </c:pt>
                <c:pt idx="56">
                  <c:v>-0.29110542072889101</c:v>
                </c:pt>
                <c:pt idx="57">
                  <c:v>0.13053911994606915</c:v>
                </c:pt>
                <c:pt idx="58">
                  <c:v>-0.28373756665366512</c:v>
                </c:pt>
                <c:pt idx="59">
                  <c:v>-0.15466000639744557</c:v>
                </c:pt>
                <c:pt idx="60">
                  <c:v>3.6683825691720259E-3</c:v>
                </c:pt>
                <c:pt idx="61">
                  <c:v>-7.0827242689335379E-2</c:v>
                </c:pt>
                <c:pt idx="62">
                  <c:v>2.0322742316818378E-2</c:v>
                </c:pt>
                <c:pt idx="63">
                  <c:v>-1.7461586508939923E-2</c:v>
                </c:pt>
                <c:pt idx="64">
                  <c:v>-0.23310414084044612</c:v>
                </c:pt>
                <c:pt idx="65">
                  <c:v>-7.741839065546656E-2</c:v>
                </c:pt>
                <c:pt idx="66">
                  <c:v>5.5739787115851563E-2</c:v>
                </c:pt>
                <c:pt idx="67">
                  <c:v>-6.1055826871794561E-2</c:v>
                </c:pt>
                <c:pt idx="68">
                  <c:v>-2.0581183898115415E-2</c:v>
                </c:pt>
                <c:pt idx="69">
                  <c:v>4.8616485608748674E-4</c:v>
                </c:pt>
                <c:pt idx="70">
                  <c:v>-0.10643141221494007</c:v>
                </c:pt>
                <c:pt idx="71">
                  <c:v>5.5270281854757297E-2</c:v>
                </c:pt>
                <c:pt idx="72">
                  <c:v>0.11573133638817157</c:v>
                </c:pt>
                <c:pt idx="73">
                  <c:v>0.13578730897540306</c:v>
                </c:pt>
                <c:pt idx="74">
                  <c:v>-4.0810489551316873E-2</c:v>
                </c:pt>
                <c:pt idx="75">
                  <c:v>-0.21807172697529853</c:v>
                </c:pt>
                <c:pt idx="76">
                  <c:v>-0.22320943632325094</c:v>
                </c:pt>
                <c:pt idx="77">
                  <c:v>-0.18309048834758021</c:v>
                </c:pt>
                <c:pt idx="78">
                  <c:v>-8.8118898725614448E-3</c:v>
                </c:pt>
                <c:pt idx="79">
                  <c:v>-7.6659815256311006E-2</c:v>
                </c:pt>
                <c:pt idx="80">
                  <c:v>-3.4112287982389501E-2</c:v>
                </c:pt>
                <c:pt idx="81">
                  <c:v>0.23979921596038251</c:v>
                </c:pt>
                <c:pt idx="82">
                  <c:v>-0.24003301339809599</c:v>
                </c:pt>
                <c:pt idx="83">
                  <c:v>0.18420172660672654</c:v>
                </c:pt>
                <c:pt idx="84">
                  <c:v>-0.12769785530883918</c:v>
                </c:pt>
                <c:pt idx="85">
                  <c:v>-0.22440787931385503</c:v>
                </c:pt>
                <c:pt idx="86">
                  <c:v>-0.13975377966912786</c:v>
                </c:pt>
                <c:pt idx="87">
                  <c:v>-0.22102944357002491</c:v>
                </c:pt>
                <c:pt idx="88">
                  <c:v>-0.13116867655179273</c:v>
                </c:pt>
                <c:pt idx="89">
                  <c:v>-0.20283506162214393</c:v>
                </c:pt>
                <c:pt idx="90">
                  <c:v>1.5708659030942169E-2</c:v>
                </c:pt>
                <c:pt idx="91">
                  <c:v>-6.1733783510891239E-2</c:v>
                </c:pt>
                <c:pt idx="92">
                  <c:v>0.11059755130035442</c:v>
                </c:pt>
                <c:pt idx="93">
                  <c:v>0.31209066628957266</c:v>
                </c:pt>
                <c:pt idx="94">
                  <c:v>5.667605152970683E-3</c:v>
                </c:pt>
                <c:pt idx="95">
                  <c:v>-9.3590783299072042E-2</c:v>
                </c:pt>
                <c:pt idx="96">
                  <c:v>-0.19598399875923861</c:v>
                </c:pt>
                <c:pt idx="97">
                  <c:v>-2.7971450801265261E-3</c:v>
                </c:pt>
                <c:pt idx="98">
                  <c:v>-0.1482739546883115</c:v>
                </c:pt>
                <c:pt idx="99">
                  <c:v>5.1733385511942655E-2</c:v>
                </c:pt>
                <c:pt idx="100">
                  <c:v>0.10823304690119355</c:v>
                </c:pt>
                <c:pt idx="101">
                  <c:v>-0.11899427746557768</c:v>
                </c:pt>
                <c:pt idx="102">
                  <c:v>5.9933341097357644E-2</c:v>
                </c:pt>
                <c:pt idx="103">
                  <c:v>-0.23665661513958378</c:v>
                </c:pt>
                <c:pt idx="104">
                  <c:v>7.4073315317034092E-3</c:v>
                </c:pt>
                <c:pt idx="105">
                  <c:v>2.452289189248652E-2</c:v>
                </c:pt>
                <c:pt idx="106">
                  <c:v>0.13313388741106463</c:v>
                </c:pt>
                <c:pt idx="107">
                  <c:v>-0.13638579066548354</c:v>
                </c:pt>
                <c:pt idx="108">
                  <c:v>0.16388135605923318</c:v>
                </c:pt>
                <c:pt idx="109">
                  <c:v>5.1693472745696301E-2</c:v>
                </c:pt>
                <c:pt idx="110">
                  <c:v>-0.19212117403923609</c:v>
                </c:pt>
                <c:pt idx="111">
                  <c:v>1.6951213098006967E-2</c:v>
                </c:pt>
                <c:pt idx="112">
                  <c:v>-0.14608904909533751</c:v>
                </c:pt>
                <c:pt idx="113">
                  <c:v>2.6269748801975985E-2</c:v>
                </c:pt>
                <c:pt idx="114">
                  <c:v>0.10889938621243936</c:v>
                </c:pt>
                <c:pt idx="115">
                  <c:v>-4.5191746563370341E-2</c:v>
                </c:pt>
                <c:pt idx="116">
                  <c:v>-0.22579207639782628</c:v>
                </c:pt>
                <c:pt idx="117">
                  <c:v>-3.4257483566950457E-2</c:v>
                </c:pt>
                <c:pt idx="118">
                  <c:v>-0.26247282972349761</c:v>
                </c:pt>
                <c:pt idx="119">
                  <c:v>5.6218501668445803E-2</c:v>
                </c:pt>
                <c:pt idx="120">
                  <c:v>0.2664018826719925</c:v>
                </c:pt>
                <c:pt idx="121">
                  <c:v>-0.23847310241546765</c:v>
                </c:pt>
                <c:pt idx="122">
                  <c:v>-0.25961392159825869</c:v>
                </c:pt>
                <c:pt idx="123">
                  <c:v>-4.8949432231052649E-3</c:v>
                </c:pt>
                <c:pt idx="124">
                  <c:v>-0.15481041547770186</c:v>
                </c:pt>
                <c:pt idx="125">
                  <c:v>8.6678118336004958E-2</c:v>
                </c:pt>
                <c:pt idx="126">
                  <c:v>-0.15013374965957627</c:v>
                </c:pt>
                <c:pt idx="127">
                  <c:v>-3.0769791471190702E-2</c:v>
                </c:pt>
                <c:pt idx="128">
                  <c:v>-7.4759931098380907E-4</c:v>
                </c:pt>
                <c:pt idx="129">
                  <c:v>0.21463404355881005</c:v>
                </c:pt>
                <c:pt idx="130">
                  <c:v>0.17384379626656754</c:v>
                </c:pt>
                <c:pt idx="131">
                  <c:v>0.16437517738618435</c:v>
                </c:pt>
                <c:pt idx="132">
                  <c:v>-1.4145584352078097E-2</c:v>
                </c:pt>
                <c:pt idx="133">
                  <c:v>-5.9285315416973516E-2</c:v>
                </c:pt>
                <c:pt idx="134">
                  <c:v>8.6607516990301111E-3</c:v>
                </c:pt>
                <c:pt idx="135">
                  <c:v>-6.7519589159138277E-2</c:v>
                </c:pt>
                <c:pt idx="136">
                  <c:v>2.8995353600575285E-2</c:v>
                </c:pt>
                <c:pt idx="137">
                  <c:v>2.6082936871363441E-2</c:v>
                </c:pt>
                <c:pt idx="138">
                  <c:v>0.14356958917046203</c:v>
                </c:pt>
                <c:pt idx="139">
                  <c:v>-2.4853301274336912E-2</c:v>
                </c:pt>
                <c:pt idx="140">
                  <c:v>0.10894551293005614</c:v>
                </c:pt>
                <c:pt idx="141">
                  <c:v>-0.13892215764301072</c:v>
                </c:pt>
                <c:pt idx="142">
                  <c:v>-0.25128833103252923</c:v>
                </c:pt>
                <c:pt idx="143">
                  <c:v>3.2731222569713211E-2</c:v>
                </c:pt>
                <c:pt idx="144">
                  <c:v>-7.1468633656429081E-2</c:v>
                </c:pt>
                <c:pt idx="145">
                  <c:v>-0.19276107936443873</c:v>
                </c:pt>
                <c:pt idx="146">
                  <c:v>-0.22905347593256509</c:v>
                </c:pt>
                <c:pt idx="147">
                  <c:v>-7.3442069748851563E-2</c:v>
                </c:pt>
                <c:pt idx="148">
                  <c:v>0.11218479695824866</c:v>
                </c:pt>
                <c:pt idx="149">
                  <c:v>-0.247547071228579</c:v>
                </c:pt>
                <c:pt idx="150">
                  <c:v>8.0513172168891034E-2</c:v>
                </c:pt>
                <c:pt idx="151">
                  <c:v>-2.4348545893188332E-2</c:v>
                </c:pt>
                <c:pt idx="152">
                  <c:v>-0.32241179854025243</c:v>
                </c:pt>
                <c:pt idx="153">
                  <c:v>-0.13582578805694612</c:v>
                </c:pt>
                <c:pt idx="154">
                  <c:v>-0.10415911889106179</c:v>
                </c:pt>
                <c:pt idx="155">
                  <c:v>-4.181013587083706E-2</c:v>
                </c:pt>
                <c:pt idx="156">
                  <c:v>-0.2427185899621622</c:v>
                </c:pt>
                <c:pt idx="157">
                  <c:v>5.5480553907575253E-2</c:v>
                </c:pt>
                <c:pt idx="158">
                  <c:v>0.11939116244135146</c:v>
                </c:pt>
                <c:pt idx="159">
                  <c:v>0.15556591343031381</c:v>
                </c:pt>
                <c:pt idx="160">
                  <c:v>4.4868111450138935E-2</c:v>
                </c:pt>
                <c:pt idx="161">
                  <c:v>-0.19425819483267096</c:v>
                </c:pt>
                <c:pt idx="162">
                  <c:v>-0.1124389944009819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E4D6-4CE7-BAD8-C712656170A4}"/>
            </c:ext>
          </c:extLst>
        </c:ser>
        <c:ser>
          <c:idx val="3"/>
          <c:order val="3"/>
          <c:tx>
            <c:v>Pop4</c:v>
          </c:tx>
          <c:spPr>
            <a:ln w="19050">
              <a:noFill/>
            </a:ln>
          </c:spPr>
          <c:marker>
            <c:symbol val="circl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  <a:prstDash val="solid"/>
              </a:ln>
            </c:spPr>
          </c:marker>
          <c:xVal>
            <c:numRef>
              <c:f>PCoA!$B$353:$B$403</c:f>
              <c:numCache>
                <c:formatCode>0.000</c:formatCode>
                <c:ptCount val="51"/>
                <c:pt idx="0">
                  <c:v>-0.15436949951916121</c:v>
                </c:pt>
                <c:pt idx="1">
                  <c:v>-0.14130407099258704</c:v>
                </c:pt>
                <c:pt idx="2">
                  <c:v>-1.6830441399182931E-2</c:v>
                </c:pt>
                <c:pt idx="3">
                  <c:v>-0.29198588146517923</c:v>
                </c:pt>
                <c:pt idx="4">
                  <c:v>0.18208860819285172</c:v>
                </c:pt>
                <c:pt idx="5">
                  <c:v>-0.17783549158683326</c:v>
                </c:pt>
                <c:pt idx="6">
                  <c:v>-0.14475795164700986</c:v>
                </c:pt>
                <c:pt idx="7">
                  <c:v>-1.1934693313772565E-2</c:v>
                </c:pt>
                <c:pt idx="8">
                  <c:v>-0.21428208897438905</c:v>
                </c:pt>
                <c:pt idx="9">
                  <c:v>-1.9468985653890783E-3</c:v>
                </c:pt>
                <c:pt idx="10">
                  <c:v>0.2258886156347949</c:v>
                </c:pt>
                <c:pt idx="11">
                  <c:v>0.48840808031257443</c:v>
                </c:pt>
                <c:pt idx="12">
                  <c:v>-0.37141143555680645</c:v>
                </c:pt>
                <c:pt idx="13">
                  <c:v>-3.0343899814927557E-2</c:v>
                </c:pt>
                <c:pt idx="14">
                  <c:v>-0.1129065352867607</c:v>
                </c:pt>
                <c:pt idx="15">
                  <c:v>-0.12548497032270356</c:v>
                </c:pt>
                <c:pt idx="16">
                  <c:v>-9.8824720654550422E-3</c:v>
                </c:pt>
                <c:pt idx="17">
                  <c:v>6.1191685957303635E-2</c:v>
                </c:pt>
                <c:pt idx="18">
                  <c:v>0.25518122338131094</c:v>
                </c:pt>
                <c:pt idx="19">
                  <c:v>-0.16555005436796225</c:v>
                </c:pt>
                <c:pt idx="20">
                  <c:v>-0.19991278231816273</c:v>
                </c:pt>
                <c:pt idx="21">
                  <c:v>-0.1027963425055925</c:v>
                </c:pt>
                <c:pt idx="22">
                  <c:v>-0.13310157855966689</c:v>
                </c:pt>
                <c:pt idx="23">
                  <c:v>-2.5798098048512443E-2</c:v>
                </c:pt>
                <c:pt idx="24">
                  <c:v>6.8916661460780085E-2</c:v>
                </c:pt>
                <c:pt idx="25">
                  <c:v>4.0306358352554104E-2</c:v>
                </c:pt>
                <c:pt idx="26">
                  <c:v>0.14575001365187507</c:v>
                </c:pt>
                <c:pt idx="27">
                  <c:v>0.12901695559057494</c:v>
                </c:pt>
                <c:pt idx="28">
                  <c:v>-7.2684470897242059E-2</c:v>
                </c:pt>
                <c:pt idx="29">
                  <c:v>5.6354746845664917E-2</c:v>
                </c:pt>
                <c:pt idx="30">
                  <c:v>-0.26513513947130218</c:v>
                </c:pt>
                <c:pt idx="31">
                  <c:v>-9.7694577726169921E-2</c:v>
                </c:pt>
                <c:pt idx="32">
                  <c:v>5.5469600041824982E-2</c:v>
                </c:pt>
                <c:pt idx="33">
                  <c:v>5.6849618571789932E-2</c:v>
                </c:pt>
                <c:pt idx="34">
                  <c:v>2.4737816977297107E-2</c:v>
                </c:pt>
                <c:pt idx="35">
                  <c:v>-4.98892935237608E-2</c:v>
                </c:pt>
                <c:pt idx="36">
                  <c:v>0.10893725202593908</c:v>
                </c:pt>
                <c:pt idx="37">
                  <c:v>0.11464200659867158</c:v>
                </c:pt>
                <c:pt idx="38">
                  <c:v>-0.19271446343066967</c:v>
                </c:pt>
                <c:pt idx="39">
                  <c:v>4.0529647592030628E-2</c:v>
                </c:pt>
                <c:pt idx="40">
                  <c:v>0.20943159175863366</c:v>
                </c:pt>
                <c:pt idx="41">
                  <c:v>0.12201020295497336</c:v>
                </c:pt>
                <c:pt idx="42">
                  <c:v>-7.6749055896744495E-2</c:v>
                </c:pt>
                <c:pt idx="43">
                  <c:v>0.13834839694708354</c:v>
                </c:pt>
                <c:pt idx="44">
                  <c:v>-9.0605930893703251E-2</c:v>
                </c:pt>
                <c:pt idx="45">
                  <c:v>-5.5571952979517954E-2</c:v>
                </c:pt>
                <c:pt idx="46">
                  <c:v>0.16123916325634224</c:v>
                </c:pt>
                <c:pt idx="47">
                  <c:v>-1.9843690018815068E-2</c:v>
                </c:pt>
                <c:pt idx="48">
                  <c:v>0.2468011092899266</c:v>
                </c:pt>
                <c:pt idx="49">
                  <c:v>-1.969725532340896E-2</c:v>
                </c:pt>
                <c:pt idx="50">
                  <c:v>0.24213067417906184</c:v>
                </c:pt>
              </c:numCache>
            </c:numRef>
          </c:xVal>
          <c:yVal>
            <c:numRef>
              <c:f>PCoA!$C$353:$C$403</c:f>
              <c:numCache>
                <c:formatCode>0.000</c:formatCode>
                <c:ptCount val="51"/>
                <c:pt idx="0">
                  <c:v>-1.1040715836988919E-2</c:v>
                </c:pt>
                <c:pt idx="1">
                  <c:v>0.28875767185838963</c:v>
                </c:pt>
                <c:pt idx="2">
                  <c:v>0.14622082732042885</c:v>
                </c:pt>
                <c:pt idx="3">
                  <c:v>-1.0262800087356798E-2</c:v>
                </c:pt>
                <c:pt idx="4">
                  <c:v>-0.13781300388718956</c:v>
                </c:pt>
                <c:pt idx="5">
                  <c:v>-0.15753132356444083</c:v>
                </c:pt>
                <c:pt idx="6">
                  <c:v>0.14678496387120135</c:v>
                </c:pt>
                <c:pt idx="7">
                  <c:v>-0.18595479340013038</c:v>
                </c:pt>
                <c:pt idx="8">
                  <c:v>-5.3087388111200048E-2</c:v>
                </c:pt>
                <c:pt idx="9">
                  <c:v>7.6395164546398599E-4</c:v>
                </c:pt>
                <c:pt idx="10">
                  <c:v>0.21740358618448849</c:v>
                </c:pt>
                <c:pt idx="11">
                  <c:v>4.4396710051264075E-2</c:v>
                </c:pt>
                <c:pt idx="12">
                  <c:v>3.935451174402127E-2</c:v>
                </c:pt>
                <c:pt idx="13">
                  <c:v>0.28584900556112852</c:v>
                </c:pt>
                <c:pt idx="14">
                  <c:v>0.25365776931768036</c:v>
                </c:pt>
                <c:pt idx="15">
                  <c:v>6.9992356899529207E-2</c:v>
                </c:pt>
                <c:pt idx="16">
                  <c:v>-0.11778430290215196</c:v>
                </c:pt>
                <c:pt idx="17">
                  <c:v>-3.8543254376992818E-2</c:v>
                </c:pt>
                <c:pt idx="18">
                  <c:v>-7.0604789216203945E-2</c:v>
                </c:pt>
                <c:pt idx="19">
                  <c:v>-0.19079312840818399</c:v>
                </c:pt>
                <c:pt idx="20">
                  <c:v>5.9316852108182112E-2</c:v>
                </c:pt>
                <c:pt idx="21">
                  <c:v>-0.16615083063750433</c:v>
                </c:pt>
                <c:pt idx="22">
                  <c:v>-2.6955263575966126E-2</c:v>
                </c:pt>
                <c:pt idx="23">
                  <c:v>0.1133714656371056</c:v>
                </c:pt>
                <c:pt idx="24">
                  <c:v>0.20745177287384431</c:v>
                </c:pt>
                <c:pt idx="25">
                  <c:v>-0.24278571032023682</c:v>
                </c:pt>
                <c:pt idx="26">
                  <c:v>-0.10303127038715541</c:v>
                </c:pt>
                <c:pt idx="27">
                  <c:v>0.23443085184394535</c:v>
                </c:pt>
                <c:pt idx="28">
                  <c:v>-7.1642753196181796E-2</c:v>
                </c:pt>
                <c:pt idx="29">
                  <c:v>-0.21821645120917041</c:v>
                </c:pt>
                <c:pt idx="30">
                  <c:v>-8.7305048270557836E-2</c:v>
                </c:pt>
                <c:pt idx="31">
                  <c:v>-4.8629040059585571E-2</c:v>
                </c:pt>
                <c:pt idx="32">
                  <c:v>-0.15366758166676878</c:v>
                </c:pt>
                <c:pt idx="33">
                  <c:v>-2.9559877415155467E-2</c:v>
                </c:pt>
                <c:pt idx="34">
                  <c:v>-0.12844163865311328</c:v>
                </c:pt>
                <c:pt idx="35">
                  <c:v>2.9233310035048864E-3</c:v>
                </c:pt>
                <c:pt idx="36">
                  <c:v>-7.0602219799193427E-2</c:v>
                </c:pt>
                <c:pt idx="37">
                  <c:v>-2.112749290086895E-2</c:v>
                </c:pt>
                <c:pt idx="38">
                  <c:v>1.6320416123361405E-2</c:v>
                </c:pt>
                <c:pt idx="39">
                  <c:v>-7.2845848932370297E-2</c:v>
                </c:pt>
                <c:pt idx="40">
                  <c:v>-0.22905878578822719</c:v>
                </c:pt>
                <c:pt idx="41">
                  <c:v>9.4464010988358743E-2</c:v>
                </c:pt>
                <c:pt idx="42">
                  <c:v>3.9070161528234851E-2</c:v>
                </c:pt>
                <c:pt idx="43">
                  <c:v>-0.14036082599931884</c:v>
                </c:pt>
                <c:pt idx="44">
                  <c:v>-0.2006765195057181</c:v>
                </c:pt>
                <c:pt idx="45">
                  <c:v>-0.14863461702234443</c:v>
                </c:pt>
                <c:pt idx="46">
                  <c:v>-2.7844983022875733E-2</c:v>
                </c:pt>
                <c:pt idx="47">
                  <c:v>8.885239211281562E-2</c:v>
                </c:pt>
                <c:pt idx="48">
                  <c:v>-0.14552060228955699</c:v>
                </c:pt>
                <c:pt idx="49">
                  <c:v>-0.20497702071734011</c:v>
                </c:pt>
                <c:pt idx="50">
                  <c:v>-0.1724166372394763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E4D6-4CE7-BAD8-C712656170A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8997760"/>
        <c:axId val="60151296"/>
      </c:scatterChart>
      <c:valAx>
        <c:axId val="58997760"/>
        <c:scaling>
          <c:orientation val="minMax"/>
          <c:max val="0.5"/>
          <c:min val="-0.5"/>
        </c:scaling>
        <c:delete val="0"/>
        <c:axPos val="b"/>
        <c:numFmt formatCode="0.00" sourceLinked="0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txPr>
          <a:bodyPr/>
          <a:lstStyle/>
          <a:p>
            <a:pPr>
              <a:defRPr sz="1200"/>
            </a:pPr>
            <a:endParaRPr lang="en-US"/>
          </a:p>
        </c:txPr>
        <c:crossAx val="60151296"/>
        <c:crossesAt val="-0.5"/>
        <c:crossBetween val="midCat"/>
        <c:majorUnit val="0.25"/>
      </c:valAx>
      <c:valAx>
        <c:axId val="60151296"/>
        <c:scaling>
          <c:orientation val="minMax"/>
          <c:min val="-0.5"/>
        </c:scaling>
        <c:delete val="0"/>
        <c:axPos val="l"/>
        <c:numFmt formatCode="0.00" sourceLinked="0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txPr>
          <a:bodyPr/>
          <a:lstStyle/>
          <a:p>
            <a:pPr>
              <a:defRPr sz="1200"/>
            </a:pPr>
            <a:endParaRPr lang="en-US"/>
          </a:p>
        </c:txPr>
        <c:crossAx val="58997760"/>
        <c:crossesAt val="-0.5"/>
        <c:crossBetween val="midCat"/>
        <c:majorUnit val="0.25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5099</cdr:x>
      <cdr:y>0.853</cdr:y>
    </cdr:from>
    <cdr:to>
      <cdr:x>1</cdr:x>
      <cdr:y>1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3306470" y="2962656"/>
          <a:ext cx="3211373" cy="49743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CA" sz="12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3892D2-419A-4044-AF06-467CD0DCF0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lhousie University</Company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auna</dc:creator>
  <cp:lastModifiedBy>Somoza, Jesun</cp:lastModifiedBy>
  <cp:revision>7</cp:revision>
  <cp:lastPrinted>2015-09-10T13:45:00Z</cp:lastPrinted>
  <dcterms:created xsi:type="dcterms:W3CDTF">2016-10-10T13:11:00Z</dcterms:created>
  <dcterms:modified xsi:type="dcterms:W3CDTF">2016-10-12T22:28:00Z</dcterms:modified>
</cp:coreProperties>
</file>